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F0F30" w14:textId="3DC3CE8F" w:rsidR="00505539" w:rsidRPr="00D974E0" w:rsidRDefault="00D618A5" w:rsidP="006169D9">
      <w:pPr>
        <w:jc w:val="center"/>
        <w:rPr>
          <w:rFonts w:ascii="Times New Roman" w:hAnsi="Times New Roman"/>
          <w:sz w:val="32"/>
          <w:szCs w:val="32"/>
        </w:rPr>
      </w:pPr>
      <w:proofErr w:type="spellStart"/>
      <w:r w:rsidRPr="00D974E0">
        <w:rPr>
          <w:rFonts w:ascii="Times New Roman" w:hAnsi="Times New Roman"/>
          <w:sz w:val="32"/>
          <w:szCs w:val="32"/>
        </w:rPr>
        <w:t>Supplementary</w:t>
      </w:r>
      <w:proofErr w:type="spellEnd"/>
      <w:r w:rsidRPr="00D974E0">
        <w:rPr>
          <w:rFonts w:ascii="Times New Roman" w:hAnsi="Times New Roman"/>
          <w:sz w:val="32"/>
          <w:szCs w:val="32"/>
        </w:rPr>
        <w:t xml:space="preserve"> Data</w:t>
      </w:r>
    </w:p>
    <w:p w14:paraId="32FC1B68" w14:textId="0682C456" w:rsidR="00D618A5" w:rsidRDefault="006169D9" w:rsidP="00E1684F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Overview of included articles</w:t>
      </w:r>
      <w:r w:rsidR="00336EB3">
        <w:rPr>
          <w:rFonts w:ascii="Times New Roman" w:hAnsi="Times New Roman"/>
          <w:b/>
          <w:sz w:val="24"/>
          <w:szCs w:val="24"/>
          <w:lang w:val="en-US"/>
        </w:rPr>
        <w:t xml:space="preserve"> literature review</w:t>
      </w:r>
    </w:p>
    <w:p w14:paraId="180CFD15" w14:textId="6D77CD47" w:rsidR="006169D9" w:rsidRPr="00BF20FD" w:rsidRDefault="006169D9" w:rsidP="006169D9">
      <w:pPr>
        <w:pStyle w:val="Geenafstand"/>
        <w:spacing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Case reports</w:t>
      </w:r>
      <w:r w:rsidR="00666443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2"/>
        <w:gridCol w:w="1716"/>
        <w:gridCol w:w="2203"/>
        <w:gridCol w:w="2189"/>
        <w:gridCol w:w="696"/>
        <w:gridCol w:w="1696"/>
      </w:tblGrid>
      <w:tr w:rsidR="008A4AAB" w14:paraId="4A72C800" w14:textId="77777777" w:rsidTr="00513B3E">
        <w:tc>
          <w:tcPr>
            <w:tcW w:w="562" w:type="dxa"/>
          </w:tcPr>
          <w:p w14:paraId="002D293C" w14:textId="1D7837C9" w:rsidR="00666443" w:rsidRDefault="00666443" w:rsidP="00E1684F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r</w:t>
            </w:r>
            <w:r w:rsidR="00513B3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716" w:type="dxa"/>
          </w:tcPr>
          <w:p w14:paraId="5F93A615" w14:textId="23A965DB" w:rsidR="00666443" w:rsidRDefault="00666443" w:rsidP="00E1684F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uthors</w:t>
            </w:r>
          </w:p>
        </w:tc>
        <w:tc>
          <w:tcPr>
            <w:tcW w:w="2203" w:type="dxa"/>
          </w:tcPr>
          <w:p w14:paraId="3E5751D1" w14:textId="1B0032E0" w:rsidR="00666443" w:rsidRDefault="00666443" w:rsidP="00E1684F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itle</w:t>
            </w:r>
          </w:p>
        </w:tc>
        <w:tc>
          <w:tcPr>
            <w:tcW w:w="2189" w:type="dxa"/>
          </w:tcPr>
          <w:p w14:paraId="36EA8D27" w14:textId="4D733A4D" w:rsidR="00666443" w:rsidRDefault="00666443" w:rsidP="00E1684F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Journal</w:t>
            </w:r>
          </w:p>
        </w:tc>
        <w:tc>
          <w:tcPr>
            <w:tcW w:w="696" w:type="dxa"/>
          </w:tcPr>
          <w:p w14:paraId="5F35DCEB" w14:textId="79BE2C46" w:rsidR="00666443" w:rsidRDefault="00666443" w:rsidP="00E1684F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ear</w:t>
            </w:r>
          </w:p>
        </w:tc>
        <w:tc>
          <w:tcPr>
            <w:tcW w:w="1696" w:type="dxa"/>
          </w:tcPr>
          <w:p w14:paraId="306915B7" w14:textId="5138B177" w:rsidR="00666443" w:rsidRDefault="00666443" w:rsidP="00E1684F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olume and page numbers</w:t>
            </w:r>
          </w:p>
        </w:tc>
      </w:tr>
      <w:tr w:rsidR="008A4AAB" w:rsidRPr="004B59FB" w14:paraId="26271B47" w14:textId="77777777" w:rsidTr="00513B3E">
        <w:tc>
          <w:tcPr>
            <w:tcW w:w="562" w:type="dxa"/>
          </w:tcPr>
          <w:p w14:paraId="306F7C85" w14:textId="06FD13C0" w:rsidR="00666443" w:rsidRPr="00666443" w:rsidRDefault="00666443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6644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716" w:type="dxa"/>
          </w:tcPr>
          <w:p w14:paraId="4008CFF6" w14:textId="4CF26E6E" w:rsidR="00666443" w:rsidRPr="004B59FB" w:rsidRDefault="004B59FB" w:rsidP="00E1684F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B59FB">
              <w:rPr>
                <w:rFonts w:ascii="Times New Roman" w:hAnsi="Times New Roman"/>
                <w:bCs/>
                <w:sz w:val="24"/>
                <w:szCs w:val="24"/>
              </w:rPr>
              <w:t>Krauss</w:t>
            </w:r>
            <w:proofErr w:type="spellEnd"/>
            <w:r w:rsidRPr="004B59FB">
              <w:rPr>
                <w:rFonts w:ascii="Times New Roman" w:hAnsi="Times New Roman"/>
                <w:bCs/>
                <w:sz w:val="24"/>
                <w:szCs w:val="24"/>
              </w:rPr>
              <w:t xml:space="preserve"> JK, </w:t>
            </w:r>
            <w:proofErr w:type="spellStart"/>
            <w:r w:rsidRPr="004B59FB">
              <w:rPr>
                <w:rFonts w:ascii="Times New Roman" w:hAnsi="Times New Roman"/>
                <w:bCs/>
                <w:sz w:val="24"/>
                <w:szCs w:val="24"/>
              </w:rPr>
              <w:t>Weigel</w:t>
            </w:r>
            <w:proofErr w:type="spellEnd"/>
            <w:r w:rsidRPr="004B59FB">
              <w:rPr>
                <w:rFonts w:ascii="Times New Roman" w:hAnsi="Times New Roman"/>
                <w:bCs/>
                <w:sz w:val="24"/>
                <w:szCs w:val="24"/>
              </w:rPr>
              <w:t xml:space="preserve"> R, </w:t>
            </w:r>
            <w:proofErr w:type="spellStart"/>
            <w:r w:rsidRPr="004B59FB">
              <w:rPr>
                <w:rFonts w:ascii="Times New Roman" w:hAnsi="Times New Roman"/>
                <w:bCs/>
                <w:sz w:val="24"/>
                <w:szCs w:val="24"/>
              </w:rPr>
              <w:t>Blahak</w:t>
            </w:r>
            <w:proofErr w:type="spellEnd"/>
            <w:r w:rsidRPr="004B59FB">
              <w:rPr>
                <w:rFonts w:ascii="Times New Roman" w:hAnsi="Times New Roman"/>
                <w:bCs/>
                <w:sz w:val="24"/>
                <w:szCs w:val="24"/>
              </w:rPr>
              <w:t xml:space="preserve"> C, et al.</w:t>
            </w:r>
          </w:p>
        </w:tc>
        <w:tc>
          <w:tcPr>
            <w:tcW w:w="2203" w:type="dxa"/>
          </w:tcPr>
          <w:p w14:paraId="2D1EDB72" w14:textId="6DE537E9" w:rsidR="00666443" w:rsidRPr="00627B5E" w:rsidRDefault="004B59F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hronic spinal cord stimulation in medically intractable orthostatic tremor.</w:t>
            </w:r>
          </w:p>
        </w:tc>
        <w:tc>
          <w:tcPr>
            <w:tcW w:w="2189" w:type="dxa"/>
          </w:tcPr>
          <w:p w14:paraId="13D57E68" w14:textId="6D995CC7" w:rsidR="00666443" w:rsidRPr="004B59FB" w:rsidRDefault="004B59F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J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urnal of</w:t>
            </w: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Neurol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ogy, </w:t>
            </w: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eurosurg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ry and</w:t>
            </w: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Psychiatry</w:t>
            </w:r>
          </w:p>
        </w:tc>
        <w:tc>
          <w:tcPr>
            <w:tcW w:w="696" w:type="dxa"/>
          </w:tcPr>
          <w:p w14:paraId="005F1508" w14:textId="53714788" w:rsidR="00666443" w:rsidRPr="004B59FB" w:rsidRDefault="004B59F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6</w:t>
            </w:r>
          </w:p>
        </w:tc>
        <w:tc>
          <w:tcPr>
            <w:tcW w:w="1696" w:type="dxa"/>
          </w:tcPr>
          <w:p w14:paraId="5AB67EB0" w14:textId="46BBE055" w:rsidR="00666443" w:rsidRPr="004B59FB" w:rsidRDefault="004B59F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7(9):1013-1016</w:t>
            </w:r>
          </w:p>
        </w:tc>
      </w:tr>
      <w:tr w:rsidR="008A4AAB" w14:paraId="319D761D" w14:textId="77777777" w:rsidTr="00513B3E">
        <w:tc>
          <w:tcPr>
            <w:tcW w:w="562" w:type="dxa"/>
          </w:tcPr>
          <w:p w14:paraId="454E45E3" w14:textId="35EB6758" w:rsidR="00666443" w:rsidRPr="00666443" w:rsidRDefault="00666443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6644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716" w:type="dxa"/>
          </w:tcPr>
          <w:p w14:paraId="66DC0029" w14:textId="064F9C1D" w:rsidR="00666443" w:rsidRPr="00666443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C51A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agarinos-Ascone</w:t>
            </w:r>
            <w:proofErr w:type="spellEnd"/>
            <w:r w:rsidRPr="00C51A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C, Ruiz FM, Millan AS, et al.</w:t>
            </w:r>
          </w:p>
        </w:tc>
        <w:tc>
          <w:tcPr>
            <w:tcW w:w="2203" w:type="dxa"/>
          </w:tcPr>
          <w:p w14:paraId="61650CE5" w14:textId="5E22569C" w:rsidR="00666443" w:rsidRPr="00627B5E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lectrophysiological evaluation of thalamic DBS for orthostatic tremor</w:t>
            </w: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</w:p>
          <w:p w14:paraId="20FF17E9" w14:textId="77777777" w:rsidR="00C51A9E" w:rsidRPr="00627B5E" w:rsidRDefault="00C51A9E" w:rsidP="00C51A9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89" w:type="dxa"/>
          </w:tcPr>
          <w:p w14:paraId="75451883" w14:textId="04D16DC5" w:rsidR="00666443" w:rsidRPr="00666443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vement Disorders</w:t>
            </w:r>
          </w:p>
        </w:tc>
        <w:tc>
          <w:tcPr>
            <w:tcW w:w="696" w:type="dxa"/>
          </w:tcPr>
          <w:p w14:paraId="76CA55BE" w14:textId="7BA830F5" w:rsidR="00666443" w:rsidRPr="00666443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0</w:t>
            </w:r>
          </w:p>
        </w:tc>
        <w:tc>
          <w:tcPr>
            <w:tcW w:w="1696" w:type="dxa"/>
          </w:tcPr>
          <w:p w14:paraId="4B48597A" w14:textId="3B56F740" w:rsidR="00666443" w:rsidRPr="00666443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51A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5(14):2476-2477</w:t>
            </w:r>
          </w:p>
        </w:tc>
      </w:tr>
      <w:tr w:rsidR="008A4AAB" w14:paraId="06E3F4BE" w14:textId="77777777" w:rsidTr="00513B3E">
        <w:tc>
          <w:tcPr>
            <w:tcW w:w="562" w:type="dxa"/>
          </w:tcPr>
          <w:p w14:paraId="00C8F362" w14:textId="22E87675" w:rsidR="00666443" w:rsidRPr="00666443" w:rsidRDefault="00666443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6644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716" w:type="dxa"/>
          </w:tcPr>
          <w:p w14:paraId="382D9699" w14:textId="7672D8FB" w:rsidR="00666443" w:rsidRPr="00666443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51A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Lyons MK, </w:t>
            </w:r>
            <w:proofErr w:type="spellStart"/>
            <w:r w:rsidRPr="00C51A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ehbahani</w:t>
            </w:r>
            <w:proofErr w:type="spellEnd"/>
            <w:r w:rsidRPr="00C51A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M, Boucher OK, </w:t>
            </w:r>
            <w:proofErr w:type="spellStart"/>
            <w:r w:rsidRPr="00C51A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aviness</w:t>
            </w:r>
            <w:proofErr w:type="spellEnd"/>
            <w:r w:rsidRPr="00C51A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JN, </w:t>
            </w:r>
            <w:proofErr w:type="spellStart"/>
            <w:r w:rsidRPr="00C51A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vidente</w:t>
            </w:r>
            <w:proofErr w:type="spellEnd"/>
            <w:r w:rsidRPr="00C51A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VG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2203" w:type="dxa"/>
          </w:tcPr>
          <w:p w14:paraId="47F73490" w14:textId="66617C55" w:rsidR="00666443" w:rsidRPr="00627B5E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rthostatic tremor responds to bilateral thalamic deep brain stimulation</w:t>
            </w: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2189" w:type="dxa"/>
          </w:tcPr>
          <w:p w14:paraId="71A85A77" w14:textId="2981ED78" w:rsidR="00666443" w:rsidRPr="00666443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51A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Tremor 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and </w:t>
            </w:r>
            <w:r w:rsidRPr="00C51A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ther Hyperkinet</w:t>
            </w:r>
            <w:r w:rsidR="001F1F3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c </w:t>
            </w:r>
            <w:r w:rsidRPr="00C51A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v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ment disorders</w:t>
            </w:r>
          </w:p>
        </w:tc>
        <w:tc>
          <w:tcPr>
            <w:tcW w:w="696" w:type="dxa"/>
          </w:tcPr>
          <w:p w14:paraId="62A3857C" w14:textId="11C8BF0D" w:rsidR="00666443" w:rsidRPr="00666443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2</w:t>
            </w:r>
          </w:p>
        </w:tc>
        <w:tc>
          <w:tcPr>
            <w:tcW w:w="1696" w:type="dxa"/>
          </w:tcPr>
          <w:p w14:paraId="3644C26F" w14:textId="5D561363" w:rsidR="00666443" w:rsidRPr="00666443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</w:t>
            </w:r>
          </w:p>
        </w:tc>
      </w:tr>
      <w:tr w:rsidR="008A4AAB" w:rsidRPr="00C51A9E" w14:paraId="0DB22E0E" w14:textId="77777777" w:rsidTr="00513B3E">
        <w:tc>
          <w:tcPr>
            <w:tcW w:w="562" w:type="dxa"/>
          </w:tcPr>
          <w:p w14:paraId="7230DD62" w14:textId="6325201A" w:rsidR="00666443" w:rsidRPr="00666443" w:rsidRDefault="00666443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716" w:type="dxa"/>
          </w:tcPr>
          <w:p w14:paraId="57A9F9ED" w14:textId="7CDAEDC5" w:rsidR="00666443" w:rsidRPr="00C51A9E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C51A9E">
              <w:rPr>
                <w:rFonts w:ascii="Times New Roman" w:hAnsi="Times New Roman"/>
                <w:bCs/>
                <w:sz w:val="24"/>
                <w:szCs w:val="24"/>
              </w:rPr>
              <w:t>Milone</w:t>
            </w:r>
            <w:proofErr w:type="spellEnd"/>
            <w:r w:rsidRPr="00C51A9E">
              <w:rPr>
                <w:rFonts w:ascii="Times New Roman" w:hAnsi="Times New Roman"/>
                <w:bCs/>
                <w:sz w:val="24"/>
                <w:szCs w:val="24"/>
              </w:rPr>
              <w:t xml:space="preserve"> M, Klassen BT, </w:t>
            </w:r>
            <w:proofErr w:type="spellStart"/>
            <w:r w:rsidRPr="00C51A9E">
              <w:rPr>
                <w:rFonts w:ascii="Times New Roman" w:hAnsi="Times New Roman"/>
                <w:bCs/>
                <w:sz w:val="24"/>
                <w:szCs w:val="24"/>
              </w:rPr>
              <w:t>Landsverk</w:t>
            </w:r>
            <w:proofErr w:type="spellEnd"/>
            <w:r w:rsidRPr="00C51A9E">
              <w:rPr>
                <w:rFonts w:ascii="Times New Roman" w:hAnsi="Times New Roman"/>
                <w:bCs/>
                <w:sz w:val="24"/>
                <w:szCs w:val="24"/>
              </w:rPr>
              <w:t xml:space="preserve"> ML, Haas RH, Wong LJ.</w:t>
            </w:r>
          </w:p>
        </w:tc>
        <w:tc>
          <w:tcPr>
            <w:tcW w:w="2203" w:type="dxa"/>
          </w:tcPr>
          <w:p w14:paraId="2EE5E6B8" w14:textId="27C9955E" w:rsidR="00666443" w:rsidRPr="00627B5E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rthostatic tremor, progressive external ophthalmoplegia, and Twinkle.</w:t>
            </w:r>
          </w:p>
        </w:tc>
        <w:tc>
          <w:tcPr>
            <w:tcW w:w="2189" w:type="dxa"/>
          </w:tcPr>
          <w:p w14:paraId="44D0F0B8" w14:textId="10052AC2" w:rsidR="00666443" w:rsidRPr="00C51A9E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51A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JAMA Neurol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gy</w:t>
            </w:r>
          </w:p>
        </w:tc>
        <w:tc>
          <w:tcPr>
            <w:tcW w:w="696" w:type="dxa"/>
          </w:tcPr>
          <w:p w14:paraId="1EAF8E73" w14:textId="259A74D8" w:rsidR="00666443" w:rsidRPr="00C51A9E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3</w:t>
            </w:r>
          </w:p>
        </w:tc>
        <w:tc>
          <w:tcPr>
            <w:tcW w:w="1696" w:type="dxa"/>
          </w:tcPr>
          <w:p w14:paraId="4FF88FD1" w14:textId="38EAD01B" w:rsidR="00666443" w:rsidRPr="00C51A9E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51A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0(11):1429-1431</w:t>
            </w:r>
          </w:p>
        </w:tc>
      </w:tr>
      <w:tr w:rsidR="008A4AAB" w14:paraId="75CF65AF" w14:textId="77777777" w:rsidTr="00513B3E">
        <w:tc>
          <w:tcPr>
            <w:tcW w:w="562" w:type="dxa"/>
          </w:tcPr>
          <w:p w14:paraId="079D7C7F" w14:textId="224D76D0" w:rsidR="00666443" w:rsidRPr="00666443" w:rsidRDefault="00666443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716" w:type="dxa"/>
          </w:tcPr>
          <w:p w14:paraId="3FBDCA76" w14:textId="2F30EE5B" w:rsidR="00666443" w:rsidRPr="00666443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51A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hattacharyya KB, Das D.</w:t>
            </w:r>
          </w:p>
        </w:tc>
        <w:tc>
          <w:tcPr>
            <w:tcW w:w="2203" w:type="dxa"/>
          </w:tcPr>
          <w:p w14:paraId="6F0CDECA" w14:textId="66CDCFDF" w:rsidR="00666443" w:rsidRPr="00627B5E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milial orthostatic tremor and essential tremor in two young brothers: A rare entity.</w:t>
            </w:r>
          </w:p>
        </w:tc>
        <w:tc>
          <w:tcPr>
            <w:tcW w:w="2189" w:type="dxa"/>
          </w:tcPr>
          <w:p w14:paraId="5BCBE7FD" w14:textId="756FDE2F" w:rsidR="00666443" w:rsidRPr="00666443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51A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nnals of Indian Academy of Neurology</w:t>
            </w:r>
          </w:p>
        </w:tc>
        <w:tc>
          <w:tcPr>
            <w:tcW w:w="696" w:type="dxa"/>
          </w:tcPr>
          <w:p w14:paraId="388FB173" w14:textId="7A3015B0" w:rsidR="00666443" w:rsidRPr="00666443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3</w:t>
            </w:r>
          </w:p>
        </w:tc>
        <w:tc>
          <w:tcPr>
            <w:tcW w:w="1696" w:type="dxa"/>
          </w:tcPr>
          <w:p w14:paraId="7B9748C3" w14:textId="3FF73C26" w:rsidR="00666443" w:rsidRPr="00666443" w:rsidRDefault="00C51A9E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16(2):276-278</w:t>
            </w:r>
          </w:p>
        </w:tc>
      </w:tr>
      <w:tr w:rsidR="008A4AAB" w14:paraId="3CB22C58" w14:textId="77777777" w:rsidTr="00513B3E">
        <w:tc>
          <w:tcPr>
            <w:tcW w:w="562" w:type="dxa"/>
          </w:tcPr>
          <w:p w14:paraId="307CECBA" w14:textId="10D3DC96" w:rsidR="00666443" w:rsidRPr="00666443" w:rsidRDefault="00666443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716" w:type="dxa"/>
          </w:tcPr>
          <w:p w14:paraId="439262AD" w14:textId="5EC683DF" w:rsidR="00666443" w:rsidRPr="00666443" w:rsidRDefault="001F1F31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1F1F3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Virmani</w:t>
            </w:r>
            <w:proofErr w:type="spellEnd"/>
            <w:r w:rsidRPr="001F1F3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T, Louis ED, Waters C, Pullman SL.</w:t>
            </w:r>
          </w:p>
        </w:tc>
        <w:tc>
          <w:tcPr>
            <w:tcW w:w="2203" w:type="dxa"/>
          </w:tcPr>
          <w:p w14:paraId="61E06F25" w14:textId="17BD1AF8" w:rsidR="00666443" w:rsidRPr="00627B5E" w:rsidRDefault="001F1F31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milial orthostatic tremor: an additional report in siblings.</w:t>
            </w:r>
          </w:p>
        </w:tc>
        <w:tc>
          <w:tcPr>
            <w:tcW w:w="2189" w:type="dxa"/>
          </w:tcPr>
          <w:p w14:paraId="7A14D8A5" w14:textId="6B74BA49" w:rsidR="00666443" w:rsidRPr="00666443" w:rsidRDefault="001F1F31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eurology</w:t>
            </w:r>
          </w:p>
        </w:tc>
        <w:tc>
          <w:tcPr>
            <w:tcW w:w="696" w:type="dxa"/>
          </w:tcPr>
          <w:p w14:paraId="0CC83BF6" w14:textId="26ED2E55" w:rsidR="00666443" w:rsidRPr="00666443" w:rsidRDefault="001F1F31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2</w:t>
            </w:r>
          </w:p>
        </w:tc>
        <w:tc>
          <w:tcPr>
            <w:tcW w:w="1696" w:type="dxa"/>
          </w:tcPr>
          <w:p w14:paraId="78B11651" w14:textId="3CB997BA" w:rsidR="00666443" w:rsidRPr="00666443" w:rsidRDefault="001F1F31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F1F3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9(3):288-289</w:t>
            </w:r>
          </w:p>
        </w:tc>
      </w:tr>
      <w:tr w:rsidR="008A4AAB" w14:paraId="4A58B6ED" w14:textId="77777777" w:rsidTr="00513B3E">
        <w:tc>
          <w:tcPr>
            <w:tcW w:w="562" w:type="dxa"/>
          </w:tcPr>
          <w:p w14:paraId="1A5BFCD2" w14:textId="2AC223DC" w:rsidR="00666443" w:rsidRPr="00666443" w:rsidRDefault="00666443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716" w:type="dxa"/>
          </w:tcPr>
          <w:p w14:paraId="55FEB764" w14:textId="6AF89355" w:rsidR="00666443" w:rsidRPr="00666443" w:rsidRDefault="001F1F31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F1F3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Jones L, Bain PG.</w:t>
            </w:r>
          </w:p>
        </w:tc>
        <w:tc>
          <w:tcPr>
            <w:tcW w:w="2203" w:type="dxa"/>
          </w:tcPr>
          <w:p w14:paraId="27CE4C86" w14:textId="2736E718" w:rsidR="00666443" w:rsidRPr="00627B5E" w:rsidRDefault="001F1F31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rthostatic tremor.</w:t>
            </w:r>
          </w:p>
        </w:tc>
        <w:tc>
          <w:tcPr>
            <w:tcW w:w="2189" w:type="dxa"/>
          </w:tcPr>
          <w:p w14:paraId="305A7850" w14:textId="5B8DCACB" w:rsidR="00666443" w:rsidRPr="00666443" w:rsidRDefault="001F1F31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F1F3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ractical Neurology</w:t>
            </w:r>
          </w:p>
        </w:tc>
        <w:tc>
          <w:tcPr>
            <w:tcW w:w="696" w:type="dxa"/>
          </w:tcPr>
          <w:p w14:paraId="19C6616B" w14:textId="1968DC2A" w:rsidR="00666443" w:rsidRPr="00666443" w:rsidRDefault="001F1F31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1</w:t>
            </w:r>
          </w:p>
        </w:tc>
        <w:tc>
          <w:tcPr>
            <w:tcW w:w="1696" w:type="dxa"/>
          </w:tcPr>
          <w:p w14:paraId="6A93FCDE" w14:textId="3EB14497" w:rsidR="00666443" w:rsidRPr="00666443" w:rsidRDefault="001F1F31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F1F3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1(4):240-243</w:t>
            </w:r>
          </w:p>
        </w:tc>
      </w:tr>
      <w:tr w:rsidR="00CB2467" w14:paraId="42AEEB20" w14:textId="77777777" w:rsidTr="00513B3E">
        <w:tc>
          <w:tcPr>
            <w:tcW w:w="562" w:type="dxa"/>
          </w:tcPr>
          <w:p w14:paraId="72E05FEA" w14:textId="74E67FB1" w:rsidR="00666443" w:rsidRPr="00666443" w:rsidRDefault="00666443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716" w:type="dxa"/>
          </w:tcPr>
          <w:p w14:paraId="24CC7EC8" w14:textId="07ED48CF" w:rsidR="00666443" w:rsidRPr="00666443" w:rsidRDefault="001F1F31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1F1F3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Yaltho</w:t>
            </w:r>
            <w:proofErr w:type="spellEnd"/>
            <w:r w:rsidRPr="001F1F3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TC, Ondo WG.</w:t>
            </w:r>
          </w:p>
        </w:tc>
        <w:tc>
          <w:tcPr>
            <w:tcW w:w="2203" w:type="dxa"/>
          </w:tcPr>
          <w:p w14:paraId="5428925A" w14:textId="25C2CFCF" w:rsidR="00666443" w:rsidRPr="00627B5E" w:rsidRDefault="001F1F31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halamic deep brain stimulation for orthostatic tremor.</w:t>
            </w:r>
          </w:p>
        </w:tc>
        <w:tc>
          <w:tcPr>
            <w:tcW w:w="2189" w:type="dxa"/>
          </w:tcPr>
          <w:p w14:paraId="33835C6A" w14:textId="606B77B8" w:rsidR="00666443" w:rsidRPr="00666443" w:rsidRDefault="001F1F31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F1F3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remor and Other Hyperkinetic Movement disorders</w:t>
            </w:r>
          </w:p>
        </w:tc>
        <w:tc>
          <w:tcPr>
            <w:tcW w:w="696" w:type="dxa"/>
          </w:tcPr>
          <w:p w14:paraId="517D208E" w14:textId="56DD7600" w:rsidR="00666443" w:rsidRPr="00666443" w:rsidRDefault="001F1F31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1</w:t>
            </w:r>
          </w:p>
        </w:tc>
        <w:tc>
          <w:tcPr>
            <w:tcW w:w="1696" w:type="dxa"/>
          </w:tcPr>
          <w:p w14:paraId="4856BD74" w14:textId="0904B67E" w:rsidR="00666443" w:rsidRPr="00666443" w:rsidRDefault="001F1F31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CB2467" w14:paraId="0677CEB2" w14:textId="77777777" w:rsidTr="00513B3E">
        <w:tc>
          <w:tcPr>
            <w:tcW w:w="562" w:type="dxa"/>
          </w:tcPr>
          <w:p w14:paraId="4B7EF840" w14:textId="49BDA229" w:rsidR="00666443" w:rsidRPr="00666443" w:rsidRDefault="00666443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>9</w:t>
            </w:r>
          </w:p>
        </w:tc>
        <w:tc>
          <w:tcPr>
            <w:tcW w:w="1716" w:type="dxa"/>
          </w:tcPr>
          <w:p w14:paraId="61068FFB" w14:textId="19AAB361" w:rsidR="00666443" w:rsidRPr="00666443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Littmann</w:t>
            </w:r>
            <w:proofErr w:type="spellEnd"/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2203" w:type="dxa"/>
          </w:tcPr>
          <w:p w14:paraId="53CE7D21" w14:textId="34F00BFD" w:rsidR="00666443" w:rsidRPr="00627B5E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ct or artifact? The electrocardiographic diagnosis of orthostatic tremor.</w:t>
            </w:r>
          </w:p>
        </w:tc>
        <w:tc>
          <w:tcPr>
            <w:tcW w:w="2189" w:type="dxa"/>
          </w:tcPr>
          <w:p w14:paraId="33A338E0" w14:textId="5A0CC620" w:rsidR="00666443" w:rsidRPr="00666443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Journal of </w:t>
            </w:r>
            <w:proofErr w:type="spellStart"/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lectrocardiology</w:t>
            </w:r>
            <w:proofErr w:type="spellEnd"/>
          </w:p>
        </w:tc>
        <w:tc>
          <w:tcPr>
            <w:tcW w:w="696" w:type="dxa"/>
          </w:tcPr>
          <w:p w14:paraId="17C9B3B5" w14:textId="62D0BA4E" w:rsidR="00666443" w:rsidRPr="00666443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0</w:t>
            </w:r>
          </w:p>
        </w:tc>
        <w:tc>
          <w:tcPr>
            <w:tcW w:w="1696" w:type="dxa"/>
          </w:tcPr>
          <w:p w14:paraId="2FFFE16D" w14:textId="4910204A" w:rsidR="00666443" w:rsidRPr="00666443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3(3):270-273</w:t>
            </w:r>
          </w:p>
        </w:tc>
      </w:tr>
      <w:tr w:rsidR="00CB2467" w14:paraId="246DF820" w14:textId="77777777" w:rsidTr="00513B3E">
        <w:tc>
          <w:tcPr>
            <w:tcW w:w="562" w:type="dxa"/>
          </w:tcPr>
          <w:p w14:paraId="3D4129B4" w14:textId="073036C0" w:rsidR="00666443" w:rsidRPr="00666443" w:rsidRDefault="00666443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716" w:type="dxa"/>
          </w:tcPr>
          <w:p w14:paraId="07E9AA39" w14:textId="2F2D2C20" w:rsidR="00666443" w:rsidRPr="00666443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amtahal</w:t>
            </w:r>
            <w:proofErr w:type="spellEnd"/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J, </w:t>
            </w:r>
            <w:proofErr w:type="spellStart"/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Larner</w:t>
            </w:r>
            <w:proofErr w:type="spellEnd"/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AJ.</w:t>
            </w:r>
          </w:p>
        </w:tc>
        <w:tc>
          <w:tcPr>
            <w:tcW w:w="2203" w:type="dxa"/>
          </w:tcPr>
          <w:p w14:paraId="2A33F94B" w14:textId="055501B4" w:rsidR="00666443" w:rsidRPr="00627B5E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haky legs? Think POT!</w:t>
            </w:r>
          </w:p>
        </w:tc>
        <w:tc>
          <w:tcPr>
            <w:tcW w:w="2189" w:type="dxa"/>
          </w:tcPr>
          <w:p w14:paraId="26EF68A5" w14:textId="695FE14F" w:rsidR="00666443" w:rsidRPr="00666443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ge and Ageing</w:t>
            </w:r>
          </w:p>
        </w:tc>
        <w:tc>
          <w:tcPr>
            <w:tcW w:w="696" w:type="dxa"/>
          </w:tcPr>
          <w:p w14:paraId="498E56D6" w14:textId="55311D90" w:rsidR="00666443" w:rsidRPr="00666443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9</w:t>
            </w:r>
          </w:p>
        </w:tc>
        <w:tc>
          <w:tcPr>
            <w:tcW w:w="1696" w:type="dxa"/>
          </w:tcPr>
          <w:p w14:paraId="74A621DC" w14:textId="6741AC32" w:rsidR="00666443" w:rsidRPr="00666443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8(3):352-353</w:t>
            </w:r>
          </w:p>
        </w:tc>
      </w:tr>
      <w:tr w:rsidR="008A4AAB" w:rsidRPr="008A4AAB" w14:paraId="2B21EE1C" w14:textId="77777777" w:rsidTr="00513B3E">
        <w:tc>
          <w:tcPr>
            <w:tcW w:w="562" w:type="dxa"/>
          </w:tcPr>
          <w:p w14:paraId="29D49933" w14:textId="25B8760F" w:rsidR="00666443" w:rsidRPr="00666443" w:rsidRDefault="00666443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716" w:type="dxa"/>
          </w:tcPr>
          <w:p w14:paraId="5C060E7F" w14:textId="4DAA528A" w:rsidR="00666443" w:rsidRPr="008A4AAB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A4AAB">
              <w:rPr>
                <w:rFonts w:ascii="Times New Roman" w:hAnsi="Times New Roman"/>
                <w:bCs/>
                <w:sz w:val="24"/>
                <w:szCs w:val="24"/>
              </w:rPr>
              <w:t>Wegner</w:t>
            </w:r>
            <w:proofErr w:type="spellEnd"/>
            <w:r w:rsidRPr="008A4AAB">
              <w:rPr>
                <w:rFonts w:ascii="Times New Roman" w:hAnsi="Times New Roman"/>
                <w:bCs/>
                <w:sz w:val="24"/>
                <w:szCs w:val="24"/>
              </w:rPr>
              <w:t xml:space="preserve"> F, </w:t>
            </w:r>
            <w:proofErr w:type="spellStart"/>
            <w:r w:rsidRPr="008A4AAB">
              <w:rPr>
                <w:rFonts w:ascii="Times New Roman" w:hAnsi="Times New Roman"/>
                <w:bCs/>
                <w:sz w:val="24"/>
                <w:szCs w:val="24"/>
              </w:rPr>
              <w:t>Strecker</w:t>
            </w:r>
            <w:proofErr w:type="spellEnd"/>
            <w:r w:rsidRPr="008A4AAB">
              <w:rPr>
                <w:rFonts w:ascii="Times New Roman" w:hAnsi="Times New Roman"/>
                <w:bCs/>
                <w:sz w:val="24"/>
                <w:szCs w:val="24"/>
              </w:rPr>
              <w:t xml:space="preserve"> K, </w:t>
            </w:r>
            <w:proofErr w:type="spellStart"/>
            <w:r w:rsidRPr="008A4AAB">
              <w:rPr>
                <w:rFonts w:ascii="Times New Roman" w:hAnsi="Times New Roman"/>
                <w:bCs/>
                <w:sz w:val="24"/>
                <w:szCs w:val="24"/>
              </w:rPr>
              <w:t>Boeckler</w:t>
            </w:r>
            <w:proofErr w:type="spellEnd"/>
            <w:r w:rsidRPr="008A4AAB">
              <w:rPr>
                <w:rFonts w:ascii="Times New Roman" w:hAnsi="Times New Roman"/>
                <w:bCs/>
                <w:sz w:val="24"/>
                <w:szCs w:val="24"/>
              </w:rPr>
              <w:t xml:space="preserve"> D, et al.</w:t>
            </w:r>
          </w:p>
        </w:tc>
        <w:tc>
          <w:tcPr>
            <w:tcW w:w="2203" w:type="dxa"/>
          </w:tcPr>
          <w:p w14:paraId="6F66F739" w14:textId="7262EB0E" w:rsidR="00666443" w:rsidRPr="00627B5E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Intact serotonergic and dopaminergic systems in two cases of orthostatic tremor.</w:t>
            </w:r>
          </w:p>
        </w:tc>
        <w:tc>
          <w:tcPr>
            <w:tcW w:w="2189" w:type="dxa"/>
          </w:tcPr>
          <w:p w14:paraId="5C2744C9" w14:textId="22B5A194" w:rsidR="00666443" w:rsidRPr="008A4AAB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J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urnal of</w:t>
            </w: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Neurol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gy</w:t>
            </w:r>
          </w:p>
        </w:tc>
        <w:tc>
          <w:tcPr>
            <w:tcW w:w="696" w:type="dxa"/>
          </w:tcPr>
          <w:p w14:paraId="6986AF41" w14:textId="3B2A7ABD" w:rsidR="00666443" w:rsidRPr="008A4AAB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8</w:t>
            </w:r>
          </w:p>
        </w:tc>
        <w:tc>
          <w:tcPr>
            <w:tcW w:w="1696" w:type="dxa"/>
          </w:tcPr>
          <w:p w14:paraId="6EFE4174" w14:textId="3175E9F6" w:rsidR="00666443" w:rsidRPr="008A4AAB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55(11):1840-1842</w:t>
            </w:r>
          </w:p>
        </w:tc>
      </w:tr>
      <w:tr w:rsidR="008A4AAB" w:rsidRPr="008A4AAB" w14:paraId="33D1FBAB" w14:textId="77777777" w:rsidTr="00513B3E">
        <w:tc>
          <w:tcPr>
            <w:tcW w:w="562" w:type="dxa"/>
          </w:tcPr>
          <w:p w14:paraId="4FB88276" w14:textId="7F8B199C" w:rsidR="00666443" w:rsidRPr="00666443" w:rsidRDefault="00666443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716" w:type="dxa"/>
          </w:tcPr>
          <w:p w14:paraId="7471BDFC" w14:textId="1119CF0F" w:rsidR="00666443" w:rsidRPr="008A4AAB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A4AAB">
              <w:rPr>
                <w:rFonts w:ascii="Times New Roman" w:hAnsi="Times New Roman"/>
                <w:bCs/>
                <w:sz w:val="24"/>
                <w:szCs w:val="24"/>
              </w:rPr>
              <w:t>Espay</w:t>
            </w:r>
            <w:proofErr w:type="spellEnd"/>
            <w:r w:rsidRPr="008A4AAB">
              <w:rPr>
                <w:rFonts w:ascii="Times New Roman" w:hAnsi="Times New Roman"/>
                <w:bCs/>
                <w:sz w:val="24"/>
                <w:szCs w:val="24"/>
              </w:rPr>
              <w:t xml:space="preserve"> AJ, Duker AP, Chen R, et al.</w:t>
            </w:r>
          </w:p>
        </w:tc>
        <w:tc>
          <w:tcPr>
            <w:tcW w:w="2203" w:type="dxa"/>
          </w:tcPr>
          <w:p w14:paraId="4A925393" w14:textId="0E8117CA" w:rsidR="00666443" w:rsidRPr="00627B5E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eep brain stimulation of the ventral intermediate nucleus of the thalamus in medically refractory orthostatic tremor: preliminary observations.</w:t>
            </w:r>
          </w:p>
        </w:tc>
        <w:tc>
          <w:tcPr>
            <w:tcW w:w="2189" w:type="dxa"/>
          </w:tcPr>
          <w:p w14:paraId="6A9CFEF3" w14:textId="27992FAB" w:rsidR="00666443" w:rsidRPr="008A4AAB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vement Disorders</w:t>
            </w:r>
          </w:p>
        </w:tc>
        <w:tc>
          <w:tcPr>
            <w:tcW w:w="696" w:type="dxa"/>
          </w:tcPr>
          <w:p w14:paraId="23ED943C" w14:textId="612BC1EF" w:rsidR="00666443" w:rsidRPr="008A4AAB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8</w:t>
            </w:r>
          </w:p>
        </w:tc>
        <w:tc>
          <w:tcPr>
            <w:tcW w:w="1696" w:type="dxa"/>
          </w:tcPr>
          <w:p w14:paraId="6C5C811C" w14:textId="46627332" w:rsidR="00666443" w:rsidRPr="008A4AAB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3(16):2357-2362</w:t>
            </w:r>
          </w:p>
        </w:tc>
      </w:tr>
      <w:tr w:rsidR="008A4AAB" w:rsidRPr="008A4AAB" w14:paraId="5FCF6981" w14:textId="77777777" w:rsidTr="00513B3E">
        <w:tc>
          <w:tcPr>
            <w:tcW w:w="562" w:type="dxa"/>
          </w:tcPr>
          <w:p w14:paraId="19B0A990" w14:textId="59AFEB5D" w:rsidR="00666443" w:rsidRPr="00666443" w:rsidRDefault="00666443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716" w:type="dxa"/>
          </w:tcPr>
          <w:p w14:paraId="2965B602" w14:textId="72E442A4" w:rsidR="00666443" w:rsidRPr="008A4AAB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8A4AAB">
              <w:rPr>
                <w:rFonts w:ascii="Times New Roman" w:hAnsi="Times New Roman"/>
                <w:bCs/>
                <w:sz w:val="24"/>
                <w:szCs w:val="24"/>
              </w:rPr>
              <w:t>Guridi</w:t>
            </w:r>
            <w:proofErr w:type="spellEnd"/>
            <w:r w:rsidRPr="008A4AAB">
              <w:rPr>
                <w:rFonts w:ascii="Times New Roman" w:hAnsi="Times New Roman"/>
                <w:bCs/>
                <w:sz w:val="24"/>
                <w:szCs w:val="24"/>
              </w:rPr>
              <w:t xml:space="preserve"> J, </w:t>
            </w:r>
            <w:proofErr w:type="spellStart"/>
            <w:r w:rsidRPr="008A4AAB">
              <w:rPr>
                <w:rFonts w:ascii="Times New Roman" w:hAnsi="Times New Roman"/>
                <w:bCs/>
                <w:sz w:val="24"/>
                <w:szCs w:val="24"/>
              </w:rPr>
              <w:t>Rodriguez-Oroz</w:t>
            </w:r>
            <w:proofErr w:type="spellEnd"/>
            <w:r w:rsidRPr="008A4AAB">
              <w:rPr>
                <w:rFonts w:ascii="Times New Roman" w:hAnsi="Times New Roman"/>
                <w:bCs/>
                <w:sz w:val="24"/>
                <w:szCs w:val="24"/>
              </w:rPr>
              <w:t xml:space="preserve"> MC, </w:t>
            </w:r>
            <w:proofErr w:type="spellStart"/>
            <w:r w:rsidRPr="008A4AAB">
              <w:rPr>
                <w:rFonts w:ascii="Times New Roman" w:hAnsi="Times New Roman"/>
                <w:bCs/>
                <w:sz w:val="24"/>
                <w:szCs w:val="24"/>
              </w:rPr>
              <w:t>Arbizu</w:t>
            </w:r>
            <w:proofErr w:type="spellEnd"/>
            <w:r w:rsidRPr="008A4AAB">
              <w:rPr>
                <w:rFonts w:ascii="Times New Roman" w:hAnsi="Times New Roman"/>
                <w:bCs/>
                <w:sz w:val="24"/>
                <w:szCs w:val="24"/>
              </w:rPr>
              <w:t xml:space="preserve"> J, et al.</w:t>
            </w:r>
          </w:p>
        </w:tc>
        <w:tc>
          <w:tcPr>
            <w:tcW w:w="2203" w:type="dxa"/>
          </w:tcPr>
          <w:p w14:paraId="3E042326" w14:textId="224E6461" w:rsidR="00666443" w:rsidRPr="00627B5E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uccessful thalamic deep brain stimulation for orthostatic tremor.</w:t>
            </w:r>
          </w:p>
        </w:tc>
        <w:tc>
          <w:tcPr>
            <w:tcW w:w="2189" w:type="dxa"/>
          </w:tcPr>
          <w:p w14:paraId="3FC53A07" w14:textId="764B9FCD" w:rsidR="00666443" w:rsidRPr="008A4AAB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vement Disorders</w:t>
            </w:r>
          </w:p>
        </w:tc>
        <w:tc>
          <w:tcPr>
            <w:tcW w:w="696" w:type="dxa"/>
          </w:tcPr>
          <w:p w14:paraId="0C4FF47D" w14:textId="5BB9A489" w:rsidR="00666443" w:rsidRPr="008A4AAB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8</w:t>
            </w:r>
          </w:p>
        </w:tc>
        <w:tc>
          <w:tcPr>
            <w:tcW w:w="1696" w:type="dxa"/>
          </w:tcPr>
          <w:p w14:paraId="72631FFF" w14:textId="5B46FE42" w:rsidR="00666443" w:rsidRPr="008A4AAB" w:rsidRDefault="008A4AAB" w:rsidP="00E1684F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3(13):1808-1811</w:t>
            </w:r>
          </w:p>
        </w:tc>
      </w:tr>
      <w:tr w:rsidR="008A4AAB" w14:paraId="185F9DED" w14:textId="77777777" w:rsidTr="00513B3E">
        <w:tc>
          <w:tcPr>
            <w:tcW w:w="562" w:type="dxa"/>
          </w:tcPr>
          <w:p w14:paraId="330F5B0C" w14:textId="0F656784" w:rsidR="008A4AAB" w:rsidRPr="00666443" w:rsidRDefault="008A4AAB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716" w:type="dxa"/>
          </w:tcPr>
          <w:p w14:paraId="6F24A563" w14:textId="3B6B13E9" w:rsidR="008A4AAB" w:rsidRPr="00666443" w:rsidRDefault="008A4AAB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Fischer M, Kress W, </w:t>
            </w:r>
            <w:proofErr w:type="spellStart"/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iners</w:t>
            </w:r>
            <w:proofErr w:type="spellEnd"/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K, </w:t>
            </w:r>
            <w:proofErr w:type="spellStart"/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ieckmann</w:t>
            </w:r>
            <w:proofErr w:type="spellEnd"/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P.</w:t>
            </w:r>
          </w:p>
        </w:tc>
        <w:tc>
          <w:tcPr>
            <w:tcW w:w="2203" w:type="dxa"/>
          </w:tcPr>
          <w:p w14:paraId="6BE9B27C" w14:textId="369CC0AB" w:rsidR="008A4AAB" w:rsidRPr="00627B5E" w:rsidRDefault="008A4AAB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rthostatic tremor in three brothers.</w:t>
            </w:r>
          </w:p>
        </w:tc>
        <w:tc>
          <w:tcPr>
            <w:tcW w:w="2189" w:type="dxa"/>
          </w:tcPr>
          <w:p w14:paraId="7F71320F" w14:textId="3A90C0C1" w:rsidR="008A4AAB" w:rsidRPr="00666443" w:rsidRDefault="008A4AAB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J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urnal of</w:t>
            </w: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Neurol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gy</w:t>
            </w:r>
          </w:p>
        </w:tc>
        <w:tc>
          <w:tcPr>
            <w:tcW w:w="696" w:type="dxa"/>
          </w:tcPr>
          <w:p w14:paraId="349A62C2" w14:textId="5AF27C9C" w:rsidR="008A4AAB" w:rsidRPr="00666443" w:rsidRDefault="008A4AAB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7</w:t>
            </w:r>
          </w:p>
        </w:tc>
        <w:tc>
          <w:tcPr>
            <w:tcW w:w="1696" w:type="dxa"/>
          </w:tcPr>
          <w:p w14:paraId="21CB8951" w14:textId="36545F9E" w:rsidR="008A4AAB" w:rsidRPr="00666443" w:rsidRDefault="008A4AAB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54(12):1759-1760</w:t>
            </w:r>
          </w:p>
        </w:tc>
      </w:tr>
      <w:tr w:rsidR="008A4AAB" w14:paraId="1E11479C" w14:textId="77777777" w:rsidTr="00513B3E">
        <w:tc>
          <w:tcPr>
            <w:tcW w:w="562" w:type="dxa"/>
          </w:tcPr>
          <w:p w14:paraId="380B7D48" w14:textId="1395C9FE" w:rsidR="008A4AAB" w:rsidRPr="00666443" w:rsidRDefault="008A4AAB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716" w:type="dxa"/>
          </w:tcPr>
          <w:p w14:paraId="2BD1F53F" w14:textId="130D1829" w:rsidR="008A4AAB" w:rsidRPr="00666443" w:rsidRDefault="008A4AAB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ontarino</w:t>
            </w:r>
            <w:proofErr w:type="spellEnd"/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MF, Welter ML, </w:t>
            </w:r>
            <w:proofErr w:type="spellStart"/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gid</w:t>
            </w:r>
            <w:proofErr w:type="spellEnd"/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Y, Hartmann A.</w:t>
            </w:r>
          </w:p>
        </w:tc>
        <w:tc>
          <w:tcPr>
            <w:tcW w:w="2203" w:type="dxa"/>
          </w:tcPr>
          <w:p w14:paraId="30BA2D4E" w14:textId="5EC4D3BE" w:rsidR="008A4AAB" w:rsidRPr="00627B5E" w:rsidRDefault="008A4AAB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rthostatic tremor in monozygotic twins.</w:t>
            </w:r>
          </w:p>
        </w:tc>
        <w:tc>
          <w:tcPr>
            <w:tcW w:w="2189" w:type="dxa"/>
          </w:tcPr>
          <w:p w14:paraId="7168E4BF" w14:textId="2D99DBA0" w:rsidR="008A4AAB" w:rsidRPr="00666443" w:rsidRDefault="008A4AAB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eurology</w:t>
            </w:r>
          </w:p>
        </w:tc>
        <w:tc>
          <w:tcPr>
            <w:tcW w:w="696" w:type="dxa"/>
          </w:tcPr>
          <w:p w14:paraId="601C644D" w14:textId="180C1428" w:rsidR="008A4AAB" w:rsidRPr="00666443" w:rsidRDefault="008A4AAB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6</w:t>
            </w:r>
          </w:p>
        </w:tc>
        <w:tc>
          <w:tcPr>
            <w:tcW w:w="1696" w:type="dxa"/>
          </w:tcPr>
          <w:p w14:paraId="3C40D3FC" w14:textId="04473E41" w:rsidR="008A4AAB" w:rsidRPr="00666443" w:rsidRDefault="008A4AAB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6(10):1600-1601</w:t>
            </w:r>
          </w:p>
        </w:tc>
      </w:tr>
      <w:tr w:rsidR="008A4AAB" w14:paraId="2A243601" w14:textId="77777777" w:rsidTr="00513B3E">
        <w:tc>
          <w:tcPr>
            <w:tcW w:w="562" w:type="dxa"/>
          </w:tcPr>
          <w:p w14:paraId="17F4F614" w14:textId="720AE53D" w:rsidR="008A4AAB" w:rsidRPr="00666443" w:rsidRDefault="008A4AAB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716" w:type="dxa"/>
          </w:tcPr>
          <w:p w14:paraId="2B911EE8" w14:textId="16137166" w:rsidR="008A4AAB" w:rsidRPr="00666443" w:rsidRDefault="00154192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15419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acsi</w:t>
            </w:r>
            <w:proofErr w:type="spellEnd"/>
            <w:r w:rsidRPr="0015419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AM, </w:t>
            </w:r>
            <w:proofErr w:type="spellStart"/>
            <w:r w:rsidRPr="0015419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Halmagyi</w:t>
            </w:r>
            <w:proofErr w:type="spellEnd"/>
            <w:r w:rsidRPr="0015419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GM, Colebatch JG.</w:t>
            </w:r>
          </w:p>
        </w:tc>
        <w:tc>
          <w:tcPr>
            <w:tcW w:w="2203" w:type="dxa"/>
          </w:tcPr>
          <w:p w14:paraId="795B6240" w14:textId="276AD683" w:rsidR="008A4AAB" w:rsidRPr="00627B5E" w:rsidRDefault="00154192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way patterns in a case of orthostatic tremor responsive to alcohol.</w:t>
            </w:r>
          </w:p>
        </w:tc>
        <w:tc>
          <w:tcPr>
            <w:tcW w:w="2189" w:type="dxa"/>
          </w:tcPr>
          <w:p w14:paraId="41D52564" w14:textId="47287635" w:rsidR="008A4AAB" w:rsidRPr="00666443" w:rsidRDefault="00154192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vement Disorders</w:t>
            </w:r>
          </w:p>
        </w:tc>
        <w:tc>
          <w:tcPr>
            <w:tcW w:w="696" w:type="dxa"/>
          </w:tcPr>
          <w:p w14:paraId="290835C9" w14:textId="621A802F" w:rsidR="008A4AAB" w:rsidRPr="00666443" w:rsidRDefault="00154192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4</w:t>
            </w:r>
          </w:p>
        </w:tc>
        <w:tc>
          <w:tcPr>
            <w:tcW w:w="1696" w:type="dxa"/>
          </w:tcPr>
          <w:p w14:paraId="3B042C4C" w14:textId="3DBE29E5" w:rsidR="008A4AAB" w:rsidRPr="00666443" w:rsidRDefault="00154192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5419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9(12):1459-1463</w:t>
            </w:r>
          </w:p>
        </w:tc>
      </w:tr>
      <w:tr w:rsidR="008A4AAB" w14:paraId="2AEAEEC9" w14:textId="77777777" w:rsidTr="00513B3E">
        <w:tc>
          <w:tcPr>
            <w:tcW w:w="562" w:type="dxa"/>
          </w:tcPr>
          <w:p w14:paraId="4A388866" w14:textId="2B19EE2C" w:rsidR="008A4AAB" w:rsidRPr="00666443" w:rsidRDefault="008A4AAB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716" w:type="dxa"/>
          </w:tcPr>
          <w:p w14:paraId="75D58831" w14:textId="7F38FE07" w:rsidR="008A4AAB" w:rsidRPr="00666443" w:rsidRDefault="006B02F7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B02F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yers BH, Scott BL.</w:t>
            </w:r>
          </w:p>
        </w:tc>
        <w:tc>
          <w:tcPr>
            <w:tcW w:w="2203" w:type="dxa"/>
          </w:tcPr>
          <w:p w14:paraId="1BD6C986" w14:textId="0041A74D" w:rsidR="008A4AAB" w:rsidRPr="00627B5E" w:rsidRDefault="006B02F7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 case of combined orthostatic tremor and primary gait ignition failure.</w:t>
            </w:r>
          </w:p>
        </w:tc>
        <w:tc>
          <w:tcPr>
            <w:tcW w:w="2189" w:type="dxa"/>
          </w:tcPr>
          <w:p w14:paraId="19FDC7C3" w14:textId="06ED072D" w:rsidR="008A4AAB" w:rsidRPr="00666443" w:rsidRDefault="006B02F7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B02F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linical Neurology and Neurosurgery</w:t>
            </w:r>
          </w:p>
        </w:tc>
        <w:tc>
          <w:tcPr>
            <w:tcW w:w="696" w:type="dxa"/>
          </w:tcPr>
          <w:p w14:paraId="37E55284" w14:textId="2E1E1406" w:rsidR="008A4AAB" w:rsidRPr="00666443" w:rsidRDefault="006B02F7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3</w:t>
            </w:r>
          </w:p>
        </w:tc>
        <w:tc>
          <w:tcPr>
            <w:tcW w:w="1696" w:type="dxa"/>
          </w:tcPr>
          <w:p w14:paraId="739B6126" w14:textId="52F2FE19" w:rsidR="008A4AAB" w:rsidRPr="00666443" w:rsidRDefault="006B02F7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105(4):277-280</w:t>
            </w:r>
          </w:p>
        </w:tc>
      </w:tr>
      <w:tr w:rsidR="008A4AAB" w14:paraId="50C85FCD" w14:textId="77777777" w:rsidTr="00513B3E">
        <w:tc>
          <w:tcPr>
            <w:tcW w:w="562" w:type="dxa"/>
          </w:tcPr>
          <w:p w14:paraId="11D751CA" w14:textId="6125C60E" w:rsidR="008A4AAB" w:rsidRPr="00666443" w:rsidRDefault="008A4AAB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>18</w:t>
            </w:r>
          </w:p>
        </w:tc>
        <w:tc>
          <w:tcPr>
            <w:tcW w:w="1716" w:type="dxa"/>
          </w:tcPr>
          <w:p w14:paraId="0C6971C7" w14:textId="0D529FDD" w:rsidR="008A4AAB" w:rsidRPr="00666443" w:rsidRDefault="000718A4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718A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hattacharyya KB, Basu S, Roy AD, Bhattacharya S.</w:t>
            </w:r>
          </w:p>
        </w:tc>
        <w:tc>
          <w:tcPr>
            <w:tcW w:w="2203" w:type="dxa"/>
          </w:tcPr>
          <w:p w14:paraId="443E8608" w14:textId="5D3C771B" w:rsidR="008A4AAB" w:rsidRPr="00627B5E" w:rsidRDefault="000718A4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rthostatic tremor: report of a case and review of the literature.</w:t>
            </w:r>
          </w:p>
        </w:tc>
        <w:tc>
          <w:tcPr>
            <w:tcW w:w="2189" w:type="dxa"/>
          </w:tcPr>
          <w:p w14:paraId="2DA8B73A" w14:textId="6926C918" w:rsidR="008A4AAB" w:rsidRPr="00666443" w:rsidRDefault="000718A4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718A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eurology India</w:t>
            </w:r>
          </w:p>
        </w:tc>
        <w:tc>
          <w:tcPr>
            <w:tcW w:w="696" w:type="dxa"/>
          </w:tcPr>
          <w:p w14:paraId="3C89E923" w14:textId="776B518A" w:rsidR="008A4AAB" w:rsidRPr="00666443" w:rsidRDefault="000718A4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3</w:t>
            </w:r>
          </w:p>
        </w:tc>
        <w:tc>
          <w:tcPr>
            <w:tcW w:w="1696" w:type="dxa"/>
          </w:tcPr>
          <w:p w14:paraId="11C1BEFB" w14:textId="476038E7" w:rsidR="008A4AAB" w:rsidRPr="00666443" w:rsidRDefault="000718A4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51(1):91-93</w:t>
            </w:r>
          </w:p>
        </w:tc>
      </w:tr>
      <w:tr w:rsidR="008A4AAB" w14:paraId="7815D8E2" w14:textId="77777777" w:rsidTr="00513B3E">
        <w:tc>
          <w:tcPr>
            <w:tcW w:w="562" w:type="dxa"/>
          </w:tcPr>
          <w:p w14:paraId="3210134A" w14:textId="109399E5" w:rsidR="008A4AAB" w:rsidRPr="00666443" w:rsidRDefault="008A4AAB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716" w:type="dxa"/>
          </w:tcPr>
          <w:p w14:paraId="2DC0D33A" w14:textId="34C65330" w:rsidR="008A4AAB" w:rsidRPr="00666443" w:rsidRDefault="00A93B6F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93B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inkel MF.</w:t>
            </w:r>
          </w:p>
        </w:tc>
        <w:tc>
          <w:tcPr>
            <w:tcW w:w="2203" w:type="dxa"/>
          </w:tcPr>
          <w:p w14:paraId="59742DA3" w14:textId="38834E77" w:rsidR="008A4AAB" w:rsidRPr="00627B5E" w:rsidRDefault="00A93B6F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ramipexole is a possible effective treatment for primary orthostatic tremor (shaky leg syndrome).</w:t>
            </w:r>
          </w:p>
        </w:tc>
        <w:tc>
          <w:tcPr>
            <w:tcW w:w="2189" w:type="dxa"/>
          </w:tcPr>
          <w:p w14:paraId="5907B0B0" w14:textId="4CDF54EF" w:rsidR="008A4AAB" w:rsidRPr="00666443" w:rsidRDefault="00A93B6F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93B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rchives of neurology</w:t>
            </w:r>
          </w:p>
        </w:tc>
        <w:tc>
          <w:tcPr>
            <w:tcW w:w="696" w:type="dxa"/>
          </w:tcPr>
          <w:p w14:paraId="17122E0D" w14:textId="7F36F342" w:rsidR="008A4AAB" w:rsidRPr="00666443" w:rsidRDefault="00A93B6F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5</w:t>
            </w:r>
          </w:p>
        </w:tc>
        <w:tc>
          <w:tcPr>
            <w:tcW w:w="1696" w:type="dxa"/>
          </w:tcPr>
          <w:p w14:paraId="2F7D6198" w14:textId="16957967" w:rsidR="008A4AAB" w:rsidRPr="00666443" w:rsidRDefault="00A93B6F" w:rsidP="008A4AAB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A93B6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7(10):1519-1520</w:t>
            </w:r>
          </w:p>
        </w:tc>
      </w:tr>
      <w:tr w:rsidR="00CB2467" w14:paraId="340080A7" w14:textId="77777777" w:rsidTr="00513B3E">
        <w:tc>
          <w:tcPr>
            <w:tcW w:w="562" w:type="dxa"/>
          </w:tcPr>
          <w:p w14:paraId="792E600B" w14:textId="1A1DE19D" w:rsidR="00CB2467" w:rsidRPr="00666443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1716" w:type="dxa"/>
          </w:tcPr>
          <w:p w14:paraId="03276F46" w14:textId="574428A2" w:rsidR="00CB2467" w:rsidRPr="00666443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B246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rip SA, Wroe SJ.</w:t>
            </w:r>
          </w:p>
        </w:tc>
        <w:tc>
          <w:tcPr>
            <w:tcW w:w="2203" w:type="dxa"/>
          </w:tcPr>
          <w:p w14:paraId="1AE48BDA" w14:textId="48100A9D" w:rsidR="00CB2467" w:rsidRPr="00627B5E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rimary orthostatic tremor associated with a persistent cerebrospinal fluid monoclonal IgG band.</w:t>
            </w:r>
          </w:p>
        </w:tc>
        <w:tc>
          <w:tcPr>
            <w:tcW w:w="2189" w:type="dxa"/>
          </w:tcPr>
          <w:p w14:paraId="4CD5DF3F" w14:textId="6592ADF5" w:rsidR="00CB2467" w:rsidRPr="00666443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vement Disorders</w:t>
            </w:r>
          </w:p>
        </w:tc>
        <w:tc>
          <w:tcPr>
            <w:tcW w:w="696" w:type="dxa"/>
          </w:tcPr>
          <w:p w14:paraId="43E25572" w14:textId="710D0D7B" w:rsidR="00CB2467" w:rsidRPr="00666443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3</w:t>
            </w:r>
          </w:p>
        </w:tc>
        <w:tc>
          <w:tcPr>
            <w:tcW w:w="1696" w:type="dxa"/>
          </w:tcPr>
          <w:p w14:paraId="5CF4BCEC" w14:textId="6CDF1F79" w:rsidR="00CB2467" w:rsidRPr="00666443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18(3):345-346</w:t>
            </w:r>
          </w:p>
        </w:tc>
      </w:tr>
      <w:tr w:rsidR="00CB2467" w14:paraId="2BB1FD77" w14:textId="77777777" w:rsidTr="00513B3E">
        <w:tc>
          <w:tcPr>
            <w:tcW w:w="562" w:type="dxa"/>
          </w:tcPr>
          <w:p w14:paraId="1254551F" w14:textId="4A6ABC50" w:rsidR="00CB2467" w:rsidRPr="00666443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1716" w:type="dxa"/>
          </w:tcPr>
          <w:p w14:paraId="4852408E" w14:textId="5AB5AE84" w:rsidR="00CB2467" w:rsidRPr="00666443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B246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Sander HW, </w:t>
            </w:r>
            <w:proofErr w:type="spellStart"/>
            <w:r w:rsidRPr="00CB246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asdeu</w:t>
            </w:r>
            <w:proofErr w:type="spellEnd"/>
            <w:r w:rsidRPr="00CB246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JC, </w:t>
            </w:r>
            <w:proofErr w:type="spellStart"/>
            <w:r w:rsidRPr="00CB246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avoulareas</w:t>
            </w:r>
            <w:proofErr w:type="spellEnd"/>
            <w:r w:rsidRPr="00CB246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G, Walters A, Zimmerman T, </w:t>
            </w:r>
            <w:proofErr w:type="spellStart"/>
            <w:r w:rsidRPr="00CB246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hokroverty</w:t>
            </w:r>
            <w:proofErr w:type="spellEnd"/>
            <w:r w:rsidRPr="00CB246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S.</w:t>
            </w:r>
          </w:p>
        </w:tc>
        <w:tc>
          <w:tcPr>
            <w:tcW w:w="2203" w:type="dxa"/>
          </w:tcPr>
          <w:p w14:paraId="16836D91" w14:textId="5AEF97A0" w:rsidR="00CB2467" w:rsidRPr="00627B5E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rthostatic tremor: an electrophysiological analysis.</w:t>
            </w:r>
          </w:p>
        </w:tc>
        <w:tc>
          <w:tcPr>
            <w:tcW w:w="2189" w:type="dxa"/>
          </w:tcPr>
          <w:p w14:paraId="4B0F0F51" w14:textId="348B6223" w:rsidR="00CB2467" w:rsidRPr="00666443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A4AA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vement Disorders</w:t>
            </w:r>
          </w:p>
        </w:tc>
        <w:tc>
          <w:tcPr>
            <w:tcW w:w="696" w:type="dxa"/>
          </w:tcPr>
          <w:p w14:paraId="1BCB86BF" w14:textId="402F10CD" w:rsidR="00CB2467" w:rsidRPr="00666443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998</w:t>
            </w:r>
          </w:p>
        </w:tc>
        <w:tc>
          <w:tcPr>
            <w:tcW w:w="1696" w:type="dxa"/>
          </w:tcPr>
          <w:p w14:paraId="69FD0B93" w14:textId="68A44E14" w:rsidR="00CB2467" w:rsidRPr="00666443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13(4):735-738</w:t>
            </w:r>
          </w:p>
        </w:tc>
      </w:tr>
      <w:tr w:rsidR="00CB2467" w14:paraId="34BD02FA" w14:textId="77777777" w:rsidTr="00513B3E">
        <w:tc>
          <w:tcPr>
            <w:tcW w:w="562" w:type="dxa"/>
          </w:tcPr>
          <w:p w14:paraId="413A84A6" w14:textId="233DA659" w:rsidR="00CB2467" w:rsidRPr="00666443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1716" w:type="dxa"/>
          </w:tcPr>
          <w:p w14:paraId="7CFFB316" w14:textId="6FE22B0C" w:rsidR="00CB2467" w:rsidRPr="00666443" w:rsidRDefault="004A1962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A196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Hanna M, Mills K, </w:t>
            </w:r>
            <w:proofErr w:type="spellStart"/>
            <w:r w:rsidRPr="004A196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zdera</w:t>
            </w:r>
            <w:proofErr w:type="spellEnd"/>
            <w:r w:rsidRPr="004A196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L, Newsom-Davis J.</w:t>
            </w:r>
          </w:p>
        </w:tc>
        <w:tc>
          <w:tcPr>
            <w:tcW w:w="2203" w:type="dxa"/>
          </w:tcPr>
          <w:p w14:paraId="78864A93" w14:textId="0A767536" w:rsidR="00CB2467" w:rsidRPr="00627B5E" w:rsidRDefault="004A1962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rimary orthostatic tremor with prominent muscle hypertrophy</w:t>
            </w: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2189" w:type="dxa"/>
          </w:tcPr>
          <w:p w14:paraId="52E7E5B5" w14:textId="6B0B5127" w:rsidR="00CB2467" w:rsidRPr="00666443" w:rsidRDefault="004A1962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eurology</w:t>
            </w:r>
          </w:p>
        </w:tc>
        <w:tc>
          <w:tcPr>
            <w:tcW w:w="696" w:type="dxa"/>
          </w:tcPr>
          <w:p w14:paraId="256437C8" w14:textId="024ECBB4" w:rsidR="00CB2467" w:rsidRPr="00666443" w:rsidRDefault="004A1962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997</w:t>
            </w:r>
          </w:p>
        </w:tc>
        <w:tc>
          <w:tcPr>
            <w:tcW w:w="1696" w:type="dxa"/>
          </w:tcPr>
          <w:p w14:paraId="10BCC422" w14:textId="471FF11B" w:rsidR="00CB2467" w:rsidRPr="00666443" w:rsidRDefault="004A1962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A196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9(3):872-874</w:t>
            </w:r>
          </w:p>
        </w:tc>
      </w:tr>
      <w:tr w:rsidR="00CB2467" w14:paraId="2EF5F491" w14:textId="77777777" w:rsidTr="00513B3E">
        <w:tc>
          <w:tcPr>
            <w:tcW w:w="562" w:type="dxa"/>
          </w:tcPr>
          <w:p w14:paraId="5227F441" w14:textId="23651638" w:rsidR="00CB2467" w:rsidRPr="00666443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1716" w:type="dxa"/>
          </w:tcPr>
          <w:p w14:paraId="61D24DBC" w14:textId="247900E3" w:rsidR="00CB2467" w:rsidRPr="00666443" w:rsidRDefault="004A1962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A196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Cabrera-Valdivia F, Jimenez-Jimenez FJ, Garcia </w:t>
            </w:r>
            <w:proofErr w:type="spellStart"/>
            <w:r w:rsidRPr="004A196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lbea</w:t>
            </w:r>
            <w:proofErr w:type="spellEnd"/>
            <w:r w:rsidRPr="004A196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E, </w:t>
            </w:r>
            <w:proofErr w:type="spellStart"/>
            <w:r w:rsidRPr="004A196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ejeiro</w:t>
            </w:r>
            <w:proofErr w:type="spellEnd"/>
            <w:r w:rsidRPr="004A196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-Martinez J, Vaquero </w:t>
            </w:r>
            <w:proofErr w:type="spellStart"/>
            <w:r w:rsidRPr="004A196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uiperez</w:t>
            </w:r>
            <w:proofErr w:type="spellEnd"/>
            <w:r w:rsidRPr="004A196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JA, </w:t>
            </w:r>
            <w:proofErr w:type="spellStart"/>
            <w:r w:rsidRPr="004A196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yuso</w:t>
            </w:r>
            <w:proofErr w:type="spellEnd"/>
            <w:r w:rsidRPr="004A196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-Peralta L.</w:t>
            </w:r>
          </w:p>
        </w:tc>
        <w:tc>
          <w:tcPr>
            <w:tcW w:w="2203" w:type="dxa"/>
          </w:tcPr>
          <w:p w14:paraId="5BFD0341" w14:textId="26D6D1CD" w:rsidR="00CB2467" w:rsidRPr="00627B5E" w:rsidRDefault="004A1962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rthostatic tremor: successful treatment with phenobarbital.</w:t>
            </w:r>
          </w:p>
        </w:tc>
        <w:tc>
          <w:tcPr>
            <w:tcW w:w="2189" w:type="dxa"/>
          </w:tcPr>
          <w:p w14:paraId="1472CC47" w14:textId="6F54E9B2" w:rsidR="00CB2467" w:rsidRPr="00666443" w:rsidRDefault="004A1962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A1962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linical Neuropharmacology</w:t>
            </w:r>
          </w:p>
        </w:tc>
        <w:tc>
          <w:tcPr>
            <w:tcW w:w="696" w:type="dxa"/>
          </w:tcPr>
          <w:p w14:paraId="13137658" w14:textId="50E7F28A" w:rsidR="00CB2467" w:rsidRPr="00666443" w:rsidRDefault="004A1962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991</w:t>
            </w:r>
          </w:p>
        </w:tc>
        <w:tc>
          <w:tcPr>
            <w:tcW w:w="1696" w:type="dxa"/>
          </w:tcPr>
          <w:p w14:paraId="6CAFCA6F" w14:textId="1875F911" w:rsidR="00CB2467" w:rsidRPr="00666443" w:rsidRDefault="004A1962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14(5):438-441</w:t>
            </w:r>
          </w:p>
        </w:tc>
      </w:tr>
      <w:tr w:rsidR="00CB2467" w14:paraId="0425B50B" w14:textId="77777777" w:rsidTr="00513B3E">
        <w:tc>
          <w:tcPr>
            <w:tcW w:w="562" w:type="dxa"/>
          </w:tcPr>
          <w:p w14:paraId="2CB43C6A" w14:textId="6CF7FBA0" w:rsidR="00CB2467" w:rsidRPr="00666443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1716" w:type="dxa"/>
          </w:tcPr>
          <w:p w14:paraId="197E6AE7" w14:textId="15D4F1ED" w:rsidR="00CB2467" w:rsidRPr="00666443" w:rsidRDefault="00B636B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636B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Sanitate SS, </w:t>
            </w:r>
            <w:proofErr w:type="spellStart"/>
            <w:r w:rsidRPr="00B636B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eerschaert</w:t>
            </w:r>
            <w:proofErr w:type="spellEnd"/>
            <w:r w:rsidRPr="00B636B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JR.</w:t>
            </w:r>
          </w:p>
        </w:tc>
        <w:tc>
          <w:tcPr>
            <w:tcW w:w="2203" w:type="dxa"/>
          </w:tcPr>
          <w:p w14:paraId="21D7E2D5" w14:textId="68330665" w:rsidR="00CB2467" w:rsidRPr="00627B5E" w:rsidRDefault="00B636B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Orthostatic tremor: delayed onset </w:t>
            </w: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>following head trauma.</w:t>
            </w:r>
          </w:p>
        </w:tc>
        <w:tc>
          <w:tcPr>
            <w:tcW w:w="2189" w:type="dxa"/>
          </w:tcPr>
          <w:p w14:paraId="7225C0B8" w14:textId="3AEB4025" w:rsidR="00CB2467" w:rsidRPr="00666443" w:rsidRDefault="00B636B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636B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>Archives of Physical Medicine and Rehabilitation</w:t>
            </w:r>
          </w:p>
        </w:tc>
        <w:tc>
          <w:tcPr>
            <w:tcW w:w="696" w:type="dxa"/>
          </w:tcPr>
          <w:p w14:paraId="2D5F4DA7" w14:textId="0F41D18C" w:rsidR="00CB2467" w:rsidRPr="00666443" w:rsidRDefault="00B636B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993</w:t>
            </w:r>
          </w:p>
        </w:tc>
        <w:tc>
          <w:tcPr>
            <w:tcW w:w="1696" w:type="dxa"/>
          </w:tcPr>
          <w:p w14:paraId="3C32CE6B" w14:textId="0E17D643" w:rsidR="00CB2467" w:rsidRPr="00666443" w:rsidRDefault="00B636B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74(8):886-889</w:t>
            </w:r>
          </w:p>
        </w:tc>
      </w:tr>
      <w:tr w:rsidR="00CB2467" w14:paraId="780B44F9" w14:textId="77777777" w:rsidTr="00513B3E">
        <w:tc>
          <w:tcPr>
            <w:tcW w:w="562" w:type="dxa"/>
          </w:tcPr>
          <w:p w14:paraId="359F1621" w14:textId="5AC462FD" w:rsidR="00CB2467" w:rsidRPr="00666443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1716" w:type="dxa"/>
          </w:tcPr>
          <w:p w14:paraId="3320AD22" w14:textId="540F43FF" w:rsidR="00CB2467" w:rsidRPr="00666443" w:rsidRDefault="00B636B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B636B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Yague</w:t>
            </w:r>
            <w:proofErr w:type="spellEnd"/>
            <w:r w:rsidRPr="00B636B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S, </w:t>
            </w:r>
            <w:proofErr w:type="spellStart"/>
            <w:r w:rsidRPr="00B636B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Veciana</w:t>
            </w:r>
            <w:proofErr w:type="spellEnd"/>
            <w:r w:rsidRPr="00B636B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M, Pedro J, </w:t>
            </w:r>
            <w:proofErr w:type="spellStart"/>
            <w:r w:rsidRPr="00B636B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ampdelacreu</w:t>
            </w:r>
            <w:proofErr w:type="spellEnd"/>
            <w:r w:rsidRPr="00B636B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J.</w:t>
            </w:r>
          </w:p>
        </w:tc>
        <w:tc>
          <w:tcPr>
            <w:tcW w:w="2203" w:type="dxa"/>
          </w:tcPr>
          <w:p w14:paraId="079EAD39" w14:textId="3AED6FB1" w:rsidR="00CB2467" w:rsidRPr="00627B5E" w:rsidRDefault="00B636B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Importance of electromyographic studies in the diagnosis of orthostatic tremor.</w:t>
            </w:r>
          </w:p>
        </w:tc>
        <w:tc>
          <w:tcPr>
            <w:tcW w:w="2189" w:type="dxa"/>
          </w:tcPr>
          <w:p w14:paraId="6D681C33" w14:textId="2B553A46" w:rsidR="00CB2467" w:rsidRPr="00666443" w:rsidRDefault="00B636B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B636B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eurologia</w:t>
            </w:r>
            <w:proofErr w:type="spellEnd"/>
          </w:p>
        </w:tc>
        <w:tc>
          <w:tcPr>
            <w:tcW w:w="696" w:type="dxa"/>
          </w:tcPr>
          <w:p w14:paraId="4E0ECF15" w14:textId="4811B515" w:rsidR="00CB2467" w:rsidRPr="00666443" w:rsidRDefault="00B636B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1</w:t>
            </w:r>
          </w:p>
        </w:tc>
        <w:tc>
          <w:tcPr>
            <w:tcW w:w="1696" w:type="dxa"/>
          </w:tcPr>
          <w:p w14:paraId="292B2A87" w14:textId="292B3A18" w:rsidR="00CB2467" w:rsidRPr="00666443" w:rsidRDefault="00B636B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636B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6(1):53-55</w:t>
            </w:r>
          </w:p>
        </w:tc>
      </w:tr>
      <w:tr w:rsidR="00CB2467" w14:paraId="0A71DE3C" w14:textId="77777777" w:rsidTr="00513B3E">
        <w:tc>
          <w:tcPr>
            <w:tcW w:w="562" w:type="dxa"/>
          </w:tcPr>
          <w:p w14:paraId="6361ECAE" w14:textId="65567D87" w:rsidR="00CB2467" w:rsidRPr="00666443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1716" w:type="dxa"/>
          </w:tcPr>
          <w:p w14:paraId="3EC1C287" w14:textId="12BE81DF" w:rsidR="00CB2467" w:rsidRPr="00666443" w:rsidRDefault="00B636B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B636B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ontarino</w:t>
            </w:r>
            <w:proofErr w:type="spellEnd"/>
            <w:r w:rsidRPr="00B636B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MF, Bour LJ, Schuurman PR, et al.</w:t>
            </w:r>
          </w:p>
        </w:tc>
        <w:tc>
          <w:tcPr>
            <w:tcW w:w="2203" w:type="dxa"/>
          </w:tcPr>
          <w:p w14:paraId="2A507D6D" w14:textId="10610E66" w:rsidR="00CB2467" w:rsidRPr="00627B5E" w:rsidRDefault="00B636B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halamic deep brain stimulation for orthostatic tremor: Clinical and neurophysiological correlates.</w:t>
            </w:r>
          </w:p>
        </w:tc>
        <w:tc>
          <w:tcPr>
            <w:tcW w:w="2189" w:type="dxa"/>
          </w:tcPr>
          <w:p w14:paraId="6CE883E7" w14:textId="545A310F" w:rsidR="00CB2467" w:rsidRPr="00666443" w:rsidRDefault="00B636B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636B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kinsonism &amp; Related Disorders</w:t>
            </w:r>
          </w:p>
        </w:tc>
        <w:tc>
          <w:tcPr>
            <w:tcW w:w="696" w:type="dxa"/>
          </w:tcPr>
          <w:p w14:paraId="2F1935CC" w14:textId="41D43039" w:rsidR="00CB2467" w:rsidRPr="00666443" w:rsidRDefault="00B636B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5</w:t>
            </w:r>
          </w:p>
        </w:tc>
        <w:tc>
          <w:tcPr>
            <w:tcW w:w="1696" w:type="dxa"/>
          </w:tcPr>
          <w:p w14:paraId="753196C4" w14:textId="0A8A7ABB" w:rsidR="00CB2467" w:rsidRPr="00666443" w:rsidRDefault="00B636B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21(8):1005-1007</w:t>
            </w:r>
          </w:p>
        </w:tc>
      </w:tr>
      <w:tr w:rsidR="00CB2467" w:rsidRPr="007201D8" w14:paraId="64705D66" w14:textId="77777777" w:rsidTr="00513B3E">
        <w:tc>
          <w:tcPr>
            <w:tcW w:w="562" w:type="dxa"/>
          </w:tcPr>
          <w:p w14:paraId="4D674F2E" w14:textId="12472022" w:rsidR="00CB2467" w:rsidRPr="00666443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1716" w:type="dxa"/>
          </w:tcPr>
          <w:p w14:paraId="0F557812" w14:textId="1A01C593" w:rsidR="00CB2467" w:rsidRPr="007201D8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7201D8">
              <w:rPr>
                <w:rFonts w:ascii="Times New Roman" w:hAnsi="Times New Roman"/>
                <w:bCs/>
                <w:sz w:val="24"/>
                <w:szCs w:val="24"/>
              </w:rPr>
              <w:t>Coleman RR, Starr PA, Katz M, et al.</w:t>
            </w:r>
          </w:p>
        </w:tc>
        <w:tc>
          <w:tcPr>
            <w:tcW w:w="2203" w:type="dxa"/>
          </w:tcPr>
          <w:p w14:paraId="5CEC14A4" w14:textId="1570D5AC" w:rsidR="00CB2467" w:rsidRPr="00627B5E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ilateral Ventral Intermediate Nucleus Thalamic Deep Brain Stimulation in Orthostatic Tremor.</w:t>
            </w:r>
          </w:p>
        </w:tc>
        <w:tc>
          <w:tcPr>
            <w:tcW w:w="2189" w:type="dxa"/>
          </w:tcPr>
          <w:p w14:paraId="67E0CA11" w14:textId="428C5814" w:rsidR="00CB2467" w:rsidRPr="007201D8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201D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tereotactic and Functional Neurosurgery</w:t>
            </w:r>
          </w:p>
        </w:tc>
        <w:tc>
          <w:tcPr>
            <w:tcW w:w="696" w:type="dxa"/>
          </w:tcPr>
          <w:p w14:paraId="35B4DCFF" w14:textId="0E68B6D8" w:rsidR="00CB2467" w:rsidRPr="007201D8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6</w:t>
            </w:r>
          </w:p>
        </w:tc>
        <w:tc>
          <w:tcPr>
            <w:tcW w:w="1696" w:type="dxa"/>
          </w:tcPr>
          <w:p w14:paraId="768EEEE9" w14:textId="6857EB17" w:rsidR="00CB2467" w:rsidRPr="007201D8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94(2):69-74</w:t>
            </w:r>
          </w:p>
        </w:tc>
      </w:tr>
      <w:tr w:rsidR="00CB2467" w14:paraId="4D5B97AE" w14:textId="77777777" w:rsidTr="00513B3E">
        <w:tc>
          <w:tcPr>
            <w:tcW w:w="562" w:type="dxa"/>
          </w:tcPr>
          <w:p w14:paraId="45BBFC87" w14:textId="50E179D3" w:rsidR="00CB2467" w:rsidRPr="00666443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1716" w:type="dxa"/>
          </w:tcPr>
          <w:p w14:paraId="57D3A527" w14:textId="78174E20" w:rsidR="00CB2467" w:rsidRPr="00666443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7201D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Vidailhet</w:t>
            </w:r>
            <w:proofErr w:type="spellEnd"/>
            <w:r w:rsidRPr="007201D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M, Roze E, </w:t>
            </w:r>
            <w:proofErr w:type="spellStart"/>
            <w:r w:rsidRPr="007201D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augest</w:t>
            </w:r>
            <w:proofErr w:type="spellEnd"/>
            <w:r w:rsidRPr="007201D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L, </w:t>
            </w:r>
            <w:proofErr w:type="spellStart"/>
            <w:r w:rsidRPr="007201D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allea</w:t>
            </w:r>
            <w:proofErr w:type="spellEnd"/>
            <w:r w:rsidRPr="007201D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C.</w:t>
            </w:r>
          </w:p>
        </w:tc>
        <w:tc>
          <w:tcPr>
            <w:tcW w:w="2203" w:type="dxa"/>
          </w:tcPr>
          <w:p w14:paraId="6D73A866" w14:textId="5126F987" w:rsidR="00CB2467" w:rsidRPr="00627B5E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Lessons I have learned from my patients: everyday life with primary orthostatic tremor.</w:t>
            </w:r>
          </w:p>
        </w:tc>
        <w:tc>
          <w:tcPr>
            <w:tcW w:w="2189" w:type="dxa"/>
          </w:tcPr>
          <w:p w14:paraId="09104C17" w14:textId="2261E9AA" w:rsidR="00CB2467" w:rsidRPr="00666443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201D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Journal of Clinical Movement Disorders</w:t>
            </w:r>
          </w:p>
        </w:tc>
        <w:tc>
          <w:tcPr>
            <w:tcW w:w="696" w:type="dxa"/>
          </w:tcPr>
          <w:p w14:paraId="5143CBB9" w14:textId="13729E4E" w:rsidR="00CB2467" w:rsidRPr="00666443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7</w:t>
            </w:r>
          </w:p>
        </w:tc>
        <w:tc>
          <w:tcPr>
            <w:tcW w:w="1696" w:type="dxa"/>
          </w:tcPr>
          <w:p w14:paraId="30EB48FB" w14:textId="2F2FD74A" w:rsidR="00CB2467" w:rsidRPr="00666443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4:1</w:t>
            </w:r>
          </w:p>
        </w:tc>
      </w:tr>
      <w:tr w:rsidR="00CB2467" w14:paraId="0E20DEBA" w14:textId="77777777" w:rsidTr="00513B3E">
        <w:tc>
          <w:tcPr>
            <w:tcW w:w="562" w:type="dxa"/>
          </w:tcPr>
          <w:p w14:paraId="7D08D239" w14:textId="74AE9E70" w:rsidR="00CB2467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1716" w:type="dxa"/>
          </w:tcPr>
          <w:p w14:paraId="5675C446" w14:textId="6B864E73" w:rsidR="00CB2467" w:rsidRPr="00666443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201D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hiang HL, Tai YC, McMaster J, Fung VS, Mahant N.</w:t>
            </w:r>
          </w:p>
        </w:tc>
        <w:tc>
          <w:tcPr>
            <w:tcW w:w="2203" w:type="dxa"/>
          </w:tcPr>
          <w:p w14:paraId="7EF79D19" w14:textId="40DCAFA7" w:rsidR="00CB2467" w:rsidRPr="00627B5E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rimary orthostatic tremor: is deep brain stimulation better than spinal cord stimulation?</w:t>
            </w:r>
          </w:p>
        </w:tc>
        <w:tc>
          <w:tcPr>
            <w:tcW w:w="2189" w:type="dxa"/>
          </w:tcPr>
          <w:p w14:paraId="7C52C8F5" w14:textId="2F8925EC" w:rsidR="00CB2467" w:rsidRPr="00666443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J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urnal of</w:t>
            </w: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Neurol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ogy, </w:t>
            </w: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eurosurg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ry and</w:t>
            </w: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Psychiatry.</w:t>
            </w:r>
          </w:p>
        </w:tc>
        <w:tc>
          <w:tcPr>
            <w:tcW w:w="696" w:type="dxa"/>
          </w:tcPr>
          <w:p w14:paraId="0EF44908" w14:textId="241DCC8E" w:rsidR="00CB2467" w:rsidRPr="00666443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7</w:t>
            </w:r>
          </w:p>
        </w:tc>
        <w:tc>
          <w:tcPr>
            <w:tcW w:w="1696" w:type="dxa"/>
          </w:tcPr>
          <w:p w14:paraId="4CA26C48" w14:textId="2AA1B072" w:rsidR="00CB2467" w:rsidRPr="00666443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201D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88(9):804-805</w:t>
            </w:r>
          </w:p>
        </w:tc>
      </w:tr>
      <w:tr w:rsidR="00CB2467" w14:paraId="058412D6" w14:textId="77777777" w:rsidTr="00513B3E">
        <w:tc>
          <w:tcPr>
            <w:tcW w:w="562" w:type="dxa"/>
          </w:tcPr>
          <w:p w14:paraId="1E0D2D82" w14:textId="464EE22B" w:rsidR="00CB2467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1716" w:type="dxa"/>
          </w:tcPr>
          <w:p w14:paraId="7A97A6F2" w14:textId="0E37A8DE" w:rsidR="00CB2467" w:rsidRPr="00666443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201D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Lehn AC, O'Gorman C, Olson S, </w:t>
            </w:r>
            <w:proofErr w:type="spellStart"/>
            <w:r w:rsidRPr="007201D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alari</w:t>
            </w:r>
            <w:proofErr w:type="spellEnd"/>
            <w:r w:rsidRPr="007201D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M.</w:t>
            </w:r>
          </w:p>
        </w:tc>
        <w:tc>
          <w:tcPr>
            <w:tcW w:w="2203" w:type="dxa"/>
          </w:tcPr>
          <w:p w14:paraId="26EC8023" w14:textId="304E2CEB" w:rsidR="00CB2467" w:rsidRPr="00627B5E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halamic Ventral Intermediate Nucleus Deep Brain Stimulation for Orthostatic Tremor.</w:t>
            </w:r>
          </w:p>
        </w:tc>
        <w:tc>
          <w:tcPr>
            <w:tcW w:w="2189" w:type="dxa"/>
          </w:tcPr>
          <w:p w14:paraId="59FC79AF" w14:textId="479B9BD9" w:rsidR="00CB2467" w:rsidRPr="00666443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F1F3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remor and Other Hyperkinetic Movement disorders</w:t>
            </w:r>
          </w:p>
        </w:tc>
        <w:tc>
          <w:tcPr>
            <w:tcW w:w="696" w:type="dxa"/>
          </w:tcPr>
          <w:p w14:paraId="45D5068A" w14:textId="5E5DF7F6" w:rsidR="00CB2467" w:rsidRPr="00666443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7</w:t>
            </w:r>
          </w:p>
        </w:tc>
        <w:tc>
          <w:tcPr>
            <w:tcW w:w="1696" w:type="dxa"/>
          </w:tcPr>
          <w:p w14:paraId="1868BF6A" w14:textId="005DB03B" w:rsidR="00CB2467" w:rsidRPr="00666443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7:479</w:t>
            </w:r>
          </w:p>
        </w:tc>
      </w:tr>
      <w:tr w:rsidR="00CB2467" w:rsidRPr="007201D8" w14:paraId="09B9688D" w14:textId="77777777" w:rsidTr="00513B3E">
        <w:tc>
          <w:tcPr>
            <w:tcW w:w="562" w:type="dxa"/>
          </w:tcPr>
          <w:p w14:paraId="36D3609A" w14:textId="740D8E8F" w:rsidR="00CB2467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1716" w:type="dxa"/>
          </w:tcPr>
          <w:p w14:paraId="662DCB03" w14:textId="36B1CF37" w:rsidR="00CB2467" w:rsidRPr="007201D8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7201D8">
              <w:rPr>
                <w:rFonts w:ascii="Times New Roman" w:hAnsi="Times New Roman"/>
                <w:bCs/>
                <w:sz w:val="24"/>
                <w:szCs w:val="24"/>
              </w:rPr>
              <w:t>Grobe-Einsler</w:t>
            </w:r>
            <w:proofErr w:type="spellEnd"/>
            <w:r w:rsidRPr="007201D8">
              <w:rPr>
                <w:rFonts w:ascii="Times New Roman" w:hAnsi="Times New Roman"/>
                <w:bCs/>
                <w:sz w:val="24"/>
                <w:szCs w:val="24"/>
              </w:rPr>
              <w:t xml:space="preserve"> M, Kaut O.</w:t>
            </w:r>
          </w:p>
        </w:tc>
        <w:tc>
          <w:tcPr>
            <w:tcW w:w="2203" w:type="dxa"/>
          </w:tcPr>
          <w:p w14:paraId="05D20E7B" w14:textId="12194FBF" w:rsidR="00CB2467" w:rsidRPr="00627B5E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Remarkable improvement of primary orthostatic tremor using </w:t>
            </w:r>
            <w:proofErr w:type="spellStart"/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erampanel</w:t>
            </w:r>
            <w:proofErr w:type="spellEnd"/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2189" w:type="dxa"/>
          </w:tcPr>
          <w:p w14:paraId="668236BC" w14:textId="6F61F9E4" w:rsidR="00CB2467" w:rsidRPr="007201D8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201D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eurological Research and Practice</w:t>
            </w:r>
          </w:p>
        </w:tc>
        <w:tc>
          <w:tcPr>
            <w:tcW w:w="696" w:type="dxa"/>
          </w:tcPr>
          <w:p w14:paraId="2C7AB106" w14:textId="7BFF945C" w:rsidR="00CB2467" w:rsidRPr="007201D8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20</w:t>
            </w:r>
          </w:p>
        </w:tc>
        <w:tc>
          <w:tcPr>
            <w:tcW w:w="1696" w:type="dxa"/>
          </w:tcPr>
          <w:p w14:paraId="79E60E24" w14:textId="731C267D" w:rsidR="00CB2467" w:rsidRPr="007201D8" w:rsidRDefault="007201D8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2:3</w:t>
            </w:r>
          </w:p>
        </w:tc>
      </w:tr>
      <w:tr w:rsidR="00CB2467" w14:paraId="3CF863B1" w14:textId="77777777" w:rsidTr="00513B3E">
        <w:tc>
          <w:tcPr>
            <w:tcW w:w="562" w:type="dxa"/>
          </w:tcPr>
          <w:p w14:paraId="28ECAB3C" w14:textId="23BC90DA" w:rsidR="00CB2467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>32</w:t>
            </w:r>
          </w:p>
        </w:tc>
        <w:tc>
          <w:tcPr>
            <w:tcW w:w="1716" w:type="dxa"/>
          </w:tcPr>
          <w:p w14:paraId="1A71F79D" w14:textId="4301CC3C" w:rsidR="00CB2467" w:rsidRPr="00666443" w:rsidRDefault="009410CD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9410C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Verriello</w:t>
            </w:r>
            <w:proofErr w:type="spellEnd"/>
            <w:r w:rsidRPr="009410C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L, Bernardini A, </w:t>
            </w:r>
            <w:proofErr w:type="spellStart"/>
            <w:r w:rsidRPr="009410C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uletto</w:t>
            </w:r>
            <w:proofErr w:type="spellEnd"/>
            <w:r w:rsidRPr="009410C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G, et al.</w:t>
            </w:r>
          </w:p>
        </w:tc>
        <w:tc>
          <w:tcPr>
            <w:tcW w:w="2203" w:type="dxa"/>
          </w:tcPr>
          <w:p w14:paraId="2134FB35" w14:textId="5599AB23" w:rsidR="00CB2467" w:rsidRPr="00627B5E" w:rsidRDefault="009410CD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rimary Orthostatic Tremor in 2 Siblings.</w:t>
            </w:r>
          </w:p>
        </w:tc>
        <w:tc>
          <w:tcPr>
            <w:tcW w:w="2189" w:type="dxa"/>
          </w:tcPr>
          <w:p w14:paraId="0895EA70" w14:textId="6F40AF19" w:rsidR="00CB2467" w:rsidRPr="00666443" w:rsidRDefault="009410CD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410C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vement Disorders Clinical Practice</w:t>
            </w:r>
          </w:p>
        </w:tc>
        <w:tc>
          <w:tcPr>
            <w:tcW w:w="696" w:type="dxa"/>
          </w:tcPr>
          <w:p w14:paraId="7A4F776B" w14:textId="41C7D82D" w:rsidR="00CB2467" w:rsidRPr="00666443" w:rsidRDefault="009410CD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20</w:t>
            </w:r>
          </w:p>
        </w:tc>
        <w:tc>
          <w:tcPr>
            <w:tcW w:w="1696" w:type="dxa"/>
          </w:tcPr>
          <w:p w14:paraId="55A52E91" w14:textId="2ABD0FE3" w:rsidR="00CB2467" w:rsidRPr="00666443" w:rsidRDefault="009410CD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7(2):234-236</w:t>
            </w:r>
          </w:p>
        </w:tc>
      </w:tr>
      <w:tr w:rsidR="00CB2467" w14:paraId="52294628" w14:textId="77777777" w:rsidTr="00513B3E">
        <w:tc>
          <w:tcPr>
            <w:tcW w:w="562" w:type="dxa"/>
          </w:tcPr>
          <w:p w14:paraId="2015502C" w14:textId="706DBA8D" w:rsidR="00CB2467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3</w:t>
            </w:r>
          </w:p>
        </w:tc>
        <w:tc>
          <w:tcPr>
            <w:tcW w:w="1716" w:type="dxa"/>
          </w:tcPr>
          <w:p w14:paraId="6CB17DC6" w14:textId="59C302D1" w:rsidR="00CB2467" w:rsidRPr="00666443" w:rsidRDefault="009410CD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Wadhwa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A,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Schaefer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SM.</w:t>
            </w:r>
          </w:p>
        </w:tc>
        <w:tc>
          <w:tcPr>
            <w:tcW w:w="2203" w:type="dxa"/>
          </w:tcPr>
          <w:p w14:paraId="7033144E" w14:textId="19A48E6D" w:rsidR="00CB2467" w:rsidRPr="00627B5E" w:rsidRDefault="009410CD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Successful Treatment of Primary Orthostatic Tremor Using </w:t>
            </w:r>
            <w:proofErr w:type="spellStart"/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erampanel</w:t>
            </w:r>
            <w:proofErr w:type="spellEnd"/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2189" w:type="dxa"/>
          </w:tcPr>
          <w:p w14:paraId="729EEC71" w14:textId="3E48B5C6" w:rsidR="00CB2467" w:rsidRPr="00666443" w:rsidRDefault="009410CD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F1F3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remor and Other Hyperkinetic Movement disorders</w:t>
            </w:r>
          </w:p>
        </w:tc>
        <w:tc>
          <w:tcPr>
            <w:tcW w:w="696" w:type="dxa"/>
          </w:tcPr>
          <w:p w14:paraId="55E1B1D9" w14:textId="533E7D60" w:rsidR="00CB2467" w:rsidRPr="00666443" w:rsidRDefault="009410CD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9</w:t>
            </w:r>
          </w:p>
        </w:tc>
        <w:tc>
          <w:tcPr>
            <w:tcW w:w="1696" w:type="dxa"/>
          </w:tcPr>
          <w:p w14:paraId="4E70A2FB" w14:textId="226593B6" w:rsidR="00CB2467" w:rsidRPr="00666443" w:rsidRDefault="009410CD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</w:t>
            </w:r>
          </w:p>
        </w:tc>
      </w:tr>
      <w:tr w:rsidR="00CB2467" w14:paraId="17295D6B" w14:textId="77777777" w:rsidTr="00513B3E">
        <w:tc>
          <w:tcPr>
            <w:tcW w:w="562" w:type="dxa"/>
          </w:tcPr>
          <w:p w14:paraId="4E0A900F" w14:textId="03673077" w:rsidR="00CB2467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1716" w:type="dxa"/>
          </w:tcPr>
          <w:p w14:paraId="064573C8" w14:textId="1BBA8272" w:rsidR="00CB2467" w:rsidRPr="00CC04BD" w:rsidRDefault="00CC04BD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CC04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uiz-Julian M, Orozco JL, </w:t>
            </w:r>
            <w:proofErr w:type="spellStart"/>
            <w:r w:rsidRPr="00CC04BD">
              <w:rPr>
                <w:rFonts w:ascii="Times New Roman" w:hAnsi="Times New Roman"/>
                <w:sz w:val="24"/>
                <w:szCs w:val="24"/>
                <w:lang w:val="en-US"/>
              </w:rPr>
              <w:t>Gironell</w:t>
            </w:r>
            <w:proofErr w:type="spellEnd"/>
            <w:r w:rsidRPr="00CC04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.</w:t>
            </w:r>
          </w:p>
        </w:tc>
        <w:tc>
          <w:tcPr>
            <w:tcW w:w="2203" w:type="dxa"/>
          </w:tcPr>
          <w:p w14:paraId="31777B73" w14:textId="2811C0BD" w:rsidR="00CB2467" w:rsidRPr="00627B5E" w:rsidRDefault="00CC04BD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mplete Resolution of Symptoms of Primary Orthostatic Tremor with </w:t>
            </w:r>
            <w:proofErr w:type="spellStart"/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Perampanel</w:t>
            </w:r>
            <w:proofErr w:type="spellEnd"/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189" w:type="dxa"/>
          </w:tcPr>
          <w:p w14:paraId="4FC7C2AB" w14:textId="1845CE6F" w:rsidR="00CB2467" w:rsidRPr="00666443" w:rsidRDefault="00CC04BD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F1F3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remor and Other Hyperkinetic Movement disorders</w:t>
            </w:r>
          </w:p>
        </w:tc>
        <w:tc>
          <w:tcPr>
            <w:tcW w:w="696" w:type="dxa"/>
          </w:tcPr>
          <w:p w14:paraId="3D83F66F" w14:textId="53505F0C" w:rsidR="00CB2467" w:rsidRPr="00666443" w:rsidRDefault="00CC04BD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81</w:t>
            </w:r>
          </w:p>
        </w:tc>
        <w:tc>
          <w:tcPr>
            <w:tcW w:w="1696" w:type="dxa"/>
          </w:tcPr>
          <w:p w14:paraId="21AD8D5B" w14:textId="5E1AB23F" w:rsidR="00CB2467" w:rsidRDefault="00CC04BD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8:552</w:t>
            </w:r>
          </w:p>
          <w:p w14:paraId="0A91D1C6" w14:textId="77777777" w:rsidR="00CC04BD" w:rsidRPr="00CC04BD" w:rsidRDefault="00CC04BD" w:rsidP="00CC04B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CB2467" w14:paraId="69CDDF7B" w14:textId="77777777" w:rsidTr="00513B3E">
        <w:tc>
          <w:tcPr>
            <w:tcW w:w="562" w:type="dxa"/>
          </w:tcPr>
          <w:p w14:paraId="28F18619" w14:textId="26239D9A" w:rsidR="00CB2467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1716" w:type="dxa"/>
          </w:tcPr>
          <w:p w14:paraId="54B237B6" w14:textId="00E2BFAE" w:rsidR="00CB2467" w:rsidRPr="00666443" w:rsidRDefault="000E39FC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0E39FC">
              <w:rPr>
                <w:rFonts w:ascii="Times New Roman" w:hAnsi="Times New Roman"/>
                <w:sz w:val="24"/>
                <w:szCs w:val="24"/>
                <w:lang w:val="en-US"/>
              </w:rPr>
              <w:t>Athauda</w:t>
            </w:r>
            <w:proofErr w:type="spellEnd"/>
            <w:r w:rsidRPr="000E39F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, </w:t>
            </w:r>
            <w:proofErr w:type="spellStart"/>
            <w:r w:rsidRPr="000E39FC">
              <w:rPr>
                <w:rFonts w:ascii="Times New Roman" w:hAnsi="Times New Roman"/>
                <w:sz w:val="24"/>
                <w:szCs w:val="24"/>
                <w:lang w:val="en-US"/>
              </w:rPr>
              <w:t>Georgiev</w:t>
            </w:r>
            <w:proofErr w:type="spellEnd"/>
            <w:r w:rsidRPr="000E39F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, Aviles-Olmos I, et al</w:t>
            </w:r>
          </w:p>
        </w:tc>
        <w:tc>
          <w:tcPr>
            <w:tcW w:w="2203" w:type="dxa"/>
          </w:tcPr>
          <w:p w14:paraId="541017A9" w14:textId="114C9505" w:rsidR="00CB2467" w:rsidRPr="00627B5E" w:rsidRDefault="000E39FC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Thalamic-Caudal Zona Incerta Deep Brain Stimulation for Refractory Orthostatic Tremor: A Report of 3 Cases.</w:t>
            </w:r>
          </w:p>
        </w:tc>
        <w:tc>
          <w:tcPr>
            <w:tcW w:w="2189" w:type="dxa"/>
          </w:tcPr>
          <w:p w14:paraId="0868805F" w14:textId="42B52F0B" w:rsidR="00CB2467" w:rsidRPr="00666443" w:rsidRDefault="000E39FC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410C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vement Disorders Clinical Practice</w:t>
            </w:r>
          </w:p>
        </w:tc>
        <w:tc>
          <w:tcPr>
            <w:tcW w:w="696" w:type="dxa"/>
          </w:tcPr>
          <w:p w14:paraId="2C11650D" w14:textId="3F083D4E" w:rsidR="00CB2467" w:rsidRPr="00666443" w:rsidRDefault="000E39FC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7</w:t>
            </w:r>
          </w:p>
        </w:tc>
        <w:tc>
          <w:tcPr>
            <w:tcW w:w="1696" w:type="dxa"/>
          </w:tcPr>
          <w:p w14:paraId="325E6177" w14:textId="3A24A637" w:rsidR="00CB2467" w:rsidRPr="00666443" w:rsidRDefault="000E39FC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4(1):105-110</w:t>
            </w:r>
          </w:p>
        </w:tc>
      </w:tr>
      <w:tr w:rsidR="00CB2467" w14:paraId="3C649DCD" w14:textId="77777777" w:rsidTr="00513B3E">
        <w:tc>
          <w:tcPr>
            <w:tcW w:w="562" w:type="dxa"/>
          </w:tcPr>
          <w:p w14:paraId="1A0355F1" w14:textId="2ACF9F81" w:rsidR="00CB2467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1716" w:type="dxa"/>
          </w:tcPr>
          <w:p w14:paraId="0D04B361" w14:textId="332F9777" w:rsidR="00CB2467" w:rsidRPr="00666443" w:rsidRDefault="00F02CDE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Pintea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B, de Boni L, Kinfe TM.</w:t>
            </w:r>
          </w:p>
        </w:tc>
        <w:tc>
          <w:tcPr>
            <w:tcW w:w="2203" w:type="dxa"/>
          </w:tcPr>
          <w:p w14:paraId="086245E4" w14:textId="7B1327AF" w:rsidR="00CB2467" w:rsidRPr="00627B5E" w:rsidRDefault="00F02CDE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Subperceptional</w:t>
            </w:r>
            <w:proofErr w:type="spellEnd"/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urst Versus Perceptional Tonic Spinal Cord Stimulation Waveforms for Drug-resistant Orthostatic Tremor: Comparative Data of 2 Cases.</w:t>
            </w:r>
          </w:p>
        </w:tc>
        <w:tc>
          <w:tcPr>
            <w:tcW w:w="2189" w:type="dxa"/>
          </w:tcPr>
          <w:p w14:paraId="3D1FF167" w14:textId="338798F1" w:rsidR="00CB2467" w:rsidRPr="00666443" w:rsidRDefault="00F02CDE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410C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vement Disorders Clinical Practice</w:t>
            </w:r>
          </w:p>
        </w:tc>
        <w:tc>
          <w:tcPr>
            <w:tcW w:w="696" w:type="dxa"/>
          </w:tcPr>
          <w:p w14:paraId="0D7CD164" w14:textId="472860C6" w:rsidR="00CB2467" w:rsidRPr="00666443" w:rsidRDefault="00F02CDE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7</w:t>
            </w:r>
          </w:p>
        </w:tc>
        <w:tc>
          <w:tcPr>
            <w:tcW w:w="1696" w:type="dxa"/>
          </w:tcPr>
          <w:p w14:paraId="08799C0F" w14:textId="173A47B3" w:rsidR="00CB2467" w:rsidRPr="00666443" w:rsidRDefault="00F02CDE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4(4):612-615</w:t>
            </w:r>
          </w:p>
        </w:tc>
      </w:tr>
      <w:tr w:rsidR="00CB2467" w14:paraId="6E12E6BC" w14:textId="77777777" w:rsidTr="00513B3E">
        <w:tc>
          <w:tcPr>
            <w:tcW w:w="562" w:type="dxa"/>
          </w:tcPr>
          <w:p w14:paraId="7B069DB5" w14:textId="42CE5B2B" w:rsidR="00CB2467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7</w:t>
            </w:r>
          </w:p>
        </w:tc>
        <w:tc>
          <w:tcPr>
            <w:tcW w:w="1716" w:type="dxa"/>
          </w:tcPr>
          <w:p w14:paraId="47DD1999" w14:textId="5C9AFEA2" w:rsidR="00CB2467" w:rsidRPr="00666443" w:rsidRDefault="00F02CDE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Poersch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M.</w:t>
            </w:r>
          </w:p>
        </w:tc>
        <w:tc>
          <w:tcPr>
            <w:tcW w:w="2203" w:type="dxa"/>
          </w:tcPr>
          <w:p w14:paraId="082BCB57" w14:textId="19A4D7E3" w:rsidR="00CB2467" w:rsidRPr="00627B5E" w:rsidRDefault="00F02CDE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Orthostatic tremor: combined treatment with primidone and clonazepam.</w:t>
            </w:r>
          </w:p>
        </w:tc>
        <w:tc>
          <w:tcPr>
            <w:tcW w:w="2189" w:type="dxa"/>
          </w:tcPr>
          <w:p w14:paraId="13248A65" w14:textId="20493BE4" w:rsidR="00CB2467" w:rsidRPr="00666443" w:rsidRDefault="00F02CDE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02CD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vement Disorders</w:t>
            </w:r>
          </w:p>
        </w:tc>
        <w:tc>
          <w:tcPr>
            <w:tcW w:w="696" w:type="dxa"/>
          </w:tcPr>
          <w:p w14:paraId="7BDE0A99" w14:textId="2CF16465" w:rsidR="00CB2467" w:rsidRPr="00666443" w:rsidRDefault="00F850D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994</w:t>
            </w:r>
          </w:p>
        </w:tc>
        <w:tc>
          <w:tcPr>
            <w:tcW w:w="1696" w:type="dxa"/>
          </w:tcPr>
          <w:p w14:paraId="10497B7B" w14:textId="43A5418B" w:rsidR="00CB2467" w:rsidRPr="00666443" w:rsidRDefault="00F850D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233A1">
              <w:rPr>
                <w:rFonts w:ascii="Times New Roman" w:hAnsi="Times New Roman"/>
                <w:sz w:val="24"/>
                <w:szCs w:val="24"/>
              </w:rPr>
              <w:t>9(4):467</w:t>
            </w:r>
          </w:p>
        </w:tc>
      </w:tr>
      <w:tr w:rsidR="00CB2467" w:rsidRPr="00F850D6" w14:paraId="57F60C6F" w14:textId="77777777" w:rsidTr="00513B3E">
        <w:tc>
          <w:tcPr>
            <w:tcW w:w="562" w:type="dxa"/>
          </w:tcPr>
          <w:p w14:paraId="662ABE52" w14:textId="7DFECEFD" w:rsidR="00CB2467" w:rsidRDefault="00CB2467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8</w:t>
            </w:r>
          </w:p>
        </w:tc>
        <w:tc>
          <w:tcPr>
            <w:tcW w:w="1716" w:type="dxa"/>
          </w:tcPr>
          <w:p w14:paraId="10D42BBB" w14:textId="422EC7F2" w:rsidR="00CB2467" w:rsidRPr="00F850D6" w:rsidRDefault="00F850D6" w:rsidP="00CB246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t>Britton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 xml:space="preserve"> TC, Thompson PD, van der Kamp W, et al.</w:t>
            </w:r>
          </w:p>
        </w:tc>
        <w:tc>
          <w:tcPr>
            <w:tcW w:w="2203" w:type="dxa"/>
          </w:tcPr>
          <w:p w14:paraId="650FB236" w14:textId="2634BFCC" w:rsidR="00CB2467" w:rsidRPr="00627B5E" w:rsidRDefault="00F850D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Primary orthostatic tremor: further observations in six cases.</w:t>
            </w:r>
          </w:p>
          <w:p w14:paraId="369E538A" w14:textId="77777777" w:rsidR="00F850D6" w:rsidRPr="00627B5E" w:rsidRDefault="00F850D6" w:rsidP="00F850D6">
            <w:pPr>
              <w:ind w:firstLine="708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89" w:type="dxa"/>
          </w:tcPr>
          <w:p w14:paraId="72F7AE38" w14:textId="1AC5F951" w:rsidR="00CB2467" w:rsidRPr="00F850D6" w:rsidRDefault="00F850D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Journal of Neurology</w:t>
            </w:r>
          </w:p>
        </w:tc>
        <w:tc>
          <w:tcPr>
            <w:tcW w:w="696" w:type="dxa"/>
          </w:tcPr>
          <w:p w14:paraId="22E3996D" w14:textId="398FF409" w:rsidR="00CB2467" w:rsidRPr="00F850D6" w:rsidRDefault="00F850D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992</w:t>
            </w:r>
          </w:p>
        </w:tc>
        <w:tc>
          <w:tcPr>
            <w:tcW w:w="1696" w:type="dxa"/>
          </w:tcPr>
          <w:p w14:paraId="1081A079" w14:textId="516005D7" w:rsidR="00CB2467" w:rsidRPr="00F850D6" w:rsidRDefault="00F850D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239(4):209-217</w:t>
            </w:r>
          </w:p>
        </w:tc>
      </w:tr>
      <w:tr w:rsidR="009410CD" w:rsidRPr="00F850D6" w14:paraId="0A3AE3E4" w14:textId="77777777" w:rsidTr="00513B3E">
        <w:tc>
          <w:tcPr>
            <w:tcW w:w="562" w:type="dxa"/>
          </w:tcPr>
          <w:p w14:paraId="6457D0A7" w14:textId="1DD1E390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>39</w:t>
            </w:r>
          </w:p>
        </w:tc>
        <w:tc>
          <w:tcPr>
            <w:tcW w:w="1716" w:type="dxa"/>
          </w:tcPr>
          <w:p w14:paraId="17EC70E2" w14:textId="42E51431" w:rsidR="009410CD" w:rsidRPr="00F850D6" w:rsidRDefault="00F850D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F850D6">
              <w:rPr>
                <w:rFonts w:ascii="Times New Roman" w:hAnsi="Times New Roman"/>
                <w:sz w:val="24"/>
                <w:szCs w:val="24"/>
                <w:lang w:val="en-US"/>
              </w:rPr>
              <w:t>Santus</w:t>
            </w:r>
            <w:proofErr w:type="spellEnd"/>
            <w:r w:rsidRPr="00F850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, </w:t>
            </w:r>
            <w:proofErr w:type="spellStart"/>
            <w:r w:rsidRPr="00F850D6">
              <w:rPr>
                <w:rFonts w:ascii="Times New Roman" w:hAnsi="Times New Roman"/>
                <w:sz w:val="24"/>
                <w:szCs w:val="24"/>
                <w:lang w:val="en-US"/>
              </w:rPr>
              <w:t>Faletti</w:t>
            </w:r>
            <w:proofErr w:type="spellEnd"/>
            <w:r w:rsidRPr="00F850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, Grandis D.</w:t>
            </w:r>
          </w:p>
        </w:tc>
        <w:tc>
          <w:tcPr>
            <w:tcW w:w="2203" w:type="dxa"/>
          </w:tcPr>
          <w:p w14:paraId="64B35C40" w14:textId="47E4A15F" w:rsidR="009410CD" w:rsidRPr="00627B5E" w:rsidRDefault="00F850D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Orthostatic tremor and behavioral frontotemporal dementia: a case report with 7 years of follow-up.</w:t>
            </w:r>
          </w:p>
        </w:tc>
        <w:tc>
          <w:tcPr>
            <w:tcW w:w="2189" w:type="dxa"/>
          </w:tcPr>
          <w:p w14:paraId="46D8233C" w14:textId="0AB3A542" w:rsidR="00F850D6" w:rsidRPr="00F850D6" w:rsidRDefault="00F850D6" w:rsidP="00F850D6">
            <w:pPr>
              <w:spacing w:line="240" w:lineRule="auto"/>
              <w:rPr>
                <w:rFonts w:ascii="Arial" w:eastAsia="Times New Roman" w:hAnsi="Arial" w:cs="Arial"/>
                <w:color w:val="0000FF"/>
                <w:kern w:val="0"/>
                <w:sz w:val="24"/>
                <w:szCs w:val="24"/>
                <w:shd w:val="clear" w:color="auto" w:fill="FFFFFF"/>
                <w:lang w:eastAsia="nl-NL"/>
                <w14:ligatures w14:val="none"/>
              </w:rPr>
            </w:pPr>
            <w:proofErr w:type="spellStart"/>
            <w:r w:rsidRPr="00F850D6">
              <w:rPr>
                <w:rFonts w:ascii="Times New Roman" w:eastAsia="Times New Roman" w:hAnsi="Times New Roman"/>
                <w:kern w:val="0"/>
                <w:sz w:val="24"/>
                <w:szCs w:val="24"/>
                <w:lang w:eastAsia="nl-NL"/>
                <w14:ligatures w14:val="none"/>
              </w:rPr>
              <w:t>Neurological</w:t>
            </w:r>
            <w:proofErr w:type="spellEnd"/>
            <w:r w:rsidRPr="00F850D6">
              <w:rPr>
                <w:rFonts w:ascii="Times New Roman" w:eastAsia="Times New Roman" w:hAnsi="Times New Roman"/>
                <w:kern w:val="0"/>
                <w:sz w:val="24"/>
                <w:szCs w:val="24"/>
                <w:lang w:eastAsia="nl-NL"/>
                <w14:ligatures w14:val="none"/>
              </w:rPr>
              <w:t xml:space="preserve"> Sciences</w:t>
            </w:r>
            <w:r w:rsidRPr="00F850D6">
              <w:rPr>
                <w:rFonts w:ascii="Times New Roman" w:eastAsia="Times New Roman" w:hAnsi="Times New Roman"/>
                <w:kern w:val="0"/>
                <w:sz w:val="24"/>
                <w:szCs w:val="24"/>
                <w:lang w:eastAsia="nl-NL"/>
                <w14:ligatures w14:val="none"/>
              </w:rPr>
              <w:fldChar w:fldCharType="begin"/>
            </w:r>
            <w:r w:rsidRPr="00F850D6">
              <w:rPr>
                <w:rFonts w:ascii="Times New Roman" w:eastAsia="Times New Roman" w:hAnsi="Times New Roman"/>
                <w:kern w:val="0"/>
                <w:sz w:val="24"/>
                <w:szCs w:val="24"/>
                <w:lang w:eastAsia="nl-NL"/>
                <w14:ligatures w14:val="none"/>
              </w:rPr>
              <w:instrText>HYPERLINK "https://link.springer.com/journal/10072"</w:instrText>
            </w:r>
            <w:r w:rsidRPr="00F850D6">
              <w:rPr>
                <w:rFonts w:ascii="Times New Roman" w:eastAsia="Times New Roman" w:hAnsi="Times New Roman"/>
                <w:kern w:val="0"/>
                <w:sz w:val="24"/>
                <w:szCs w:val="24"/>
                <w:lang w:eastAsia="nl-NL"/>
                <w14:ligatures w14:val="none"/>
              </w:rPr>
            </w:r>
            <w:r w:rsidRPr="00F850D6">
              <w:rPr>
                <w:rFonts w:ascii="Times New Roman" w:eastAsia="Times New Roman" w:hAnsi="Times New Roman"/>
                <w:kern w:val="0"/>
                <w:sz w:val="24"/>
                <w:szCs w:val="24"/>
                <w:lang w:eastAsia="nl-NL"/>
                <w14:ligatures w14:val="none"/>
              </w:rPr>
              <w:fldChar w:fldCharType="separate"/>
            </w:r>
          </w:p>
          <w:p w14:paraId="4FE6EE66" w14:textId="0160142C" w:rsidR="009410CD" w:rsidRPr="00F850D6" w:rsidRDefault="00F850D6" w:rsidP="00F850D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850D6">
              <w:rPr>
                <w:rFonts w:ascii="Times New Roman" w:eastAsia="Times New Roman" w:hAnsi="Times New Roman"/>
                <w:kern w:val="0"/>
                <w:sz w:val="24"/>
                <w:szCs w:val="24"/>
                <w:lang w:eastAsia="nl-NL"/>
                <w14:ligatures w14:val="none"/>
              </w:rPr>
              <w:fldChar w:fldCharType="end"/>
            </w:r>
          </w:p>
        </w:tc>
        <w:tc>
          <w:tcPr>
            <w:tcW w:w="696" w:type="dxa"/>
          </w:tcPr>
          <w:p w14:paraId="69548F27" w14:textId="5DBF79B1" w:rsidR="009410CD" w:rsidRPr="00F850D6" w:rsidRDefault="00F850D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9</w:t>
            </w:r>
          </w:p>
        </w:tc>
        <w:tc>
          <w:tcPr>
            <w:tcW w:w="1696" w:type="dxa"/>
          </w:tcPr>
          <w:p w14:paraId="6C04ABAC" w14:textId="4293C15E" w:rsidR="009410CD" w:rsidRPr="00F850D6" w:rsidRDefault="00F850D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40(11):2415-2417</w:t>
            </w:r>
          </w:p>
        </w:tc>
      </w:tr>
      <w:tr w:rsidR="009410CD" w:rsidRPr="00F850D6" w14:paraId="5742DED8" w14:textId="77777777" w:rsidTr="00513B3E">
        <w:tc>
          <w:tcPr>
            <w:tcW w:w="562" w:type="dxa"/>
          </w:tcPr>
          <w:p w14:paraId="104565CB" w14:textId="48AD9B81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0</w:t>
            </w:r>
          </w:p>
        </w:tc>
        <w:tc>
          <w:tcPr>
            <w:tcW w:w="1716" w:type="dxa"/>
          </w:tcPr>
          <w:p w14:paraId="515EC68E" w14:textId="7A0ED0AD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Vetrugno</w:t>
            </w:r>
            <w:proofErr w:type="spellEnd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R, </w:t>
            </w:r>
            <w:proofErr w:type="spellStart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abbri</w:t>
            </w:r>
            <w:proofErr w:type="spellEnd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M, </w:t>
            </w:r>
            <w:proofErr w:type="spellStart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ntelmi</w:t>
            </w:r>
            <w:proofErr w:type="spellEnd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E, D'Angelo R, Rinaldi R.</w:t>
            </w:r>
          </w:p>
        </w:tc>
        <w:tc>
          <w:tcPr>
            <w:tcW w:w="2203" w:type="dxa"/>
          </w:tcPr>
          <w:p w14:paraId="3BF41D10" w14:textId="3D42029E" w:rsidR="009410CD" w:rsidRPr="00627B5E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rthostatic tremor heralding the onset of stiff-person syndrome.</w:t>
            </w:r>
          </w:p>
        </w:tc>
        <w:tc>
          <w:tcPr>
            <w:tcW w:w="2189" w:type="dxa"/>
          </w:tcPr>
          <w:p w14:paraId="1F0BC2BC" w14:textId="0AFBAF78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eurology</w:t>
            </w:r>
          </w:p>
        </w:tc>
        <w:tc>
          <w:tcPr>
            <w:tcW w:w="696" w:type="dxa"/>
          </w:tcPr>
          <w:p w14:paraId="213A6A8F" w14:textId="225A7831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3</w:t>
            </w:r>
          </w:p>
        </w:tc>
        <w:tc>
          <w:tcPr>
            <w:tcW w:w="1696" w:type="dxa"/>
          </w:tcPr>
          <w:p w14:paraId="5916B5A2" w14:textId="60CD489A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81(15):1361-1362</w:t>
            </w:r>
          </w:p>
        </w:tc>
      </w:tr>
      <w:tr w:rsidR="009410CD" w:rsidRPr="00F850D6" w14:paraId="333EA4D9" w14:textId="77777777" w:rsidTr="00513B3E">
        <w:tc>
          <w:tcPr>
            <w:tcW w:w="562" w:type="dxa"/>
          </w:tcPr>
          <w:p w14:paraId="3B6BD9E3" w14:textId="1BAF87FB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1716" w:type="dxa"/>
          </w:tcPr>
          <w:p w14:paraId="3392B601" w14:textId="2E46A306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FitzGerald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PM,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Jankovic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J.</w:t>
            </w:r>
          </w:p>
        </w:tc>
        <w:tc>
          <w:tcPr>
            <w:tcW w:w="2203" w:type="dxa"/>
          </w:tcPr>
          <w:p w14:paraId="1E5D045B" w14:textId="25493CB6" w:rsidR="009410CD" w:rsidRPr="00627B5E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Orthostatic tremor: an association with essential tremor.</w:t>
            </w:r>
          </w:p>
        </w:tc>
        <w:tc>
          <w:tcPr>
            <w:tcW w:w="2189" w:type="dxa"/>
          </w:tcPr>
          <w:p w14:paraId="717CCF2D" w14:textId="61DA8F6E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02CD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vement Disorders</w:t>
            </w:r>
          </w:p>
        </w:tc>
        <w:tc>
          <w:tcPr>
            <w:tcW w:w="696" w:type="dxa"/>
          </w:tcPr>
          <w:p w14:paraId="5C24F36C" w14:textId="5F68F00C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991</w:t>
            </w:r>
          </w:p>
        </w:tc>
        <w:tc>
          <w:tcPr>
            <w:tcW w:w="1696" w:type="dxa"/>
          </w:tcPr>
          <w:p w14:paraId="109B5CAA" w14:textId="115C827D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6(1):60-64</w:t>
            </w:r>
          </w:p>
        </w:tc>
      </w:tr>
      <w:tr w:rsidR="009410CD" w:rsidRPr="00F850D6" w14:paraId="0BD9F66A" w14:textId="77777777" w:rsidTr="00513B3E">
        <w:tc>
          <w:tcPr>
            <w:tcW w:w="562" w:type="dxa"/>
          </w:tcPr>
          <w:p w14:paraId="0546F06D" w14:textId="03D710E5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1716" w:type="dxa"/>
          </w:tcPr>
          <w:p w14:paraId="0D82460A" w14:textId="489C7B13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A73A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ncini A, </w:t>
            </w:r>
            <w:proofErr w:type="spellStart"/>
            <w:r w:rsidRPr="00FA73A6">
              <w:rPr>
                <w:rFonts w:ascii="Times New Roman" w:hAnsi="Times New Roman"/>
                <w:sz w:val="24"/>
                <w:szCs w:val="24"/>
                <w:lang w:val="en-US"/>
              </w:rPr>
              <w:t>Onofrj</w:t>
            </w:r>
            <w:proofErr w:type="spellEnd"/>
            <w:r w:rsidRPr="00FA73A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, </w:t>
            </w:r>
            <w:proofErr w:type="spellStart"/>
            <w:r w:rsidRPr="00FA73A6">
              <w:rPr>
                <w:rFonts w:ascii="Times New Roman" w:hAnsi="Times New Roman"/>
                <w:sz w:val="24"/>
                <w:szCs w:val="24"/>
                <w:lang w:val="en-US"/>
              </w:rPr>
              <w:t>Basciani</w:t>
            </w:r>
            <w:proofErr w:type="spellEnd"/>
            <w:r w:rsidRPr="00FA73A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, </w:t>
            </w:r>
            <w:proofErr w:type="spellStart"/>
            <w:r w:rsidRPr="00FA73A6">
              <w:rPr>
                <w:rFonts w:ascii="Times New Roman" w:hAnsi="Times New Roman"/>
                <w:sz w:val="24"/>
                <w:szCs w:val="24"/>
                <w:lang w:val="en-US"/>
              </w:rPr>
              <w:t>Cutarella</w:t>
            </w:r>
            <w:proofErr w:type="spellEnd"/>
            <w:r w:rsidRPr="00FA73A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, </w:t>
            </w:r>
            <w:proofErr w:type="spellStart"/>
            <w:r w:rsidRPr="00FA73A6">
              <w:rPr>
                <w:rFonts w:ascii="Times New Roman" w:hAnsi="Times New Roman"/>
                <w:sz w:val="24"/>
                <w:szCs w:val="24"/>
                <w:lang w:val="en-US"/>
              </w:rPr>
              <w:t>Gambi</w:t>
            </w:r>
            <w:proofErr w:type="spellEnd"/>
            <w:r w:rsidRPr="00FA73A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.</w:t>
            </w:r>
          </w:p>
        </w:tc>
        <w:tc>
          <w:tcPr>
            <w:tcW w:w="2203" w:type="dxa"/>
          </w:tcPr>
          <w:p w14:paraId="59C5A933" w14:textId="705CEFD8" w:rsidR="009410CD" w:rsidRPr="00627B5E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Orthostatic tremor: report of two cases and an electrophysiological study.</w:t>
            </w:r>
          </w:p>
        </w:tc>
        <w:tc>
          <w:tcPr>
            <w:tcW w:w="2189" w:type="dxa"/>
          </w:tcPr>
          <w:p w14:paraId="0EF8F2E1" w14:textId="31475A6A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Acta </w:t>
            </w:r>
            <w:proofErr w:type="spellStart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eurologica</w:t>
            </w:r>
            <w:proofErr w:type="spellEnd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Scandinavica</w:t>
            </w:r>
          </w:p>
        </w:tc>
        <w:tc>
          <w:tcPr>
            <w:tcW w:w="696" w:type="dxa"/>
          </w:tcPr>
          <w:p w14:paraId="7F8A640C" w14:textId="620F6A8B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989</w:t>
            </w:r>
          </w:p>
        </w:tc>
        <w:tc>
          <w:tcPr>
            <w:tcW w:w="1696" w:type="dxa"/>
          </w:tcPr>
          <w:p w14:paraId="7B2D170B" w14:textId="1EFCB7DD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79(2):119-122</w:t>
            </w:r>
          </w:p>
        </w:tc>
      </w:tr>
      <w:tr w:rsidR="009410CD" w:rsidRPr="00F850D6" w14:paraId="2340CF19" w14:textId="77777777" w:rsidTr="00513B3E">
        <w:tc>
          <w:tcPr>
            <w:tcW w:w="562" w:type="dxa"/>
          </w:tcPr>
          <w:p w14:paraId="43CEE5E6" w14:textId="2F2B450E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3</w:t>
            </w:r>
          </w:p>
        </w:tc>
        <w:tc>
          <w:tcPr>
            <w:tcW w:w="1716" w:type="dxa"/>
          </w:tcPr>
          <w:p w14:paraId="73567487" w14:textId="6B6D13D7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Wiendels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NJ, Tromp SC.</w:t>
            </w:r>
          </w:p>
        </w:tc>
        <w:tc>
          <w:tcPr>
            <w:tcW w:w="2203" w:type="dxa"/>
          </w:tcPr>
          <w:p w14:paraId="56C1664A" w14:textId="4D262A22" w:rsidR="009410CD" w:rsidRPr="00627B5E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[Orthostatic tremor: unsteadiness while standing still].</w:t>
            </w:r>
          </w:p>
        </w:tc>
        <w:tc>
          <w:tcPr>
            <w:tcW w:w="2189" w:type="dxa"/>
          </w:tcPr>
          <w:p w14:paraId="547DF97A" w14:textId="28847CC7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ederlands</w:t>
            </w:r>
            <w:proofErr w:type="spellEnd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ijdschrift</w:t>
            </w:r>
            <w:proofErr w:type="spellEnd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voor</w:t>
            </w:r>
            <w:proofErr w:type="spellEnd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eneeskunde</w:t>
            </w:r>
            <w:proofErr w:type="spellEnd"/>
          </w:p>
        </w:tc>
        <w:tc>
          <w:tcPr>
            <w:tcW w:w="696" w:type="dxa"/>
          </w:tcPr>
          <w:p w14:paraId="7FD899EE" w14:textId="22135ED9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2</w:t>
            </w:r>
          </w:p>
        </w:tc>
        <w:tc>
          <w:tcPr>
            <w:tcW w:w="1696" w:type="dxa"/>
          </w:tcPr>
          <w:p w14:paraId="33962CC8" w14:textId="347CC8E6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233A1">
              <w:rPr>
                <w:rFonts w:ascii="Times New Roman" w:hAnsi="Times New Roman"/>
                <w:sz w:val="24"/>
                <w:szCs w:val="24"/>
              </w:rPr>
              <w:t>156(21):A4396</w:t>
            </w:r>
          </w:p>
        </w:tc>
      </w:tr>
      <w:tr w:rsidR="009410CD" w:rsidRPr="00FA73A6" w14:paraId="2CF7B649" w14:textId="77777777" w:rsidTr="00513B3E">
        <w:tc>
          <w:tcPr>
            <w:tcW w:w="562" w:type="dxa"/>
          </w:tcPr>
          <w:p w14:paraId="0855AEC7" w14:textId="1B860304" w:rsidR="009410CD" w:rsidRPr="00F850D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4</w:t>
            </w:r>
          </w:p>
        </w:tc>
        <w:tc>
          <w:tcPr>
            <w:tcW w:w="1716" w:type="dxa"/>
          </w:tcPr>
          <w:p w14:paraId="5A1EC0B6" w14:textId="04918046" w:rsidR="009410CD" w:rsidRPr="00FA73A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4233A1">
              <w:rPr>
                <w:rFonts w:ascii="Times New Roman" w:hAnsi="Times New Roman"/>
                <w:sz w:val="24"/>
                <w:szCs w:val="24"/>
              </w:rPr>
              <w:t>Swinnen B, de Bie RMA, van Rootselaar AF.</w:t>
            </w:r>
          </w:p>
        </w:tc>
        <w:tc>
          <w:tcPr>
            <w:tcW w:w="2203" w:type="dxa"/>
          </w:tcPr>
          <w:p w14:paraId="68D3FDB3" w14:textId="1124CC82" w:rsidR="009410CD" w:rsidRPr="00627B5E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27B5E">
              <w:rPr>
                <w:rFonts w:ascii="Times New Roman" w:hAnsi="Times New Roman"/>
                <w:sz w:val="24"/>
                <w:szCs w:val="24"/>
              </w:rPr>
              <w:t>[</w:t>
            </w:r>
            <w:proofErr w:type="spellStart"/>
            <w:r w:rsidRPr="00627B5E">
              <w:rPr>
                <w:rFonts w:ascii="Times New Roman" w:hAnsi="Times New Roman"/>
                <w:sz w:val="24"/>
                <w:szCs w:val="24"/>
              </w:rPr>
              <w:t>Orthostatic</w:t>
            </w:r>
            <w:proofErr w:type="spellEnd"/>
            <w:r w:rsidRPr="00627B5E">
              <w:rPr>
                <w:rFonts w:ascii="Times New Roman" w:hAnsi="Times New Roman"/>
                <w:sz w:val="24"/>
                <w:szCs w:val="24"/>
              </w:rPr>
              <w:t xml:space="preserve"> tremor].</w:t>
            </w:r>
          </w:p>
        </w:tc>
        <w:tc>
          <w:tcPr>
            <w:tcW w:w="2189" w:type="dxa"/>
          </w:tcPr>
          <w:p w14:paraId="27B8B856" w14:textId="6AC12428" w:rsidR="009410CD" w:rsidRPr="00FA73A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ederlands</w:t>
            </w:r>
            <w:proofErr w:type="spellEnd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ijdschrift</w:t>
            </w:r>
            <w:proofErr w:type="spellEnd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voor</w:t>
            </w:r>
            <w:proofErr w:type="spellEnd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A73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eneeskunde</w:t>
            </w:r>
            <w:proofErr w:type="spellEnd"/>
          </w:p>
        </w:tc>
        <w:tc>
          <w:tcPr>
            <w:tcW w:w="696" w:type="dxa"/>
          </w:tcPr>
          <w:p w14:paraId="74847BD4" w14:textId="217376C9" w:rsidR="009410CD" w:rsidRPr="00FA73A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021</w:t>
            </w:r>
          </w:p>
        </w:tc>
        <w:tc>
          <w:tcPr>
            <w:tcW w:w="1696" w:type="dxa"/>
          </w:tcPr>
          <w:p w14:paraId="198F63E3" w14:textId="0C17B626" w:rsidR="009410CD" w:rsidRPr="00FA73A6" w:rsidRDefault="00FA73A6" w:rsidP="00CB246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65</w:t>
            </w:r>
          </w:p>
        </w:tc>
      </w:tr>
      <w:tr w:rsidR="00627B5E" w:rsidRPr="00627B5E" w14:paraId="3860EC9A" w14:textId="77777777" w:rsidTr="00513B3E">
        <w:tc>
          <w:tcPr>
            <w:tcW w:w="562" w:type="dxa"/>
          </w:tcPr>
          <w:p w14:paraId="42C09607" w14:textId="31094939" w:rsidR="00627B5E" w:rsidRDefault="00627B5E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1716" w:type="dxa"/>
          </w:tcPr>
          <w:p w14:paraId="71486E7F" w14:textId="3F9C5104" w:rsidR="00627B5E" w:rsidRPr="00627B5E" w:rsidRDefault="00627B5E" w:rsidP="00CB246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Thomps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D</w:t>
            </w: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Rothwell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JC</w:t>
            </w: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Day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L</w:t>
            </w: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Berardell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</w:t>
            </w: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Dick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JP</w:t>
            </w: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Kach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</w:t>
            </w: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,  Marsde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D.</w:t>
            </w:r>
          </w:p>
        </w:tc>
        <w:tc>
          <w:tcPr>
            <w:tcW w:w="2203" w:type="dxa"/>
          </w:tcPr>
          <w:p w14:paraId="02C3E3D2" w14:textId="28C629AB" w:rsidR="00627B5E" w:rsidRPr="00627B5E" w:rsidRDefault="00627B5E" w:rsidP="00CB246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sz w:val="24"/>
                <w:szCs w:val="24"/>
                <w:lang w:val="en-US"/>
              </w:rPr>
              <w:t>The physiology of orthostatic tremor</w:t>
            </w:r>
          </w:p>
        </w:tc>
        <w:tc>
          <w:tcPr>
            <w:tcW w:w="2189" w:type="dxa"/>
          </w:tcPr>
          <w:p w14:paraId="30078F23" w14:textId="6F8D2693" w:rsidR="00627B5E" w:rsidRPr="00FA73A6" w:rsidRDefault="00627B5E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rchives of neurology</w:t>
            </w:r>
          </w:p>
        </w:tc>
        <w:tc>
          <w:tcPr>
            <w:tcW w:w="696" w:type="dxa"/>
          </w:tcPr>
          <w:p w14:paraId="2D0AECC3" w14:textId="1E4976F8" w:rsidR="00627B5E" w:rsidRPr="00627B5E" w:rsidRDefault="00627B5E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986</w:t>
            </w:r>
          </w:p>
        </w:tc>
        <w:tc>
          <w:tcPr>
            <w:tcW w:w="1696" w:type="dxa"/>
          </w:tcPr>
          <w:p w14:paraId="1729C46B" w14:textId="2FC9168E" w:rsidR="00627B5E" w:rsidRPr="00627B5E" w:rsidRDefault="00627B5E" w:rsidP="00CB246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27B5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3(6):584-7</w:t>
            </w:r>
          </w:p>
        </w:tc>
      </w:tr>
    </w:tbl>
    <w:p w14:paraId="7CD1E7DD" w14:textId="77777777" w:rsidR="006169D9" w:rsidRPr="00627B5E" w:rsidRDefault="006169D9" w:rsidP="00E1684F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24746049" w14:textId="77777777" w:rsidR="006169D9" w:rsidRPr="00627B5E" w:rsidRDefault="006169D9" w:rsidP="00E1684F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20E6EC0B" w14:textId="77777777" w:rsidR="006169D9" w:rsidRPr="00627B5E" w:rsidRDefault="006169D9" w:rsidP="00E1684F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7F2EF35" w14:textId="776BE7AA" w:rsidR="006169D9" w:rsidRPr="00BF20FD" w:rsidRDefault="006169D9" w:rsidP="006169D9">
      <w:pPr>
        <w:pStyle w:val="Geenafstand"/>
        <w:spacing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Case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-series</w:t>
      </w:r>
      <w:r w:rsidR="00666443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2"/>
        <w:gridCol w:w="1701"/>
        <w:gridCol w:w="2267"/>
        <w:gridCol w:w="2128"/>
        <w:gridCol w:w="708"/>
        <w:gridCol w:w="1696"/>
      </w:tblGrid>
      <w:tr w:rsidR="00935DAE" w14:paraId="4B9053E3" w14:textId="77777777" w:rsidTr="00F6230A">
        <w:tc>
          <w:tcPr>
            <w:tcW w:w="562" w:type="dxa"/>
          </w:tcPr>
          <w:p w14:paraId="52C8D902" w14:textId="4C6E69A7" w:rsidR="00935DAE" w:rsidRDefault="00F6230A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r.</w:t>
            </w:r>
          </w:p>
        </w:tc>
        <w:tc>
          <w:tcPr>
            <w:tcW w:w="1701" w:type="dxa"/>
          </w:tcPr>
          <w:p w14:paraId="7E39F75E" w14:textId="77777777" w:rsidR="00935DAE" w:rsidRDefault="00935DAE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uthors</w:t>
            </w:r>
          </w:p>
        </w:tc>
        <w:tc>
          <w:tcPr>
            <w:tcW w:w="2267" w:type="dxa"/>
          </w:tcPr>
          <w:p w14:paraId="10D3C298" w14:textId="77777777" w:rsidR="00935DAE" w:rsidRDefault="00935DAE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itle</w:t>
            </w:r>
          </w:p>
        </w:tc>
        <w:tc>
          <w:tcPr>
            <w:tcW w:w="2128" w:type="dxa"/>
          </w:tcPr>
          <w:p w14:paraId="26DCF4FF" w14:textId="77777777" w:rsidR="00935DAE" w:rsidRDefault="00935DAE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Journal</w:t>
            </w:r>
          </w:p>
        </w:tc>
        <w:tc>
          <w:tcPr>
            <w:tcW w:w="708" w:type="dxa"/>
          </w:tcPr>
          <w:p w14:paraId="05AFA1D3" w14:textId="77777777" w:rsidR="00935DAE" w:rsidRDefault="00935DAE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ear</w:t>
            </w:r>
          </w:p>
        </w:tc>
        <w:tc>
          <w:tcPr>
            <w:tcW w:w="1696" w:type="dxa"/>
          </w:tcPr>
          <w:p w14:paraId="3DDFBE32" w14:textId="77777777" w:rsidR="00935DAE" w:rsidRDefault="00935DAE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olume and page numbers</w:t>
            </w:r>
          </w:p>
        </w:tc>
      </w:tr>
      <w:tr w:rsidR="00935DAE" w14:paraId="3B47B09C" w14:textId="77777777" w:rsidTr="00F6230A">
        <w:tc>
          <w:tcPr>
            <w:tcW w:w="562" w:type="dxa"/>
          </w:tcPr>
          <w:p w14:paraId="7AEF0F7E" w14:textId="77777777" w:rsidR="00935DAE" w:rsidRPr="00666443" w:rsidRDefault="00935DA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6644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14:paraId="4032416B" w14:textId="5C92CA44" w:rsidR="00935DAE" w:rsidRPr="006169FA" w:rsidRDefault="006169FA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169F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ssan A, </w:t>
            </w:r>
            <w:proofErr w:type="spellStart"/>
            <w:r w:rsidRPr="006169FA">
              <w:rPr>
                <w:rFonts w:ascii="Times New Roman" w:hAnsi="Times New Roman"/>
                <w:sz w:val="24"/>
                <w:szCs w:val="24"/>
                <w:lang w:val="en-US"/>
              </w:rPr>
              <w:t>Ahlskog</w:t>
            </w:r>
            <w:proofErr w:type="spellEnd"/>
            <w:r w:rsidRPr="006169F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JE, Matsumoto JY, </w:t>
            </w:r>
            <w:proofErr w:type="spellStart"/>
            <w:r w:rsidRPr="006169FA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Milber</w:t>
            </w:r>
            <w:proofErr w:type="spellEnd"/>
            <w:r w:rsidRPr="006169F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JM, Bower JH, Wilkinson JR.</w:t>
            </w:r>
          </w:p>
        </w:tc>
        <w:tc>
          <w:tcPr>
            <w:tcW w:w="2267" w:type="dxa"/>
          </w:tcPr>
          <w:p w14:paraId="63048E65" w14:textId="39E07B8F" w:rsidR="00935DAE" w:rsidRPr="008E7425" w:rsidRDefault="006169FA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Orthostatic tremor: Clinical, electrophysiologic, </w:t>
            </w: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nd treatment findings in 184 patients.</w:t>
            </w:r>
          </w:p>
        </w:tc>
        <w:tc>
          <w:tcPr>
            <w:tcW w:w="2128" w:type="dxa"/>
          </w:tcPr>
          <w:p w14:paraId="40D7A171" w14:textId="470FB6C1" w:rsidR="00935DAE" w:rsidRPr="00666443" w:rsidRDefault="006169FA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>Neurology</w:t>
            </w:r>
          </w:p>
        </w:tc>
        <w:tc>
          <w:tcPr>
            <w:tcW w:w="708" w:type="dxa"/>
          </w:tcPr>
          <w:p w14:paraId="2B594358" w14:textId="4E890194" w:rsidR="00935DAE" w:rsidRPr="00666443" w:rsidRDefault="006169FA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6</w:t>
            </w:r>
          </w:p>
        </w:tc>
        <w:tc>
          <w:tcPr>
            <w:tcW w:w="1696" w:type="dxa"/>
          </w:tcPr>
          <w:p w14:paraId="1A7951E6" w14:textId="50F02804" w:rsidR="00935DAE" w:rsidRPr="00666443" w:rsidRDefault="006169FA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86(5):458-464</w:t>
            </w:r>
          </w:p>
        </w:tc>
      </w:tr>
      <w:tr w:rsidR="00935DAE" w14:paraId="46CFACEA" w14:textId="77777777" w:rsidTr="00F6230A">
        <w:tc>
          <w:tcPr>
            <w:tcW w:w="562" w:type="dxa"/>
          </w:tcPr>
          <w:p w14:paraId="484F1229" w14:textId="77777777" w:rsidR="00935DAE" w:rsidRPr="00666443" w:rsidRDefault="00935DA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6644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1C787F4C" w14:textId="1484D9AF" w:rsidR="00935DAE" w:rsidRPr="00753436" w:rsidRDefault="00753436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53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ilmore G, </w:t>
            </w:r>
            <w:proofErr w:type="spellStart"/>
            <w:r w:rsidRPr="00753436">
              <w:rPr>
                <w:rFonts w:ascii="Times New Roman" w:hAnsi="Times New Roman"/>
                <w:sz w:val="24"/>
                <w:szCs w:val="24"/>
                <w:lang w:val="en-US"/>
              </w:rPr>
              <w:t>Murgai</w:t>
            </w:r>
            <w:proofErr w:type="spellEnd"/>
            <w:r w:rsidRPr="00753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, </w:t>
            </w:r>
            <w:proofErr w:type="spellStart"/>
            <w:r w:rsidRPr="00753436">
              <w:rPr>
                <w:rFonts w:ascii="Times New Roman" w:hAnsi="Times New Roman"/>
                <w:sz w:val="24"/>
                <w:szCs w:val="24"/>
                <w:lang w:val="en-US"/>
              </w:rPr>
              <w:t>Nazer</w:t>
            </w:r>
            <w:proofErr w:type="spellEnd"/>
            <w:r w:rsidRPr="00753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, </w:t>
            </w:r>
            <w:proofErr w:type="spellStart"/>
            <w:r w:rsidRPr="00753436">
              <w:rPr>
                <w:rFonts w:ascii="Times New Roman" w:hAnsi="Times New Roman"/>
                <w:sz w:val="24"/>
                <w:szCs w:val="24"/>
                <w:lang w:val="en-US"/>
              </w:rPr>
              <w:t>Parrent</w:t>
            </w:r>
            <w:proofErr w:type="spellEnd"/>
            <w:r w:rsidRPr="00753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, Jog M.</w:t>
            </w:r>
          </w:p>
        </w:tc>
        <w:tc>
          <w:tcPr>
            <w:tcW w:w="2267" w:type="dxa"/>
          </w:tcPr>
          <w:p w14:paraId="55B83643" w14:textId="708EE13B" w:rsidR="00935DAE" w:rsidRPr="008E7425" w:rsidRDefault="00753436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>Zona incerta deep-brain stimulation in orthostatic tremor: efficacy and mechanism of improvement.</w:t>
            </w:r>
          </w:p>
        </w:tc>
        <w:tc>
          <w:tcPr>
            <w:tcW w:w="2128" w:type="dxa"/>
          </w:tcPr>
          <w:p w14:paraId="17069643" w14:textId="2822E61B" w:rsidR="00935DAE" w:rsidRPr="00666443" w:rsidRDefault="00753436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Journal of Neurology</w:t>
            </w:r>
          </w:p>
        </w:tc>
        <w:tc>
          <w:tcPr>
            <w:tcW w:w="708" w:type="dxa"/>
          </w:tcPr>
          <w:p w14:paraId="72BF4DB8" w14:textId="46F2FD65" w:rsidR="00935DAE" w:rsidRPr="00666443" w:rsidRDefault="00753436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9</w:t>
            </w:r>
          </w:p>
        </w:tc>
        <w:tc>
          <w:tcPr>
            <w:tcW w:w="1696" w:type="dxa"/>
          </w:tcPr>
          <w:p w14:paraId="301593B1" w14:textId="14311F68" w:rsidR="00935DAE" w:rsidRPr="00666443" w:rsidRDefault="00753436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266(11):2829-2837</w:t>
            </w:r>
          </w:p>
        </w:tc>
      </w:tr>
      <w:tr w:rsidR="00935DAE" w14:paraId="7E013445" w14:textId="77777777" w:rsidTr="00F6230A">
        <w:tc>
          <w:tcPr>
            <w:tcW w:w="562" w:type="dxa"/>
          </w:tcPr>
          <w:p w14:paraId="28296F04" w14:textId="77777777" w:rsidR="00935DAE" w:rsidRPr="00666443" w:rsidRDefault="00935DA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6644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</w:tcPr>
          <w:p w14:paraId="5894B668" w14:textId="1C50F5AB" w:rsidR="00935DAE" w:rsidRPr="00666443" w:rsidRDefault="00753436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Blahak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C,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Sauer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T,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Baezner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H, et al.</w:t>
            </w:r>
          </w:p>
        </w:tc>
        <w:tc>
          <w:tcPr>
            <w:tcW w:w="2267" w:type="dxa"/>
          </w:tcPr>
          <w:p w14:paraId="5C269855" w14:textId="53B37010" w:rsidR="00935DAE" w:rsidRPr="008E7425" w:rsidRDefault="00753436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>Long-term follow-up of chronic spinal cord stimulation for medically intractable orthostatic tremor.</w:t>
            </w:r>
          </w:p>
        </w:tc>
        <w:tc>
          <w:tcPr>
            <w:tcW w:w="2128" w:type="dxa"/>
          </w:tcPr>
          <w:p w14:paraId="4FAEEBF0" w14:textId="7254FE58" w:rsidR="00935DAE" w:rsidRPr="00666443" w:rsidRDefault="00753436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Journal of Neurology</w:t>
            </w:r>
          </w:p>
        </w:tc>
        <w:tc>
          <w:tcPr>
            <w:tcW w:w="708" w:type="dxa"/>
          </w:tcPr>
          <w:p w14:paraId="049E4815" w14:textId="426C4C34" w:rsidR="00935DAE" w:rsidRPr="00666443" w:rsidRDefault="00753436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6</w:t>
            </w:r>
          </w:p>
        </w:tc>
        <w:tc>
          <w:tcPr>
            <w:tcW w:w="1696" w:type="dxa"/>
          </w:tcPr>
          <w:p w14:paraId="474004B3" w14:textId="20CB03B2" w:rsidR="00935DAE" w:rsidRPr="00666443" w:rsidRDefault="00753436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233A1">
              <w:rPr>
                <w:rFonts w:ascii="Times New Roman" w:hAnsi="Times New Roman"/>
                <w:sz w:val="24"/>
                <w:szCs w:val="24"/>
              </w:rPr>
              <w:t>263(11):2224-2228</w:t>
            </w:r>
          </w:p>
        </w:tc>
      </w:tr>
      <w:tr w:rsidR="00753436" w:rsidRPr="00753436" w14:paraId="42C8DAF6" w14:textId="77777777" w:rsidTr="00F6230A">
        <w:tc>
          <w:tcPr>
            <w:tcW w:w="562" w:type="dxa"/>
          </w:tcPr>
          <w:p w14:paraId="3D726429" w14:textId="76478726" w:rsidR="00753436" w:rsidRPr="00666443" w:rsidRDefault="00234D6C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14:paraId="68793B94" w14:textId="1B3F6984" w:rsidR="00753436" w:rsidRPr="00753436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 xml:space="preserve">Hewitt AL, Klassen BT, Lee KH, Van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Gompel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JJ, Hassan A.</w:t>
            </w:r>
          </w:p>
        </w:tc>
        <w:tc>
          <w:tcPr>
            <w:tcW w:w="2267" w:type="dxa"/>
          </w:tcPr>
          <w:p w14:paraId="0DEF8FEF" w14:textId="45FB5320" w:rsidR="00753436" w:rsidRPr="008E7425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>Deep brain stimulation for orthostatic tremor: A single-center case series.</w:t>
            </w:r>
          </w:p>
        </w:tc>
        <w:tc>
          <w:tcPr>
            <w:tcW w:w="2128" w:type="dxa"/>
          </w:tcPr>
          <w:p w14:paraId="12FFE4AB" w14:textId="0B6FC8F1" w:rsidR="00753436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5343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eurology Clinical Practice</w:t>
            </w:r>
          </w:p>
          <w:p w14:paraId="3A717E45" w14:textId="77777777" w:rsidR="00753436" w:rsidRPr="00753436" w:rsidRDefault="00753436" w:rsidP="00753436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F05EA9E" w14:textId="37EC6353" w:rsidR="00753436" w:rsidRPr="00753436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20</w:t>
            </w:r>
          </w:p>
        </w:tc>
        <w:tc>
          <w:tcPr>
            <w:tcW w:w="1696" w:type="dxa"/>
          </w:tcPr>
          <w:p w14:paraId="1106892A" w14:textId="195CC4CF" w:rsidR="00753436" w:rsidRPr="00753436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10(4):324-332</w:t>
            </w:r>
          </w:p>
        </w:tc>
      </w:tr>
      <w:tr w:rsidR="00753436" w14:paraId="27CAA5FE" w14:textId="77777777" w:rsidTr="00F6230A">
        <w:tc>
          <w:tcPr>
            <w:tcW w:w="562" w:type="dxa"/>
          </w:tcPr>
          <w:p w14:paraId="2E84ECE1" w14:textId="3118B451" w:rsidR="00753436" w:rsidRPr="00666443" w:rsidRDefault="00234D6C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</w:tcPr>
          <w:p w14:paraId="3C804197" w14:textId="2207F147" w:rsidR="00753436" w:rsidRPr="00666443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Mestre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TA, Lang AE,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Ferreira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JJ, et al.</w:t>
            </w:r>
          </w:p>
        </w:tc>
        <w:tc>
          <w:tcPr>
            <w:tcW w:w="2267" w:type="dxa"/>
          </w:tcPr>
          <w:p w14:paraId="1F610D22" w14:textId="38A361AE" w:rsidR="00753436" w:rsidRPr="008E7425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>Associated movement disorders in orthostatic tremor.</w:t>
            </w:r>
          </w:p>
        </w:tc>
        <w:tc>
          <w:tcPr>
            <w:tcW w:w="2128" w:type="dxa"/>
          </w:tcPr>
          <w:p w14:paraId="69418B92" w14:textId="08B77160" w:rsidR="00753436" w:rsidRPr="00666443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J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urnal of</w:t>
            </w: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Neurol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ogy, </w:t>
            </w: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eurosurg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ry and</w:t>
            </w: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Psychiatry</w:t>
            </w:r>
          </w:p>
        </w:tc>
        <w:tc>
          <w:tcPr>
            <w:tcW w:w="708" w:type="dxa"/>
          </w:tcPr>
          <w:p w14:paraId="12943F0D" w14:textId="5336394C" w:rsidR="00753436" w:rsidRPr="00666443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2</w:t>
            </w:r>
          </w:p>
        </w:tc>
        <w:tc>
          <w:tcPr>
            <w:tcW w:w="1696" w:type="dxa"/>
          </w:tcPr>
          <w:p w14:paraId="5C43957C" w14:textId="74C559B4" w:rsidR="00753436" w:rsidRPr="00666443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83(7):725-729</w:t>
            </w:r>
          </w:p>
        </w:tc>
      </w:tr>
      <w:tr w:rsidR="00753436" w14:paraId="6ED75C49" w14:textId="77777777" w:rsidTr="00F6230A">
        <w:tc>
          <w:tcPr>
            <w:tcW w:w="562" w:type="dxa"/>
          </w:tcPr>
          <w:p w14:paraId="244EC2FD" w14:textId="1BCA567A" w:rsidR="00753436" w:rsidRPr="00666443" w:rsidRDefault="00234D6C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</w:tcPr>
          <w:p w14:paraId="7C9B22D9" w14:textId="2650E323" w:rsidR="00753436" w:rsidRPr="00753436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753436">
              <w:rPr>
                <w:rFonts w:ascii="Times New Roman" w:hAnsi="Times New Roman"/>
                <w:sz w:val="24"/>
                <w:szCs w:val="24"/>
                <w:lang w:val="en-US"/>
              </w:rPr>
              <w:t>Boroojerdi</w:t>
            </w:r>
            <w:proofErr w:type="spellEnd"/>
            <w:r w:rsidRPr="00753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, </w:t>
            </w:r>
            <w:proofErr w:type="spellStart"/>
            <w:r w:rsidRPr="00753436">
              <w:rPr>
                <w:rFonts w:ascii="Times New Roman" w:hAnsi="Times New Roman"/>
                <w:sz w:val="24"/>
                <w:szCs w:val="24"/>
                <w:lang w:val="en-US"/>
              </w:rPr>
              <w:t>Ferbert</w:t>
            </w:r>
            <w:proofErr w:type="spellEnd"/>
            <w:r w:rsidRPr="00753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, </w:t>
            </w:r>
            <w:proofErr w:type="spellStart"/>
            <w:r w:rsidRPr="00753436">
              <w:rPr>
                <w:rFonts w:ascii="Times New Roman" w:hAnsi="Times New Roman"/>
                <w:sz w:val="24"/>
                <w:szCs w:val="24"/>
                <w:lang w:val="en-US"/>
              </w:rPr>
              <w:t>Foltys</w:t>
            </w:r>
            <w:proofErr w:type="spellEnd"/>
            <w:r w:rsidRPr="00753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, Kosinski CM, </w:t>
            </w:r>
            <w:proofErr w:type="spellStart"/>
            <w:r w:rsidRPr="00753436">
              <w:rPr>
                <w:rFonts w:ascii="Times New Roman" w:hAnsi="Times New Roman"/>
                <w:sz w:val="24"/>
                <w:szCs w:val="24"/>
                <w:lang w:val="en-US"/>
              </w:rPr>
              <w:t>Noth</w:t>
            </w:r>
            <w:proofErr w:type="spellEnd"/>
            <w:r w:rsidRPr="0075343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J, Schwarz M.</w:t>
            </w:r>
          </w:p>
        </w:tc>
        <w:tc>
          <w:tcPr>
            <w:tcW w:w="2267" w:type="dxa"/>
          </w:tcPr>
          <w:p w14:paraId="6694CED9" w14:textId="65CFF418" w:rsidR="00753436" w:rsidRPr="008E7425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>Evidence for a non-orthostatic origin of orthostatic tremor.</w:t>
            </w:r>
          </w:p>
        </w:tc>
        <w:tc>
          <w:tcPr>
            <w:tcW w:w="2128" w:type="dxa"/>
          </w:tcPr>
          <w:p w14:paraId="75D049F3" w14:textId="76BDAD44" w:rsidR="00753436" w:rsidRPr="00666443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J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urnal of</w:t>
            </w: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Neurol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ogy, </w:t>
            </w: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eurosurg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ery and</w:t>
            </w:r>
            <w:r w:rsidRPr="004B59F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Psychiatry</w:t>
            </w:r>
          </w:p>
        </w:tc>
        <w:tc>
          <w:tcPr>
            <w:tcW w:w="708" w:type="dxa"/>
          </w:tcPr>
          <w:p w14:paraId="52B1D76D" w14:textId="43889EDE" w:rsidR="00753436" w:rsidRPr="00666443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999</w:t>
            </w:r>
          </w:p>
        </w:tc>
        <w:tc>
          <w:tcPr>
            <w:tcW w:w="1696" w:type="dxa"/>
          </w:tcPr>
          <w:p w14:paraId="0BA25D06" w14:textId="104A408D" w:rsidR="00753436" w:rsidRPr="00666443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233A1">
              <w:rPr>
                <w:rFonts w:ascii="Times New Roman" w:hAnsi="Times New Roman"/>
                <w:sz w:val="24"/>
                <w:szCs w:val="24"/>
              </w:rPr>
              <w:t>66(3):284-288</w:t>
            </w:r>
          </w:p>
        </w:tc>
      </w:tr>
      <w:tr w:rsidR="00753436" w:rsidRPr="00753436" w14:paraId="013EF5A2" w14:textId="77777777" w:rsidTr="00F6230A">
        <w:tc>
          <w:tcPr>
            <w:tcW w:w="562" w:type="dxa"/>
          </w:tcPr>
          <w:p w14:paraId="56FC43B2" w14:textId="3C645200" w:rsidR="00753436" w:rsidRPr="00666443" w:rsidRDefault="00234D6C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14:paraId="26BDE227" w14:textId="28127CEF" w:rsidR="00753436" w:rsidRPr="00753436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t>Gerschlager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 xml:space="preserve"> W, </w:t>
            </w: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t>Katzenschlager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 xml:space="preserve"> R, </w:t>
            </w: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t>Schrag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 xml:space="preserve"> A, et al.</w:t>
            </w:r>
          </w:p>
        </w:tc>
        <w:tc>
          <w:tcPr>
            <w:tcW w:w="2267" w:type="dxa"/>
          </w:tcPr>
          <w:p w14:paraId="5D99A784" w14:textId="3142B3B2" w:rsidR="00753436" w:rsidRPr="008E7425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>Quality of life in patients with orthostatic tremor.</w:t>
            </w:r>
          </w:p>
        </w:tc>
        <w:tc>
          <w:tcPr>
            <w:tcW w:w="2128" w:type="dxa"/>
          </w:tcPr>
          <w:p w14:paraId="6ABC5961" w14:textId="60E9C3E1" w:rsidR="00753436" w:rsidRPr="00753436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Journal of Neurology</w:t>
            </w:r>
          </w:p>
        </w:tc>
        <w:tc>
          <w:tcPr>
            <w:tcW w:w="708" w:type="dxa"/>
          </w:tcPr>
          <w:p w14:paraId="56BDC3B1" w14:textId="0109AA0D" w:rsidR="00753436" w:rsidRPr="00753436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3</w:t>
            </w:r>
          </w:p>
        </w:tc>
        <w:tc>
          <w:tcPr>
            <w:tcW w:w="1696" w:type="dxa"/>
          </w:tcPr>
          <w:p w14:paraId="490934E4" w14:textId="4ADB9A4A" w:rsidR="00753436" w:rsidRPr="00753436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250(2):212-215</w:t>
            </w:r>
          </w:p>
        </w:tc>
      </w:tr>
      <w:tr w:rsidR="00753436" w:rsidRPr="00753436" w14:paraId="461E9B96" w14:textId="77777777" w:rsidTr="00F6230A">
        <w:tc>
          <w:tcPr>
            <w:tcW w:w="562" w:type="dxa"/>
          </w:tcPr>
          <w:p w14:paraId="6762036B" w14:textId="6FAA8F02" w:rsidR="00753436" w:rsidRPr="00666443" w:rsidRDefault="00234D6C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</w:tcPr>
          <w:p w14:paraId="362A0939" w14:textId="15BA747B" w:rsidR="00753436" w:rsidRPr="00753436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 xml:space="preserve">Spiegel J,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Fuss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G,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Krick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C,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Dillmann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U.</w:t>
            </w:r>
          </w:p>
        </w:tc>
        <w:tc>
          <w:tcPr>
            <w:tcW w:w="2267" w:type="dxa"/>
          </w:tcPr>
          <w:p w14:paraId="05B09D7D" w14:textId="5D7D906B" w:rsidR="00753436" w:rsidRPr="008E7425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>mpact of different stimulation types on orthostatic tremor.</w:t>
            </w:r>
          </w:p>
        </w:tc>
        <w:tc>
          <w:tcPr>
            <w:tcW w:w="2128" w:type="dxa"/>
          </w:tcPr>
          <w:p w14:paraId="6396665A" w14:textId="1BE79567" w:rsidR="00753436" w:rsidRPr="00753436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5343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linical Neurophysiology</w:t>
            </w:r>
          </w:p>
        </w:tc>
        <w:tc>
          <w:tcPr>
            <w:tcW w:w="708" w:type="dxa"/>
          </w:tcPr>
          <w:p w14:paraId="1BE16F67" w14:textId="4D0A8B6D" w:rsidR="00753436" w:rsidRPr="00753436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4</w:t>
            </w:r>
          </w:p>
        </w:tc>
        <w:tc>
          <w:tcPr>
            <w:tcW w:w="1696" w:type="dxa"/>
          </w:tcPr>
          <w:p w14:paraId="327B7AB1" w14:textId="59FC40ED" w:rsidR="00753436" w:rsidRPr="00753436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233A1">
              <w:rPr>
                <w:rFonts w:ascii="Times New Roman" w:hAnsi="Times New Roman"/>
                <w:sz w:val="24"/>
                <w:szCs w:val="24"/>
              </w:rPr>
              <w:t>115(3):569-575</w:t>
            </w:r>
          </w:p>
        </w:tc>
      </w:tr>
      <w:tr w:rsidR="00753436" w:rsidRPr="00753436" w14:paraId="1014DDDB" w14:textId="77777777" w:rsidTr="00F6230A">
        <w:tc>
          <w:tcPr>
            <w:tcW w:w="562" w:type="dxa"/>
          </w:tcPr>
          <w:p w14:paraId="1F43A7AE" w14:textId="7D3D24BA" w:rsidR="00753436" w:rsidRPr="00666443" w:rsidRDefault="00234D6C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701" w:type="dxa"/>
          </w:tcPr>
          <w:p w14:paraId="01847E0E" w14:textId="29A5548D" w:rsidR="00753436" w:rsidRPr="00753436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4233A1">
              <w:rPr>
                <w:rFonts w:ascii="Times New Roman" w:hAnsi="Times New Roman"/>
                <w:sz w:val="24"/>
                <w:szCs w:val="24"/>
              </w:rPr>
              <w:t xml:space="preserve">Swinnen B, de Waal H, Buijink AWG, de Bie RMA, </w:t>
            </w:r>
            <w:r w:rsidRPr="004233A1">
              <w:rPr>
                <w:rFonts w:ascii="Times New Roman" w:hAnsi="Times New Roman"/>
                <w:sz w:val="24"/>
                <w:szCs w:val="24"/>
              </w:rPr>
              <w:lastRenderedPageBreak/>
              <w:t>van Rootselaar AF.</w:t>
            </w:r>
          </w:p>
        </w:tc>
        <w:tc>
          <w:tcPr>
            <w:tcW w:w="2267" w:type="dxa"/>
          </w:tcPr>
          <w:p w14:paraId="52E48945" w14:textId="12F7D1CA" w:rsidR="00753436" w:rsidRPr="008E7425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The Phenomenology of Primary Orthostatic Tremor.</w:t>
            </w:r>
          </w:p>
        </w:tc>
        <w:tc>
          <w:tcPr>
            <w:tcW w:w="2128" w:type="dxa"/>
          </w:tcPr>
          <w:p w14:paraId="24730006" w14:textId="3D18BDD2" w:rsidR="00753436" w:rsidRPr="008238FA" w:rsidRDefault="00753436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238FA">
              <w:rPr>
                <w:rFonts w:ascii="Times New Roman" w:hAnsi="Times New Roman"/>
                <w:sz w:val="24"/>
                <w:szCs w:val="24"/>
                <w:lang w:val="en-US"/>
              </w:rPr>
              <w:t>Mov</w:t>
            </w:r>
            <w:r w:rsidRPr="008238FA">
              <w:rPr>
                <w:rFonts w:ascii="Times New Roman" w:hAnsi="Times New Roman"/>
                <w:sz w:val="24"/>
                <w:szCs w:val="24"/>
                <w:lang w:val="en-US"/>
              </w:rPr>
              <w:t>ement</w:t>
            </w:r>
            <w:r w:rsidRPr="008238F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isord</w:t>
            </w:r>
            <w:r w:rsidRPr="008238F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rs </w:t>
            </w:r>
            <w:r w:rsidRPr="008238FA">
              <w:rPr>
                <w:rFonts w:ascii="Times New Roman" w:hAnsi="Times New Roman"/>
                <w:sz w:val="24"/>
                <w:szCs w:val="24"/>
                <w:lang w:val="en-US"/>
              </w:rPr>
              <w:t>Clin</w:t>
            </w:r>
            <w:r w:rsidRPr="008238FA">
              <w:rPr>
                <w:rFonts w:ascii="Times New Roman" w:hAnsi="Times New Roman"/>
                <w:sz w:val="24"/>
                <w:szCs w:val="24"/>
                <w:lang w:val="en-US"/>
              </w:rPr>
              <w:t>ical</w:t>
            </w:r>
            <w:r w:rsidRPr="008238F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act</w:t>
            </w:r>
            <w:r w:rsidRPr="008238FA">
              <w:rPr>
                <w:rFonts w:ascii="Times New Roman" w:hAnsi="Times New Roman"/>
                <w:sz w:val="24"/>
                <w:szCs w:val="24"/>
                <w:lang w:val="en-US"/>
              </w:rPr>
              <w:t>ice</w:t>
            </w:r>
          </w:p>
        </w:tc>
        <w:tc>
          <w:tcPr>
            <w:tcW w:w="708" w:type="dxa"/>
          </w:tcPr>
          <w:p w14:paraId="6AD4B0F5" w14:textId="7F215722" w:rsidR="00753436" w:rsidRPr="00753436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22</w:t>
            </w:r>
          </w:p>
        </w:tc>
        <w:tc>
          <w:tcPr>
            <w:tcW w:w="1696" w:type="dxa"/>
          </w:tcPr>
          <w:p w14:paraId="7C958B7B" w14:textId="7FC73C7C" w:rsidR="00753436" w:rsidRPr="00753436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9(4):489-493</w:t>
            </w:r>
          </w:p>
        </w:tc>
      </w:tr>
      <w:tr w:rsidR="00753436" w14:paraId="298AF0A4" w14:textId="77777777" w:rsidTr="00F6230A">
        <w:tc>
          <w:tcPr>
            <w:tcW w:w="562" w:type="dxa"/>
          </w:tcPr>
          <w:p w14:paraId="0B8FCAE4" w14:textId="3C2BE624" w:rsidR="00753436" w:rsidRPr="00666443" w:rsidRDefault="00234D6C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701" w:type="dxa"/>
          </w:tcPr>
          <w:p w14:paraId="26674660" w14:textId="2654D9A9" w:rsidR="00753436" w:rsidRPr="00666443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8238FA">
              <w:rPr>
                <w:rFonts w:ascii="Times New Roman" w:hAnsi="Times New Roman"/>
                <w:sz w:val="24"/>
                <w:szCs w:val="24"/>
                <w:lang w:val="en-US"/>
              </w:rPr>
              <w:t>Bicart</w:t>
            </w:r>
            <w:proofErr w:type="spellEnd"/>
            <w:r w:rsidRPr="008238F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See L, Thibault JL, </w:t>
            </w:r>
            <w:proofErr w:type="spellStart"/>
            <w:r w:rsidRPr="008238FA">
              <w:rPr>
                <w:rFonts w:ascii="Times New Roman" w:hAnsi="Times New Roman"/>
                <w:sz w:val="24"/>
                <w:szCs w:val="24"/>
                <w:lang w:val="en-US"/>
              </w:rPr>
              <w:t>Poujois</w:t>
            </w:r>
            <w:proofErr w:type="spellEnd"/>
            <w:r w:rsidRPr="008238F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, et al.</w:t>
            </w:r>
          </w:p>
        </w:tc>
        <w:tc>
          <w:tcPr>
            <w:tcW w:w="2267" w:type="dxa"/>
          </w:tcPr>
          <w:p w14:paraId="63039788" w14:textId="31947803" w:rsidR="00753436" w:rsidRPr="008E7425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>Associated co-morbidities in a retrospective cohort of orthostatic tremor.</w:t>
            </w:r>
          </w:p>
        </w:tc>
        <w:tc>
          <w:tcPr>
            <w:tcW w:w="2128" w:type="dxa"/>
          </w:tcPr>
          <w:p w14:paraId="1BD92143" w14:textId="3B099949" w:rsidR="00753436" w:rsidRPr="00666443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Journal of Neurology</w:t>
            </w:r>
          </w:p>
        </w:tc>
        <w:tc>
          <w:tcPr>
            <w:tcW w:w="708" w:type="dxa"/>
          </w:tcPr>
          <w:p w14:paraId="73DDCD8B" w14:textId="4B66A906" w:rsidR="00753436" w:rsidRPr="00666443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21</w:t>
            </w:r>
          </w:p>
        </w:tc>
        <w:tc>
          <w:tcPr>
            <w:tcW w:w="1696" w:type="dxa"/>
          </w:tcPr>
          <w:p w14:paraId="1F235545" w14:textId="7E445133" w:rsidR="00753436" w:rsidRPr="00666443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233A1">
              <w:rPr>
                <w:rFonts w:ascii="Times New Roman" w:hAnsi="Times New Roman"/>
                <w:sz w:val="24"/>
                <w:szCs w:val="24"/>
              </w:rPr>
              <w:t>268(2):467-473</w:t>
            </w:r>
          </w:p>
        </w:tc>
      </w:tr>
      <w:tr w:rsidR="00753436" w:rsidRPr="008238FA" w14:paraId="19B51366" w14:textId="77777777" w:rsidTr="00F6230A">
        <w:tc>
          <w:tcPr>
            <w:tcW w:w="562" w:type="dxa"/>
          </w:tcPr>
          <w:p w14:paraId="523E7C5F" w14:textId="655BBB49" w:rsidR="00753436" w:rsidRPr="00666443" w:rsidRDefault="00234D6C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701" w:type="dxa"/>
          </w:tcPr>
          <w:p w14:paraId="42363C93" w14:textId="564A2276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t>Bhatti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 xml:space="preserve"> DE, Thompson RJ, </w:t>
            </w: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t>Malgireddy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 xml:space="preserve"> K, et al.</w:t>
            </w:r>
          </w:p>
        </w:tc>
        <w:tc>
          <w:tcPr>
            <w:tcW w:w="2267" w:type="dxa"/>
          </w:tcPr>
          <w:p w14:paraId="35BEBB1B" w14:textId="0E5FD8F1" w:rsidR="00753436" w:rsidRPr="008E7425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>Anxiety spectrum disorders are common in patients with orthostatic tremor.</w:t>
            </w:r>
          </w:p>
        </w:tc>
        <w:tc>
          <w:tcPr>
            <w:tcW w:w="2128" w:type="dxa"/>
          </w:tcPr>
          <w:p w14:paraId="711CBD44" w14:textId="071C9C38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238F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linical Parkinsonism &amp; Related Disorders</w:t>
            </w:r>
          </w:p>
        </w:tc>
        <w:tc>
          <w:tcPr>
            <w:tcW w:w="708" w:type="dxa"/>
          </w:tcPr>
          <w:p w14:paraId="7695DE53" w14:textId="1BCEEBE1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9</w:t>
            </w:r>
          </w:p>
        </w:tc>
        <w:tc>
          <w:tcPr>
            <w:tcW w:w="1696" w:type="dxa"/>
          </w:tcPr>
          <w:p w14:paraId="6E7F0378" w14:textId="6C3BC63E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233A1">
              <w:rPr>
                <w:rFonts w:ascii="Times New Roman" w:hAnsi="Times New Roman"/>
                <w:sz w:val="24"/>
                <w:szCs w:val="24"/>
              </w:rPr>
              <w:t>1:10-12</w:t>
            </w:r>
          </w:p>
        </w:tc>
      </w:tr>
      <w:tr w:rsidR="00753436" w:rsidRPr="008238FA" w14:paraId="3C29D3AE" w14:textId="77777777" w:rsidTr="00F6230A">
        <w:tc>
          <w:tcPr>
            <w:tcW w:w="562" w:type="dxa"/>
          </w:tcPr>
          <w:p w14:paraId="52B5ECD2" w14:textId="5081B10E" w:rsidR="00753436" w:rsidRPr="00666443" w:rsidRDefault="00234D6C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701" w:type="dxa"/>
          </w:tcPr>
          <w:p w14:paraId="284B1A0B" w14:textId="2D27AD74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t>Opri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 xml:space="preserve"> E, Hu W, </w:t>
            </w: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t>Jabarkheel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 xml:space="preserve"> Z, et al.</w:t>
            </w:r>
          </w:p>
        </w:tc>
        <w:tc>
          <w:tcPr>
            <w:tcW w:w="2267" w:type="dxa"/>
          </w:tcPr>
          <w:p w14:paraId="6432E518" w14:textId="7D5698F0" w:rsidR="00753436" w:rsidRPr="008E7425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>Gait characterization for patients with orthostatic tremor.</w:t>
            </w:r>
          </w:p>
        </w:tc>
        <w:tc>
          <w:tcPr>
            <w:tcW w:w="2128" w:type="dxa"/>
          </w:tcPr>
          <w:p w14:paraId="0F8BC667" w14:textId="4AE23F6D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636B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kinsonism &amp; Related Disorders</w:t>
            </w:r>
          </w:p>
        </w:tc>
        <w:tc>
          <w:tcPr>
            <w:tcW w:w="708" w:type="dxa"/>
          </w:tcPr>
          <w:p w14:paraId="00471A7D" w14:textId="35C0DA39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20</w:t>
            </w:r>
          </w:p>
        </w:tc>
        <w:tc>
          <w:tcPr>
            <w:tcW w:w="1696" w:type="dxa"/>
          </w:tcPr>
          <w:p w14:paraId="42CFE24F" w14:textId="46C681D9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71:23-27</w:t>
            </w:r>
          </w:p>
        </w:tc>
      </w:tr>
      <w:tr w:rsidR="00753436" w:rsidRPr="008238FA" w14:paraId="22E6E714" w14:textId="77777777" w:rsidTr="00F6230A">
        <w:tc>
          <w:tcPr>
            <w:tcW w:w="562" w:type="dxa"/>
          </w:tcPr>
          <w:p w14:paraId="2BAAA06A" w14:textId="2D3BEB10" w:rsidR="00753436" w:rsidRPr="00666443" w:rsidRDefault="00234D6C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701" w:type="dxa"/>
          </w:tcPr>
          <w:p w14:paraId="4BD8D30E" w14:textId="4AE179AB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Wuehr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M,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Schlick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C,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Mohwald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K,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Schniepp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R.</w:t>
            </w:r>
          </w:p>
        </w:tc>
        <w:tc>
          <w:tcPr>
            <w:tcW w:w="2267" w:type="dxa"/>
          </w:tcPr>
          <w:p w14:paraId="5825A40A" w14:textId="36FF1083" w:rsidR="00753436" w:rsidRPr="008E7425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>Proprioceptive muscle tendon stimulation reduces symptoms in primary orthostatic tremor.</w:t>
            </w:r>
          </w:p>
        </w:tc>
        <w:tc>
          <w:tcPr>
            <w:tcW w:w="2128" w:type="dxa"/>
          </w:tcPr>
          <w:p w14:paraId="3712F950" w14:textId="0DFEB986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Journal of Neurology</w:t>
            </w:r>
          </w:p>
        </w:tc>
        <w:tc>
          <w:tcPr>
            <w:tcW w:w="708" w:type="dxa"/>
          </w:tcPr>
          <w:p w14:paraId="6DF33831" w14:textId="4A2E4308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8</w:t>
            </w:r>
          </w:p>
        </w:tc>
        <w:tc>
          <w:tcPr>
            <w:tcW w:w="1696" w:type="dxa"/>
          </w:tcPr>
          <w:p w14:paraId="26BFB09B" w14:textId="7D50079C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233A1">
              <w:rPr>
                <w:rFonts w:ascii="Times New Roman" w:hAnsi="Times New Roman"/>
                <w:sz w:val="24"/>
                <w:szCs w:val="24"/>
              </w:rPr>
              <w:t>265(7):1666-1670</w:t>
            </w:r>
          </w:p>
        </w:tc>
      </w:tr>
      <w:tr w:rsidR="00753436" w14:paraId="6669285B" w14:textId="77777777" w:rsidTr="00F6230A">
        <w:tc>
          <w:tcPr>
            <w:tcW w:w="562" w:type="dxa"/>
          </w:tcPr>
          <w:p w14:paraId="0F3BA9A9" w14:textId="4649D8B9" w:rsidR="00753436" w:rsidRPr="00666443" w:rsidRDefault="00234D6C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701" w:type="dxa"/>
          </w:tcPr>
          <w:p w14:paraId="7EE85F21" w14:textId="5787357B" w:rsidR="00753436" w:rsidRPr="00666443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t>Maugest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 xml:space="preserve"> L, </w:t>
            </w: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t>McGovern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 xml:space="preserve"> EM, </w:t>
            </w: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t>Mazalovic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 xml:space="preserve"> K, et al.</w:t>
            </w:r>
          </w:p>
        </w:tc>
        <w:tc>
          <w:tcPr>
            <w:tcW w:w="2267" w:type="dxa"/>
          </w:tcPr>
          <w:p w14:paraId="339671AC" w14:textId="5D7288B1" w:rsidR="00753436" w:rsidRPr="008E7425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>Health-Related Quality of Life Is Severely Affected in Primary Orthostatic Tremor.</w:t>
            </w:r>
          </w:p>
        </w:tc>
        <w:tc>
          <w:tcPr>
            <w:tcW w:w="2128" w:type="dxa"/>
          </w:tcPr>
          <w:p w14:paraId="56292F1E" w14:textId="4EE887EC" w:rsidR="00753436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238F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Frontiers in Neurology</w:t>
            </w:r>
          </w:p>
          <w:p w14:paraId="2D93908D" w14:textId="77777777" w:rsidR="008238FA" w:rsidRPr="008238FA" w:rsidRDefault="008238FA" w:rsidP="008238FA">
            <w:pPr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11D4C7D" w14:textId="584D84A3" w:rsidR="00753436" w:rsidRPr="00666443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7</w:t>
            </w:r>
          </w:p>
        </w:tc>
        <w:tc>
          <w:tcPr>
            <w:tcW w:w="1696" w:type="dxa"/>
          </w:tcPr>
          <w:p w14:paraId="2C0C1407" w14:textId="631F491C" w:rsidR="00753436" w:rsidRPr="00666443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8:747</w:t>
            </w:r>
          </w:p>
        </w:tc>
      </w:tr>
      <w:tr w:rsidR="00753436" w:rsidRPr="008238FA" w14:paraId="3A3F5743" w14:textId="77777777" w:rsidTr="00F6230A">
        <w:tc>
          <w:tcPr>
            <w:tcW w:w="562" w:type="dxa"/>
          </w:tcPr>
          <w:p w14:paraId="6B3E26C3" w14:textId="5A86A33D" w:rsidR="00753436" w:rsidRPr="00666443" w:rsidRDefault="00234D6C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701" w:type="dxa"/>
          </w:tcPr>
          <w:p w14:paraId="4A6202C5" w14:textId="7F05A9C4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Wu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YR, Ashby P, Lang AE.</w:t>
            </w:r>
          </w:p>
        </w:tc>
        <w:tc>
          <w:tcPr>
            <w:tcW w:w="2267" w:type="dxa"/>
          </w:tcPr>
          <w:p w14:paraId="2D112A31" w14:textId="080D7076" w:rsidR="00753436" w:rsidRPr="008E7425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>Orthostatic tremor arises from an oscillator in the posterior fossa.</w:t>
            </w:r>
          </w:p>
        </w:tc>
        <w:tc>
          <w:tcPr>
            <w:tcW w:w="2128" w:type="dxa"/>
          </w:tcPr>
          <w:p w14:paraId="068C5F7D" w14:textId="6C62A893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vement Disorders</w:t>
            </w:r>
          </w:p>
        </w:tc>
        <w:tc>
          <w:tcPr>
            <w:tcW w:w="708" w:type="dxa"/>
          </w:tcPr>
          <w:p w14:paraId="5237EF0A" w14:textId="144CFBB7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1</w:t>
            </w:r>
          </w:p>
        </w:tc>
        <w:tc>
          <w:tcPr>
            <w:tcW w:w="1696" w:type="dxa"/>
          </w:tcPr>
          <w:p w14:paraId="46DA280D" w14:textId="546F7E3A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16(2):272-279</w:t>
            </w:r>
          </w:p>
        </w:tc>
      </w:tr>
      <w:tr w:rsidR="00753436" w:rsidRPr="008238FA" w14:paraId="12749E32" w14:textId="77777777" w:rsidTr="00F6230A">
        <w:tc>
          <w:tcPr>
            <w:tcW w:w="562" w:type="dxa"/>
          </w:tcPr>
          <w:p w14:paraId="2B036555" w14:textId="4D9FC91A" w:rsidR="00753436" w:rsidRPr="00666443" w:rsidRDefault="00234D6C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701" w:type="dxa"/>
          </w:tcPr>
          <w:p w14:paraId="3C532600" w14:textId="3CD051A7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 xml:space="preserve">Feil K,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Bottcher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N,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Guri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F, et al.</w:t>
            </w:r>
          </w:p>
        </w:tc>
        <w:tc>
          <w:tcPr>
            <w:tcW w:w="2267" w:type="dxa"/>
          </w:tcPr>
          <w:p w14:paraId="5CE5A9B6" w14:textId="07C654D7" w:rsidR="00753436" w:rsidRPr="008E7425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ong-term course of orthostatic tremor in serial </w:t>
            </w:r>
            <w:proofErr w:type="spellStart"/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>posturographic</w:t>
            </w:r>
            <w:proofErr w:type="spellEnd"/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asurement.</w:t>
            </w:r>
          </w:p>
        </w:tc>
        <w:tc>
          <w:tcPr>
            <w:tcW w:w="2128" w:type="dxa"/>
          </w:tcPr>
          <w:p w14:paraId="71AC918B" w14:textId="020C08F4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636B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rkinsonism &amp; Related Disorders</w:t>
            </w:r>
          </w:p>
        </w:tc>
        <w:tc>
          <w:tcPr>
            <w:tcW w:w="708" w:type="dxa"/>
          </w:tcPr>
          <w:p w14:paraId="045866F4" w14:textId="42717E08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5</w:t>
            </w:r>
          </w:p>
        </w:tc>
        <w:tc>
          <w:tcPr>
            <w:tcW w:w="1696" w:type="dxa"/>
          </w:tcPr>
          <w:p w14:paraId="4E725005" w14:textId="04FF47AE" w:rsidR="00753436" w:rsidRPr="008238FA" w:rsidRDefault="008238FA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21(8):905-910</w:t>
            </w:r>
          </w:p>
        </w:tc>
      </w:tr>
      <w:tr w:rsidR="00753436" w:rsidRPr="005D2AB7" w14:paraId="3D8176D3" w14:textId="77777777" w:rsidTr="00F6230A">
        <w:tc>
          <w:tcPr>
            <w:tcW w:w="562" w:type="dxa"/>
          </w:tcPr>
          <w:p w14:paraId="1EE5977E" w14:textId="4D9A739B" w:rsidR="00753436" w:rsidRPr="00666443" w:rsidRDefault="00234D6C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701" w:type="dxa"/>
          </w:tcPr>
          <w:p w14:paraId="68F18082" w14:textId="79F5FB29" w:rsidR="00753436" w:rsidRPr="005D2AB7" w:rsidRDefault="005D2AB7" w:rsidP="0075343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Trocello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JM,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Zanotti-Fregonara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P, Roze E, et al.</w:t>
            </w:r>
          </w:p>
        </w:tc>
        <w:tc>
          <w:tcPr>
            <w:tcW w:w="2267" w:type="dxa"/>
          </w:tcPr>
          <w:p w14:paraId="13DBDCDC" w14:textId="1F8CD909" w:rsidR="00753436" w:rsidRPr="008E7425" w:rsidRDefault="005D2AB7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>Dopaminergic deficit is not the rule in orthostatic tremor.</w:t>
            </w:r>
          </w:p>
        </w:tc>
        <w:tc>
          <w:tcPr>
            <w:tcW w:w="2128" w:type="dxa"/>
          </w:tcPr>
          <w:p w14:paraId="74B4B165" w14:textId="18A55788" w:rsidR="00753436" w:rsidRPr="005D2AB7" w:rsidRDefault="005D2AB7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vement Disorders</w:t>
            </w:r>
          </w:p>
        </w:tc>
        <w:tc>
          <w:tcPr>
            <w:tcW w:w="708" w:type="dxa"/>
          </w:tcPr>
          <w:p w14:paraId="530668DA" w14:textId="76DCC99C" w:rsidR="00753436" w:rsidRPr="005D2AB7" w:rsidRDefault="005D2AB7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8</w:t>
            </w:r>
          </w:p>
        </w:tc>
        <w:tc>
          <w:tcPr>
            <w:tcW w:w="1696" w:type="dxa"/>
          </w:tcPr>
          <w:p w14:paraId="37F14218" w14:textId="025AF234" w:rsidR="00753436" w:rsidRPr="005D2AB7" w:rsidRDefault="005D2AB7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23(12):1733-1738</w:t>
            </w:r>
          </w:p>
        </w:tc>
      </w:tr>
      <w:tr w:rsidR="00753436" w14:paraId="333E10CE" w14:textId="77777777" w:rsidTr="00F6230A">
        <w:tc>
          <w:tcPr>
            <w:tcW w:w="562" w:type="dxa"/>
          </w:tcPr>
          <w:p w14:paraId="2AB849E8" w14:textId="13655D16" w:rsidR="00753436" w:rsidRPr="00666443" w:rsidRDefault="00234D6C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701" w:type="dxa"/>
          </w:tcPr>
          <w:p w14:paraId="7AF8072B" w14:textId="3453A245" w:rsidR="00753436" w:rsidRPr="00666443" w:rsidRDefault="005D2AB7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Rodrigues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JP, Edwards DJ, Walters SE, et al.</w:t>
            </w:r>
          </w:p>
        </w:tc>
        <w:tc>
          <w:tcPr>
            <w:tcW w:w="2267" w:type="dxa"/>
          </w:tcPr>
          <w:p w14:paraId="1837FE2D" w14:textId="3DDEEF67" w:rsidR="00753436" w:rsidRPr="008E7425" w:rsidRDefault="005D2AB7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abapentin can improve postural stability and quality </w:t>
            </w:r>
            <w:r w:rsidRPr="008E7425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of life in primary orthostatic tremor.</w:t>
            </w:r>
          </w:p>
        </w:tc>
        <w:tc>
          <w:tcPr>
            <w:tcW w:w="2128" w:type="dxa"/>
          </w:tcPr>
          <w:p w14:paraId="371EBA12" w14:textId="395C48B6" w:rsidR="00753436" w:rsidRPr="00666443" w:rsidRDefault="005D2AB7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>Movement Disorders</w:t>
            </w:r>
          </w:p>
        </w:tc>
        <w:tc>
          <w:tcPr>
            <w:tcW w:w="708" w:type="dxa"/>
          </w:tcPr>
          <w:p w14:paraId="30D52772" w14:textId="78926AFA" w:rsidR="00753436" w:rsidRPr="00666443" w:rsidRDefault="005D2AB7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5</w:t>
            </w:r>
          </w:p>
        </w:tc>
        <w:tc>
          <w:tcPr>
            <w:tcW w:w="1696" w:type="dxa"/>
          </w:tcPr>
          <w:p w14:paraId="7C571142" w14:textId="7207156C" w:rsidR="00753436" w:rsidRPr="00666443" w:rsidRDefault="005D2AB7" w:rsidP="00753436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20(7):865-870</w:t>
            </w:r>
          </w:p>
        </w:tc>
      </w:tr>
    </w:tbl>
    <w:p w14:paraId="75FCB5CA" w14:textId="77777777" w:rsidR="006169D9" w:rsidRPr="00666443" w:rsidRDefault="006169D9" w:rsidP="00E1684F">
      <w:pPr>
        <w:rPr>
          <w:rFonts w:ascii="Times New Roman" w:hAnsi="Times New Roman"/>
          <w:sz w:val="24"/>
          <w:szCs w:val="24"/>
          <w:lang w:val="en-US"/>
        </w:rPr>
      </w:pPr>
    </w:p>
    <w:p w14:paraId="211D326A" w14:textId="77777777" w:rsidR="006169D9" w:rsidRPr="00666443" w:rsidRDefault="006169D9" w:rsidP="00E1684F">
      <w:pPr>
        <w:rPr>
          <w:rFonts w:ascii="Times New Roman" w:hAnsi="Times New Roman"/>
          <w:sz w:val="24"/>
          <w:szCs w:val="24"/>
          <w:lang w:val="en-US"/>
        </w:rPr>
      </w:pPr>
    </w:p>
    <w:p w14:paraId="0BFD07CE" w14:textId="280B029F" w:rsidR="006169D9" w:rsidRPr="00BF20FD" w:rsidRDefault="006169D9" w:rsidP="006169D9">
      <w:pPr>
        <w:pStyle w:val="Geenafstand"/>
        <w:spacing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Case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-control studies</w:t>
      </w:r>
      <w:r w:rsidR="00666443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62"/>
        <w:gridCol w:w="1701"/>
        <w:gridCol w:w="2267"/>
        <w:gridCol w:w="2128"/>
        <w:gridCol w:w="708"/>
        <w:gridCol w:w="1696"/>
      </w:tblGrid>
      <w:tr w:rsidR="00935DAE" w14:paraId="6CFC240A" w14:textId="77777777" w:rsidTr="003968BE">
        <w:tc>
          <w:tcPr>
            <w:tcW w:w="562" w:type="dxa"/>
          </w:tcPr>
          <w:p w14:paraId="7DBBA076" w14:textId="3BEB5258" w:rsidR="00935DAE" w:rsidRDefault="00935DAE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  <w:r w:rsidR="003968B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.</w:t>
            </w:r>
          </w:p>
        </w:tc>
        <w:tc>
          <w:tcPr>
            <w:tcW w:w="1701" w:type="dxa"/>
          </w:tcPr>
          <w:p w14:paraId="2207C1F6" w14:textId="77777777" w:rsidR="00935DAE" w:rsidRDefault="00935DAE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uthors</w:t>
            </w:r>
          </w:p>
        </w:tc>
        <w:tc>
          <w:tcPr>
            <w:tcW w:w="2267" w:type="dxa"/>
          </w:tcPr>
          <w:p w14:paraId="1EA8ADD8" w14:textId="77777777" w:rsidR="00935DAE" w:rsidRDefault="00935DAE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itle</w:t>
            </w:r>
          </w:p>
        </w:tc>
        <w:tc>
          <w:tcPr>
            <w:tcW w:w="2128" w:type="dxa"/>
          </w:tcPr>
          <w:p w14:paraId="48220924" w14:textId="77777777" w:rsidR="00935DAE" w:rsidRDefault="00935DAE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Journal</w:t>
            </w:r>
          </w:p>
        </w:tc>
        <w:tc>
          <w:tcPr>
            <w:tcW w:w="708" w:type="dxa"/>
          </w:tcPr>
          <w:p w14:paraId="5CC58377" w14:textId="77777777" w:rsidR="00935DAE" w:rsidRDefault="00935DAE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ear</w:t>
            </w:r>
          </w:p>
        </w:tc>
        <w:tc>
          <w:tcPr>
            <w:tcW w:w="1696" w:type="dxa"/>
          </w:tcPr>
          <w:p w14:paraId="205160D2" w14:textId="77777777" w:rsidR="00935DAE" w:rsidRDefault="00935DAE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olume and page numbers</w:t>
            </w:r>
          </w:p>
        </w:tc>
      </w:tr>
      <w:tr w:rsidR="00935DAE" w:rsidRPr="003968BE" w14:paraId="572B4B24" w14:textId="77777777" w:rsidTr="003968BE">
        <w:tc>
          <w:tcPr>
            <w:tcW w:w="562" w:type="dxa"/>
          </w:tcPr>
          <w:p w14:paraId="1FFF85FA" w14:textId="77777777" w:rsidR="00935DAE" w:rsidRPr="00666443" w:rsidRDefault="00935DA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6644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14:paraId="28C3827E" w14:textId="18773947" w:rsidR="00935DAE" w:rsidRPr="003968BE" w:rsidRDefault="003968BE" w:rsidP="00DE594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t>Gallea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 xml:space="preserve"> C, </w:t>
            </w: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t>Popa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 xml:space="preserve"> T, </w:t>
            </w: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t>Garcia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>-Lorenzo D, et al.</w:t>
            </w:r>
          </w:p>
        </w:tc>
        <w:tc>
          <w:tcPr>
            <w:tcW w:w="2267" w:type="dxa"/>
          </w:tcPr>
          <w:p w14:paraId="6F71D7DD" w14:textId="48731D25" w:rsidR="00935DAE" w:rsidRPr="003968BE" w:rsidRDefault="003968B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968BE">
              <w:rPr>
                <w:rFonts w:ascii="Times New Roman" w:hAnsi="Times New Roman"/>
                <w:sz w:val="24"/>
                <w:szCs w:val="24"/>
                <w:lang w:val="en-US"/>
              </w:rPr>
              <w:t>Orthostatic tremor: a cerebellar pathology?</w:t>
            </w:r>
          </w:p>
        </w:tc>
        <w:tc>
          <w:tcPr>
            <w:tcW w:w="2128" w:type="dxa"/>
          </w:tcPr>
          <w:p w14:paraId="7D732D0C" w14:textId="39667A72" w:rsidR="00935DAE" w:rsidRPr="003968BE" w:rsidRDefault="003968B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rain</w:t>
            </w:r>
          </w:p>
        </w:tc>
        <w:tc>
          <w:tcPr>
            <w:tcW w:w="708" w:type="dxa"/>
          </w:tcPr>
          <w:p w14:paraId="469417A0" w14:textId="15D57663" w:rsidR="00935DAE" w:rsidRPr="003968BE" w:rsidRDefault="003968B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6</w:t>
            </w:r>
          </w:p>
        </w:tc>
        <w:tc>
          <w:tcPr>
            <w:tcW w:w="1696" w:type="dxa"/>
          </w:tcPr>
          <w:p w14:paraId="3A5B2F1D" w14:textId="7ED74D25" w:rsidR="00935DAE" w:rsidRPr="003968BE" w:rsidRDefault="003968B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233A1">
              <w:rPr>
                <w:rFonts w:ascii="Times New Roman" w:hAnsi="Times New Roman"/>
                <w:sz w:val="24"/>
                <w:szCs w:val="24"/>
              </w:rPr>
              <w:t xml:space="preserve">139(Pt 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4233A1">
              <w:rPr>
                <w:rFonts w:ascii="Times New Roman" w:hAnsi="Times New Roman"/>
                <w:sz w:val="24"/>
                <w:szCs w:val="24"/>
              </w:rPr>
              <w:t>):2182-2197</w:t>
            </w:r>
          </w:p>
        </w:tc>
      </w:tr>
      <w:tr w:rsidR="00935DAE" w14:paraId="7E9C815B" w14:textId="77777777" w:rsidTr="003968BE">
        <w:tc>
          <w:tcPr>
            <w:tcW w:w="562" w:type="dxa"/>
          </w:tcPr>
          <w:p w14:paraId="32EE9B97" w14:textId="77777777" w:rsidR="00935DAE" w:rsidRPr="00666443" w:rsidRDefault="00935DA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6644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14:paraId="06D3BED5" w14:textId="5BD9F194" w:rsidR="00935DAE" w:rsidRPr="003968BE" w:rsidRDefault="003968B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968BE">
              <w:rPr>
                <w:rFonts w:ascii="Times New Roman" w:hAnsi="Times New Roman"/>
                <w:sz w:val="24"/>
                <w:szCs w:val="24"/>
                <w:lang w:val="en-US"/>
              </w:rPr>
              <w:t>McAuley JH, Britton TC, Rothwell JC, Findley LJ, Marsden CD.</w:t>
            </w:r>
          </w:p>
        </w:tc>
        <w:tc>
          <w:tcPr>
            <w:tcW w:w="2267" w:type="dxa"/>
          </w:tcPr>
          <w:p w14:paraId="044CB618" w14:textId="67EFFEC3" w:rsidR="00935DAE" w:rsidRPr="003968BE" w:rsidRDefault="003968B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968BE">
              <w:rPr>
                <w:rFonts w:ascii="Times New Roman" w:hAnsi="Times New Roman"/>
                <w:sz w:val="24"/>
                <w:szCs w:val="24"/>
                <w:lang w:val="en-US"/>
              </w:rPr>
              <w:t>The timing of primary orthostatic tremor bursts has a task-specific plasticity.</w:t>
            </w:r>
          </w:p>
        </w:tc>
        <w:tc>
          <w:tcPr>
            <w:tcW w:w="2128" w:type="dxa"/>
          </w:tcPr>
          <w:p w14:paraId="0DF2597D" w14:textId="31FA2B55" w:rsidR="00935DAE" w:rsidRPr="00666443" w:rsidRDefault="003968B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rain</w:t>
            </w:r>
          </w:p>
        </w:tc>
        <w:tc>
          <w:tcPr>
            <w:tcW w:w="708" w:type="dxa"/>
          </w:tcPr>
          <w:p w14:paraId="255FCEAD" w14:textId="0749613B" w:rsidR="00935DAE" w:rsidRPr="00666443" w:rsidRDefault="003968B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0</w:t>
            </w:r>
          </w:p>
        </w:tc>
        <w:tc>
          <w:tcPr>
            <w:tcW w:w="1696" w:type="dxa"/>
          </w:tcPr>
          <w:p w14:paraId="67889A83" w14:textId="2E8569D5" w:rsidR="00935DAE" w:rsidRPr="00666443" w:rsidRDefault="003968B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123(P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</w:t>
            </w:r>
            <w:r w:rsidRPr="006F53D1">
              <w:rPr>
                <w:rFonts w:ascii="Times New Roman" w:hAnsi="Times New Roman"/>
                <w:sz w:val="24"/>
                <w:szCs w:val="24"/>
              </w:rPr>
              <w:t>):254-266</w:t>
            </w:r>
          </w:p>
        </w:tc>
      </w:tr>
      <w:tr w:rsidR="00935DAE" w14:paraId="55D3C70C" w14:textId="77777777" w:rsidTr="003968BE">
        <w:tc>
          <w:tcPr>
            <w:tcW w:w="562" w:type="dxa"/>
          </w:tcPr>
          <w:p w14:paraId="551B843B" w14:textId="77777777" w:rsidR="00935DAE" w:rsidRPr="00666443" w:rsidRDefault="00935DA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6644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</w:tcPr>
          <w:p w14:paraId="1BACB529" w14:textId="6C709154" w:rsidR="00935DAE" w:rsidRPr="00B425BD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425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Fung VS, </w:t>
            </w:r>
            <w:proofErr w:type="spellStart"/>
            <w:r w:rsidRPr="00B425BD">
              <w:rPr>
                <w:rFonts w:ascii="Times New Roman" w:hAnsi="Times New Roman"/>
                <w:sz w:val="24"/>
                <w:szCs w:val="24"/>
                <w:lang w:val="en-US"/>
              </w:rPr>
              <w:t>Sauner</w:t>
            </w:r>
            <w:proofErr w:type="spellEnd"/>
            <w:r w:rsidRPr="00B425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, Day BL</w:t>
            </w:r>
          </w:p>
        </w:tc>
        <w:tc>
          <w:tcPr>
            <w:tcW w:w="2267" w:type="dxa"/>
          </w:tcPr>
          <w:p w14:paraId="4BAEA4AF" w14:textId="540DD6FA" w:rsidR="00935DAE" w:rsidRPr="00666443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425BD">
              <w:rPr>
                <w:rFonts w:ascii="Times New Roman" w:hAnsi="Times New Roman"/>
                <w:sz w:val="24"/>
                <w:szCs w:val="24"/>
                <w:lang w:val="en-US"/>
              </w:rPr>
              <w:t>A dissociation between subjective and objective unsteadiness in primary orthostatic tremor.</w:t>
            </w:r>
          </w:p>
        </w:tc>
        <w:tc>
          <w:tcPr>
            <w:tcW w:w="2128" w:type="dxa"/>
          </w:tcPr>
          <w:p w14:paraId="05F0AFA9" w14:textId="0D21239C" w:rsidR="00935DAE" w:rsidRPr="00666443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rain</w:t>
            </w:r>
          </w:p>
        </w:tc>
        <w:tc>
          <w:tcPr>
            <w:tcW w:w="708" w:type="dxa"/>
          </w:tcPr>
          <w:p w14:paraId="7D8F90F3" w14:textId="4772B12B" w:rsidR="00935DAE" w:rsidRPr="00666443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1</w:t>
            </w:r>
          </w:p>
        </w:tc>
        <w:tc>
          <w:tcPr>
            <w:tcW w:w="1696" w:type="dxa"/>
          </w:tcPr>
          <w:p w14:paraId="07B8C114" w14:textId="22645873" w:rsidR="00935DAE" w:rsidRPr="00666443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124(Pt 2):322-330</w:t>
            </w:r>
          </w:p>
        </w:tc>
      </w:tr>
      <w:tr w:rsidR="00935DAE" w14:paraId="0B517EEB" w14:textId="77777777" w:rsidTr="003968BE">
        <w:tc>
          <w:tcPr>
            <w:tcW w:w="562" w:type="dxa"/>
          </w:tcPr>
          <w:p w14:paraId="38880CB3" w14:textId="77777777" w:rsidR="00935DAE" w:rsidRPr="00666443" w:rsidRDefault="00935DA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14:paraId="565BF3BC" w14:textId="48441F65" w:rsidR="00935DAE" w:rsidRPr="00B425BD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B425BD">
              <w:rPr>
                <w:rFonts w:ascii="Times New Roman" w:hAnsi="Times New Roman"/>
                <w:sz w:val="24"/>
                <w:szCs w:val="24"/>
                <w:lang w:val="en-US"/>
              </w:rPr>
              <w:t>Bacsi</w:t>
            </w:r>
            <w:proofErr w:type="spellEnd"/>
            <w:r w:rsidRPr="00B425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M, Fung VS, Colebatch JG.</w:t>
            </w:r>
          </w:p>
        </w:tc>
        <w:tc>
          <w:tcPr>
            <w:tcW w:w="2267" w:type="dxa"/>
          </w:tcPr>
          <w:p w14:paraId="20A262CB" w14:textId="539025B6" w:rsidR="00935DAE" w:rsidRPr="00B425BD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425BD">
              <w:rPr>
                <w:rFonts w:ascii="Times New Roman" w:hAnsi="Times New Roman"/>
                <w:sz w:val="24"/>
                <w:szCs w:val="24"/>
                <w:lang w:val="en-US"/>
              </w:rPr>
              <w:t>Sway patterns in orthostatic tremor: impairment of postural control mechanisms.</w:t>
            </w:r>
          </w:p>
        </w:tc>
        <w:tc>
          <w:tcPr>
            <w:tcW w:w="2128" w:type="dxa"/>
          </w:tcPr>
          <w:p w14:paraId="10B4C404" w14:textId="1D4741DE" w:rsidR="00935DAE" w:rsidRPr="00666443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ovement Disorders</w:t>
            </w:r>
          </w:p>
        </w:tc>
        <w:tc>
          <w:tcPr>
            <w:tcW w:w="708" w:type="dxa"/>
          </w:tcPr>
          <w:p w14:paraId="01D07EC3" w14:textId="66C9639F" w:rsidR="00935DAE" w:rsidRPr="00666443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5</w:t>
            </w:r>
          </w:p>
        </w:tc>
        <w:tc>
          <w:tcPr>
            <w:tcW w:w="1696" w:type="dxa"/>
          </w:tcPr>
          <w:p w14:paraId="369B9FE2" w14:textId="0BAD094F" w:rsidR="00935DAE" w:rsidRPr="00666443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233A1">
              <w:rPr>
                <w:rFonts w:ascii="Times New Roman" w:hAnsi="Times New Roman"/>
                <w:sz w:val="24"/>
                <w:szCs w:val="24"/>
              </w:rPr>
              <w:t>20(11):1469-1475</w:t>
            </w:r>
          </w:p>
        </w:tc>
      </w:tr>
      <w:tr w:rsidR="00935DAE" w:rsidRPr="00B425BD" w14:paraId="2230DE85" w14:textId="77777777" w:rsidTr="003968BE">
        <w:tc>
          <w:tcPr>
            <w:tcW w:w="562" w:type="dxa"/>
          </w:tcPr>
          <w:p w14:paraId="507EB15F" w14:textId="77777777" w:rsidR="00935DAE" w:rsidRPr="00666443" w:rsidRDefault="00935DA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</w:tcPr>
          <w:p w14:paraId="2767659A" w14:textId="7BBC7727" w:rsidR="00935DAE" w:rsidRPr="00B425BD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t>Schoberl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 xml:space="preserve"> F, Feil K, </w:t>
            </w: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t>Xiong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 xml:space="preserve"> G, et al.</w:t>
            </w:r>
          </w:p>
        </w:tc>
        <w:tc>
          <w:tcPr>
            <w:tcW w:w="2267" w:type="dxa"/>
          </w:tcPr>
          <w:p w14:paraId="44B1817D" w14:textId="692B4182" w:rsidR="00935DAE" w:rsidRPr="00B425BD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425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athological </w:t>
            </w:r>
            <w:proofErr w:type="spellStart"/>
            <w:r w:rsidRPr="00B425BD">
              <w:rPr>
                <w:rFonts w:ascii="Times New Roman" w:hAnsi="Times New Roman"/>
                <w:sz w:val="24"/>
                <w:szCs w:val="24"/>
                <w:lang w:val="en-US"/>
              </w:rPr>
              <w:t>ponto</w:t>
            </w:r>
            <w:proofErr w:type="spellEnd"/>
            <w:r w:rsidRPr="00B425B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proofErr w:type="spellStart"/>
            <w:r w:rsidRPr="00B425BD">
              <w:rPr>
                <w:rFonts w:ascii="Times New Roman" w:hAnsi="Times New Roman"/>
                <w:sz w:val="24"/>
                <w:szCs w:val="24"/>
                <w:lang w:val="en-US"/>
              </w:rPr>
              <w:t>cerebello</w:t>
            </w:r>
            <w:proofErr w:type="spellEnd"/>
            <w:r w:rsidRPr="00B425B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proofErr w:type="spellStart"/>
            <w:r w:rsidRPr="00B425BD">
              <w:rPr>
                <w:rFonts w:ascii="Times New Roman" w:hAnsi="Times New Roman"/>
                <w:sz w:val="24"/>
                <w:szCs w:val="24"/>
                <w:lang w:val="en-US"/>
              </w:rPr>
              <w:t>thalamo</w:t>
            </w:r>
            <w:proofErr w:type="spellEnd"/>
            <w:r w:rsidRPr="00B425BD">
              <w:rPr>
                <w:rFonts w:ascii="Times New Roman" w:hAnsi="Times New Roman"/>
                <w:sz w:val="24"/>
                <w:szCs w:val="24"/>
                <w:lang w:val="en-US"/>
              </w:rPr>
              <w:t>-cortical activations in primary orthostatic tremor during lying and stance.</w:t>
            </w:r>
          </w:p>
        </w:tc>
        <w:tc>
          <w:tcPr>
            <w:tcW w:w="2128" w:type="dxa"/>
          </w:tcPr>
          <w:p w14:paraId="68C16941" w14:textId="7DA08C25" w:rsidR="00935DAE" w:rsidRPr="00B425BD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rain</w:t>
            </w:r>
          </w:p>
        </w:tc>
        <w:tc>
          <w:tcPr>
            <w:tcW w:w="708" w:type="dxa"/>
          </w:tcPr>
          <w:p w14:paraId="5EEFE270" w14:textId="09854797" w:rsidR="00935DAE" w:rsidRPr="00B425BD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7</w:t>
            </w:r>
          </w:p>
        </w:tc>
        <w:tc>
          <w:tcPr>
            <w:tcW w:w="1696" w:type="dxa"/>
          </w:tcPr>
          <w:p w14:paraId="33CEDE3F" w14:textId="65FBDC9B" w:rsidR="00935DAE" w:rsidRPr="00B425BD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140(1):83-97</w:t>
            </w:r>
          </w:p>
        </w:tc>
      </w:tr>
      <w:tr w:rsidR="00935DAE" w14:paraId="295C2E5A" w14:textId="77777777" w:rsidTr="003968BE">
        <w:tc>
          <w:tcPr>
            <w:tcW w:w="562" w:type="dxa"/>
          </w:tcPr>
          <w:p w14:paraId="47D560AB" w14:textId="77777777" w:rsidR="00935DAE" w:rsidRPr="00666443" w:rsidRDefault="00935DA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</w:tcPr>
          <w:p w14:paraId="5FEA5D7B" w14:textId="5A8585A0" w:rsidR="00935DAE" w:rsidRPr="00666443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 xml:space="preserve">Thompson R,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Bhatti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DE, Hellman A, et al.</w:t>
            </w:r>
          </w:p>
        </w:tc>
        <w:tc>
          <w:tcPr>
            <w:tcW w:w="2267" w:type="dxa"/>
          </w:tcPr>
          <w:p w14:paraId="3D111DF6" w14:textId="031EA2DB" w:rsidR="00935DAE" w:rsidRPr="00B425BD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425BD">
              <w:rPr>
                <w:rFonts w:ascii="Times New Roman" w:hAnsi="Times New Roman"/>
                <w:sz w:val="24"/>
                <w:szCs w:val="24"/>
                <w:lang w:val="en-US"/>
              </w:rPr>
              <w:t>Ataxia Prevalence in Primary Orthostatic Tremor.</w:t>
            </w:r>
          </w:p>
        </w:tc>
        <w:tc>
          <w:tcPr>
            <w:tcW w:w="2128" w:type="dxa"/>
          </w:tcPr>
          <w:p w14:paraId="54B73DE2" w14:textId="05C7216E" w:rsidR="00935DAE" w:rsidRPr="00666443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F1F3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Tremor and Other Hyperkinetic Movement disorders</w:t>
            </w:r>
          </w:p>
        </w:tc>
        <w:tc>
          <w:tcPr>
            <w:tcW w:w="708" w:type="dxa"/>
          </w:tcPr>
          <w:p w14:paraId="14CDE6F0" w14:textId="0885DEEC" w:rsidR="00935DAE" w:rsidRPr="00666443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20</w:t>
            </w:r>
          </w:p>
        </w:tc>
        <w:tc>
          <w:tcPr>
            <w:tcW w:w="1696" w:type="dxa"/>
          </w:tcPr>
          <w:p w14:paraId="3A2144E1" w14:textId="12C5AFDF" w:rsidR="00935DAE" w:rsidRPr="00666443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233A1">
              <w:rPr>
                <w:rFonts w:ascii="Times New Roman" w:hAnsi="Times New Roman"/>
                <w:sz w:val="24"/>
                <w:szCs w:val="24"/>
              </w:rPr>
              <w:t>10:54</w:t>
            </w:r>
          </w:p>
        </w:tc>
      </w:tr>
      <w:tr w:rsidR="00935DAE" w:rsidRPr="00B425BD" w14:paraId="50FF2862" w14:textId="77777777" w:rsidTr="003968BE">
        <w:tc>
          <w:tcPr>
            <w:tcW w:w="562" w:type="dxa"/>
          </w:tcPr>
          <w:p w14:paraId="506AF887" w14:textId="77777777" w:rsidR="00935DAE" w:rsidRPr="00666443" w:rsidRDefault="00935DAE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14:paraId="32CD37F9" w14:textId="0EABE09A" w:rsidR="00935DAE" w:rsidRPr="00B425BD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t>Katzenschlager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 xml:space="preserve"> R, Costa D, </w:t>
            </w:r>
            <w:proofErr w:type="spellStart"/>
            <w:r w:rsidRPr="004233A1">
              <w:rPr>
                <w:rFonts w:ascii="Times New Roman" w:hAnsi="Times New Roman"/>
                <w:sz w:val="24"/>
                <w:szCs w:val="24"/>
              </w:rPr>
              <w:lastRenderedPageBreak/>
              <w:t>Gerschlager</w:t>
            </w:r>
            <w:proofErr w:type="spellEnd"/>
            <w:r w:rsidRPr="004233A1">
              <w:rPr>
                <w:rFonts w:ascii="Times New Roman" w:hAnsi="Times New Roman"/>
                <w:sz w:val="24"/>
                <w:szCs w:val="24"/>
              </w:rPr>
              <w:t xml:space="preserve"> W, et al.</w:t>
            </w:r>
          </w:p>
        </w:tc>
        <w:tc>
          <w:tcPr>
            <w:tcW w:w="2267" w:type="dxa"/>
          </w:tcPr>
          <w:p w14:paraId="05E918A3" w14:textId="2849F0E8" w:rsidR="00935DAE" w:rsidRPr="00B425BD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425B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[123I]-FP-CIT-SPECT demonstrates </w:t>
            </w:r>
            <w:r w:rsidRPr="00B425B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dopaminergic deficit in orthostatic tremor.</w:t>
            </w:r>
          </w:p>
        </w:tc>
        <w:tc>
          <w:tcPr>
            <w:tcW w:w="2128" w:type="dxa"/>
          </w:tcPr>
          <w:p w14:paraId="5A62DC23" w14:textId="03D5C156" w:rsidR="00935DAE" w:rsidRPr="00B425BD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425B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>Annals of Neurology</w:t>
            </w:r>
          </w:p>
        </w:tc>
        <w:tc>
          <w:tcPr>
            <w:tcW w:w="708" w:type="dxa"/>
          </w:tcPr>
          <w:p w14:paraId="1DA40A07" w14:textId="7FE2FEFC" w:rsidR="00935DAE" w:rsidRPr="00B425BD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03</w:t>
            </w:r>
          </w:p>
        </w:tc>
        <w:tc>
          <w:tcPr>
            <w:tcW w:w="1696" w:type="dxa"/>
          </w:tcPr>
          <w:p w14:paraId="392163D1" w14:textId="074AC121" w:rsidR="00935DAE" w:rsidRPr="00B425BD" w:rsidRDefault="00B425BD" w:rsidP="00DE5947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53(4):489-496</w:t>
            </w:r>
          </w:p>
        </w:tc>
      </w:tr>
    </w:tbl>
    <w:p w14:paraId="1097008E" w14:textId="77777777" w:rsidR="006169D9" w:rsidRPr="00666443" w:rsidRDefault="006169D9" w:rsidP="00E1684F">
      <w:pPr>
        <w:rPr>
          <w:rFonts w:ascii="Times New Roman" w:hAnsi="Times New Roman"/>
          <w:sz w:val="24"/>
          <w:szCs w:val="24"/>
          <w:lang w:val="en-US"/>
        </w:rPr>
      </w:pPr>
    </w:p>
    <w:p w14:paraId="514C5C9E" w14:textId="77777777" w:rsidR="006169D9" w:rsidRPr="00666443" w:rsidRDefault="006169D9" w:rsidP="00E1684F">
      <w:pPr>
        <w:rPr>
          <w:rFonts w:ascii="Times New Roman" w:hAnsi="Times New Roman"/>
          <w:sz w:val="24"/>
          <w:szCs w:val="24"/>
          <w:lang w:val="en-US"/>
        </w:rPr>
      </w:pPr>
    </w:p>
    <w:p w14:paraId="049860E3" w14:textId="497061E8" w:rsidR="006169D9" w:rsidRPr="00BF20FD" w:rsidRDefault="006169D9" w:rsidP="006169D9">
      <w:pPr>
        <w:pStyle w:val="Geenafstand"/>
        <w:spacing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Trials</w:t>
      </w:r>
      <w:r w:rsidR="00666443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59"/>
        <w:gridCol w:w="1792"/>
        <w:gridCol w:w="2270"/>
        <w:gridCol w:w="2053"/>
        <w:gridCol w:w="707"/>
        <w:gridCol w:w="1681"/>
      </w:tblGrid>
      <w:tr w:rsidR="002C0E37" w14:paraId="6DFC0744" w14:textId="77777777" w:rsidTr="008F2DCC">
        <w:tc>
          <w:tcPr>
            <w:tcW w:w="559" w:type="dxa"/>
          </w:tcPr>
          <w:p w14:paraId="71921A0B" w14:textId="414A10BF" w:rsidR="00935DAE" w:rsidRDefault="002C0E37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r.</w:t>
            </w:r>
          </w:p>
        </w:tc>
        <w:tc>
          <w:tcPr>
            <w:tcW w:w="1792" w:type="dxa"/>
          </w:tcPr>
          <w:p w14:paraId="0CFE1E92" w14:textId="77777777" w:rsidR="00935DAE" w:rsidRDefault="00935DAE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uthors</w:t>
            </w:r>
          </w:p>
        </w:tc>
        <w:tc>
          <w:tcPr>
            <w:tcW w:w="2270" w:type="dxa"/>
          </w:tcPr>
          <w:p w14:paraId="0BE78336" w14:textId="77777777" w:rsidR="00935DAE" w:rsidRDefault="00935DAE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itle</w:t>
            </w:r>
          </w:p>
        </w:tc>
        <w:tc>
          <w:tcPr>
            <w:tcW w:w="2053" w:type="dxa"/>
          </w:tcPr>
          <w:p w14:paraId="4BA15C9F" w14:textId="77777777" w:rsidR="00935DAE" w:rsidRDefault="00935DAE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Journal</w:t>
            </w:r>
          </w:p>
        </w:tc>
        <w:tc>
          <w:tcPr>
            <w:tcW w:w="707" w:type="dxa"/>
          </w:tcPr>
          <w:p w14:paraId="086B2DD6" w14:textId="77777777" w:rsidR="00935DAE" w:rsidRDefault="00935DAE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ear</w:t>
            </w:r>
          </w:p>
        </w:tc>
        <w:tc>
          <w:tcPr>
            <w:tcW w:w="1681" w:type="dxa"/>
          </w:tcPr>
          <w:p w14:paraId="12CA17B4" w14:textId="77777777" w:rsidR="00935DAE" w:rsidRDefault="00935DAE" w:rsidP="00DE594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olume and page numbers</w:t>
            </w:r>
          </w:p>
        </w:tc>
      </w:tr>
      <w:tr w:rsidR="008F2DCC" w14:paraId="61FA4A69" w14:textId="77777777" w:rsidTr="008F2DCC">
        <w:tc>
          <w:tcPr>
            <w:tcW w:w="559" w:type="dxa"/>
          </w:tcPr>
          <w:p w14:paraId="78AFA25A" w14:textId="77777777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6644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792" w:type="dxa"/>
          </w:tcPr>
          <w:p w14:paraId="04F45135" w14:textId="5732F620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F2DC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ertram K, Sirisena D, </w:t>
            </w:r>
            <w:proofErr w:type="spellStart"/>
            <w:r w:rsidRPr="008F2DCC">
              <w:rPr>
                <w:rFonts w:ascii="Times New Roman" w:hAnsi="Times New Roman"/>
                <w:sz w:val="24"/>
                <w:szCs w:val="24"/>
                <w:lang w:val="en-US"/>
              </w:rPr>
              <w:t>Cowey</w:t>
            </w:r>
            <w:proofErr w:type="spellEnd"/>
            <w:r w:rsidRPr="008F2DC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, Hill A, Williams DR.</w:t>
            </w:r>
          </w:p>
        </w:tc>
        <w:tc>
          <w:tcPr>
            <w:tcW w:w="2270" w:type="dxa"/>
          </w:tcPr>
          <w:p w14:paraId="2BDC1122" w14:textId="59191898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F2DCC">
              <w:rPr>
                <w:rFonts w:ascii="Times New Roman" w:hAnsi="Times New Roman"/>
                <w:sz w:val="24"/>
                <w:szCs w:val="24"/>
                <w:lang w:val="en-US"/>
              </w:rPr>
              <w:t>Safety and efficacy of botulinum toxin in primary orthostatic tremor.</w:t>
            </w:r>
          </w:p>
        </w:tc>
        <w:tc>
          <w:tcPr>
            <w:tcW w:w="2053" w:type="dxa"/>
          </w:tcPr>
          <w:p w14:paraId="348A05A4" w14:textId="32D1596F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F2DCC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Journal of Clinical Neuroscience</w:t>
            </w:r>
          </w:p>
        </w:tc>
        <w:tc>
          <w:tcPr>
            <w:tcW w:w="707" w:type="dxa"/>
          </w:tcPr>
          <w:p w14:paraId="2E073893" w14:textId="2460C57A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3</w:t>
            </w:r>
          </w:p>
        </w:tc>
        <w:tc>
          <w:tcPr>
            <w:tcW w:w="1681" w:type="dxa"/>
          </w:tcPr>
          <w:p w14:paraId="66122AA1" w14:textId="2F849E1B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233A1">
              <w:rPr>
                <w:rFonts w:ascii="Times New Roman" w:hAnsi="Times New Roman"/>
                <w:sz w:val="24"/>
                <w:szCs w:val="24"/>
              </w:rPr>
              <w:t>20(11):1503-1505</w:t>
            </w:r>
          </w:p>
        </w:tc>
      </w:tr>
      <w:tr w:rsidR="008F2DCC" w14:paraId="599809D7" w14:textId="77777777" w:rsidTr="008F2DCC">
        <w:tc>
          <w:tcPr>
            <w:tcW w:w="559" w:type="dxa"/>
          </w:tcPr>
          <w:p w14:paraId="5A059BDF" w14:textId="77777777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6644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792" w:type="dxa"/>
          </w:tcPr>
          <w:p w14:paraId="2439B246" w14:textId="02E1D87A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2C0E3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nofrj</w:t>
            </w:r>
            <w:proofErr w:type="spellEnd"/>
            <w:r w:rsidRPr="002C0E3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M, Thomas A, </w:t>
            </w:r>
            <w:proofErr w:type="spellStart"/>
            <w:r w:rsidRPr="002C0E3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aci</w:t>
            </w:r>
            <w:proofErr w:type="spellEnd"/>
            <w:r w:rsidRPr="002C0E3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C, </w:t>
            </w:r>
            <w:proofErr w:type="spellStart"/>
            <w:r w:rsidRPr="002C0E3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'Andreamatteo</w:t>
            </w:r>
            <w:proofErr w:type="spellEnd"/>
            <w:r w:rsidRPr="002C0E3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G.</w:t>
            </w:r>
          </w:p>
        </w:tc>
        <w:tc>
          <w:tcPr>
            <w:tcW w:w="2270" w:type="dxa"/>
          </w:tcPr>
          <w:p w14:paraId="5478EF5C" w14:textId="72DDE6CB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C0E3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abapentin in orthostatic tremor: results of a double-blind crossover with placebo in four patients.</w:t>
            </w:r>
          </w:p>
        </w:tc>
        <w:tc>
          <w:tcPr>
            <w:tcW w:w="2053" w:type="dxa"/>
          </w:tcPr>
          <w:p w14:paraId="3E8384A6" w14:textId="786A5833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Neurology</w:t>
            </w:r>
          </w:p>
        </w:tc>
        <w:tc>
          <w:tcPr>
            <w:tcW w:w="707" w:type="dxa"/>
          </w:tcPr>
          <w:p w14:paraId="5684A12E" w14:textId="081F895C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998</w:t>
            </w:r>
          </w:p>
        </w:tc>
        <w:tc>
          <w:tcPr>
            <w:tcW w:w="1681" w:type="dxa"/>
          </w:tcPr>
          <w:p w14:paraId="3928497D" w14:textId="4171AB4E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51(3):880-882</w:t>
            </w:r>
          </w:p>
        </w:tc>
      </w:tr>
      <w:tr w:rsidR="008F2DCC" w14:paraId="506776B3" w14:textId="77777777" w:rsidTr="008F2DCC">
        <w:tc>
          <w:tcPr>
            <w:tcW w:w="559" w:type="dxa"/>
          </w:tcPr>
          <w:p w14:paraId="38BE573F" w14:textId="77777777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6644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792" w:type="dxa"/>
          </w:tcPr>
          <w:p w14:paraId="7925D311" w14:textId="168DCC74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Lamy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JC,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Varriale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P, </w:t>
            </w:r>
            <w:proofErr w:type="spellStart"/>
            <w:r w:rsidRPr="006F53D1">
              <w:rPr>
                <w:rFonts w:ascii="Times New Roman" w:hAnsi="Times New Roman"/>
                <w:sz w:val="24"/>
                <w:szCs w:val="24"/>
              </w:rPr>
              <w:t>Apartis</w:t>
            </w:r>
            <w:proofErr w:type="spellEnd"/>
            <w:r w:rsidRPr="006F53D1">
              <w:rPr>
                <w:rFonts w:ascii="Times New Roman" w:hAnsi="Times New Roman"/>
                <w:sz w:val="24"/>
                <w:szCs w:val="24"/>
              </w:rPr>
              <w:t xml:space="preserve"> E, et al.</w:t>
            </w:r>
          </w:p>
        </w:tc>
        <w:tc>
          <w:tcPr>
            <w:tcW w:w="2270" w:type="dxa"/>
          </w:tcPr>
          <w:p w14:paraId="3B1F2272" w14:textId="236F5788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C0E37">
              <w:rPr>
                <w:rFonts w:ascii="Times New Roman" w:hAnsi="Times New Roman"/>
                <w:sz w:val="24"/>
                <w:szCs w:val="24"/>
                <w:lang w:val="en-US"/>
              </w:rPr>
              <w:t>Trans-Spinal Direct Current Stimulation for Managing Primary Orthostatic Tremor.</w:t>
            </w:r>
          </w:p>
        </w:tc>
        <w:tc>
          <w:tcPr>
            <w:tcW w:w="2053" w:type="dxa"/>
          </w:tcPr>
          <w:p w14:paraId="34793F37" w14:textId="295C2605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1F1F3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Movement 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D</w:t>
            </w:r>
            <w:r w:rsidRPr="001F1F31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isorders</w:t>
            </w:r>
          </w:p>
        </w:tc>
        <w:tc>
          <w:tcPr>
            <w:tcW w:w="707" w:type="dxa"/>
          </w:tcPr>
          <w:p w14:paraId="2A7AE59E" w14:textId="4830E57A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21</w:t>
            </w:r>
          </w:p>
        </w:tc>
        <w:tc>
          <w:tcPr>
            <w:tcW w:w="1681" w:type="dxa"/>
          </w:tcPr>
          <w:p w14:paraId="47C7A08F" w14:textId="4396D683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36(8):1835-1842</w:t>
            </w:r>
          </w:p>
        </w:tc>
      </w:tr>
      <w:tr w:rsidR="008F2DCC" w14:paraId="73A272AC" w14:textId="77777777" w:rsidTr="008F2DCC">
        <w:tc>
          <w:tcPr>
            <w:tcW w:w="559" w:type="dxa"/>
          </w:tcPr>
          <w:p w14:paraId="2C418852" w14:textId="77777777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792" w:type="dxa"/>
          </w:tcPr>
          <w:p w14:paraId="69177CB7" w14:textId="776363FA" w:rsidR="008F2DCC" w:rsidRPr="002C0E37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C0E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u W, Legacy J, </w:t>
            </w:r>
            <w:proofErr w:type="spellStart"/>
            <w:r w:rsidRPr="002C0E37">
              <w:rPr>
                <w:rFonts w:ascii="Times New Roman" w:hAnsi="Times New Roman"/>
                <w:sz w:val="24"/>
                <w:szCs w:val="24"/>
                <w:lang w:val="en-US"/>
              </w:rPr>
              <w:t>Ferng</w:t>
            </w:r>
            <w:proofErr w:type="spellEnd"/>
            <w:r w:rsidRPr="002C0E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, Wagle Shukla A.</w:t>
            </w:r>
          </w:p>
        </w:tc>
        <w:tc>
          <w:tcPr>
            <w:tcW w:w="2270" w:type="dxa"/>
          </w:tcPr>
          <w:p w14:paraId="45186AE5" w14:textId="0227B239" w:rsidR="008F2DCC" w:rsidRPr="002C0E37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C0E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otential role for </w:t>
            </w:r>
            <w:proofErr w:type="spellStart"/>
            <w:r w:rsidRPr="002C0E37">
              <w:rPr>
                <w:rFonts w:ascii="Times New Roman" w:hAnsi="Times New Roman"/>
                <w:sz w:val="24"/>
                <w:szCs w:val="24"/>
                <w:lang w:val="en-US"/>
              </w:rPr>
              <w:t>rTMS</w:t>
            </w:r>
            <w:proofErr w:type="spellEnd"/>
            <w:r w:rsidRPr="002C0E3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treating Primary Orthostatic Tremor.</w:t>
            </w:r>
          </w:p>
        </w:tc>
        <w:tc>
          <w:tcPr>
            <w:tcW w:w="2053" w:type="dxa"/>
          </w:tcPr>
          <w:p w14:paraId="54C9BB0B" w14:textId="62EDF778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C0E3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Brain Stimulation</w:t>
            </w:r>
          </w:p>
        </w:tc>
        <w:tc>
          <w:tcPr>
            <w:tcW w:w="707" w:type="dxa"/>
          </w:tcPr>
          <w:p w14:paraId="5A196565" w14:textId="02859542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20</w:t>
            </w:r>
          </w:p>
        </w:tc>
        <w:tc>
          <w:tcPr>
            <w:tcW w:w="1681" w:type="dxa"/>
          </w:tcPr>
          <w:p w14:paraId="1B53A9B6" w14:textId="5A1707C0" w:rsidR="008F2DCC" w:rsidRPr="00666443" w:rsidRDefault="008F2DCC" w:rsidP="008F2DCC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6F53D1">
              <w:rPr>
                <w:rFonts w:ascii="Times New Roman" w:hAnsi="Times New Roman"/>
                <w:sz w:val="24"/>
                <w:szCs w:val="24"/>
              </w:rPr>
              <w:t>13(4):1105-1107</w:t>
            </w:r>
          </w:p>
        </w:tc>
      </w:tr>
    </w:tbl>
    <w:p w14:paraId="3AAFEF11" w14:textId="77777777" w:rsidR="006169D9" w:rsidRPr="00666443" w:rsidRDefault="006169D9" w:rsidP="00E1684F">
      <w:pPr>
        <w:rPr>
          <w:rFonts w:ascii="Times New Roman" w:hAnsi="Times New Roman"/>
          <w:sz w:val="24"/>
          <w:szCs w:val="24"/>
          <w:lang w:val="en-US"/>
        </w:rPr>
      </w:pPr>
    </w:p>
    <w:p w14:paraId="02285714" w14:textId="77777777" w:rsidR="006169D9" w:rsidRPr="00666443" w:rsidRDefault="006169D9" w:rsidP="00E1684F">
      <w:pPr>
        <w:rPr>
          <w:rFonts w:ascii="Times New Roman" w:hAnsi="Times New Roman"/>
          <w:sz w:val="24"/>
          <w:szCs w:val="24"/>
          <w:lang w:val="en-US"/>
        </w:rPr>
      </w:pPr>
    </w:p>
    <w:p w14:paraId="242266E0" w14:textId="77777777" w:rsidR="006169D9" w:rsidRPr="00666443" w:rsidRDefault="006169D9" w:rsidP="00E1684F">
      <w:pPr>
        <w:rPr>
          <w:rFonts w:ascii="Times New Roman" w:hAnsi="Times New Roman"/>
          <w:sz w:val="24"/>
          <w:szCs w:val="24"/>
          <w:lang w:val="en-US"/>
        </w:rPr>
      </w:pPr>
    </w:p>
    <w:p w14:paraId="3C077175" w14:textId="77777777" w:rsidR="006169D9" w:rsidRPr="00666443" w:rsidRDefault="006169D9" w:rsidP="00E1684F">
      <w:pPr>
        <w:rPr>
          <w:rFonts w:ascii="Times New Roman" w:hAnsi="Times New Roman"/>
          <w:sz w:val="24"/>
          <w:szCs w:val="24"/>
          <w:lang w:val="en-US"/>
        </w:rPr>
      </w:pPr>
    </w:p>
    <w:sectPr w:rsidR="006169D9" w:rsidRPr="006664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8A5"/>
    <w:rsid w:val="000718A4"/>
    <w:rsid w:val="000E39FC"/>
    <w:rsid w:val="00154192"/>
    <w:rsid w:val="001A71D9"/>
    <w:rsid w:val="001F1F31"/>
    <w:rsid w:val="00225B02"/>
    <w:rsid w:val="00234D6C"/>
    <w:rsid w:val="002C0E37"/>
    <w:rsid w:val="002C6442"/>
    <w:rsid w:val="00336EB3"/>
    <w:rsid w:val="003968BE"/>
    <w:rsid w:val="00460088"/>
    <w:rsid w:val="00476272"/>
    <w:rsid w:val="004A1962"/>
    <w:rsid w:val="004B59FB"/>
    <w:rsid w:val="004E10E2"/>
    <w:rsid w:val="00505539"/>
    <w:rsid w:val="00506189"/>
    <w:rsid w:val="00513B3E"/>
    <w:rsid w:val="005147C8"/>
    <w:rsid w:val="005B2AF3"/>
    <w:rsid w:val="005D2AB7"/>
    <w:rsid w:val="005E4B36"/>
    <w:rsid w:val="006169D9"/>
    <w:rsid w:val="006169FA"/>
    <w:rsid w:val="00627B5E"/>
    <w:rsid w:val="00666443"/>
    <w:rsid w:val="006B02F7"/>
    <w:rsid w:val="006E1286"/>
    <w:rsid w:val="007201D8"/>
    <w:rsid w:val="00753436"/>
    <w:rsid w:val="007D0955"/>
    <w:rsid w:val="00821D64"/>
    <w:rsid w:val="008238FA"/>
    <w:rsid w:val="00840A00"/>
    <w:rsid w:val="00856BA9"/>
    <w:rsid w:val="008A4AAB"/>
    <w:rsid w:val="008E7425"/>
    <w:rsid w:val="008F2DCC"/>
    <w:rsid w:val="00915C38"/>
    <w:rsid w:val="00935DAE"/>
    <w:rsid w:val="009410CD"/>
    <w:rsid w:val="00944185"/>
    <w:rsid w:val="009B60D0"/>
    <w:rsid w:val="009D5C73"/>
    <w:rsid w:val="00A93B6F"/>
    <w:rsid w:val="00AD3036"/>
    <w:rsid w:val="00B425BD"/>
    <w:rsid w:val="00B42813"/>
    <w:rsid w:val="00B636B7"/>
    <w:rsid w:val="00BB0BD6"/>
    <w:rsid w:val="00C51A9E"/>
    <w:rsid w:val="00CB2467"/>
    <w:rsid w:val="00CC04BD"/>
    <w:rsid w:val="00CF0BFA"/>
    <w:rsid w:val="00D618A5"/>
    <w:rsid w:val="00D66FC4"/>
    <w:rsid w:val="00D974E0"/>
    <w:rsid w:val="00DF6498"/>
    <w:rsid w:val="00E1684F"/>
    <w:rsid w:val="00E366D2"/>
    <w:rsid w:val="00E55BEF"/>
    <w:rsid w:val="00F02CDE"/>
    <w:rsid w:val="00F6230A"/>
    <w:rsid w:val="00F850D6"/>
    <w:rsid w:val="00FA73A6"/>
    <w:rsid w:val="00FE642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1CCBD"/>
  <w15:chartTrackingRefBased/>
  <w15:docId w15:val="{242BA35F-AFB0-4CDB-8973-3B9FB0CDB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9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Geenafstand">
    <w:name w:val="No Spacing"/>
    <w:uiPriority w:val="1"/>
    <w:qFormat/>
    <w:rsid w:val="006169D9"/>
    <w:rPr>
      <w:rFonts w:cs="Arial"/>
      <w:kern w:val="0"/>
      <w:sz w:val="22"/>
      <w:szCs w:val="22"/>
      <w14:ligatures w14:val="none"/>
    </w:rPr>
  </w:style>
  <w:style w:type="table" w:styleId="Tabelraster">
    <w:name w:val="Table Grid"/>
    <w:basedOn w:val="Standaardtabel"/>
    <w:uiPriority w:val="59"/>
    <w:rsid w:val="00666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unhideWhenUsed/>
    <w:rsid w:val="00F850D6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5343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53436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53436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5343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53436"/>
    <w:rPr>
      <w:rFonts w:ascii="Trebuchet MS" w:hAnsi="Trebuchet M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1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0</Pages>
  <Words>1927</Words>
  <Characters>10602</Characters>
  <Application>Microsoft Office Word</Application>
  <DocSecurity>0</DocSecurity>
  <Lines>88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eliowsky, W.A. (Wietske)</dc:creator>
  <cp:keywords/>
  <dc:description/>
  <cp:lastModifiedBy>Babeliowsky, W.A. (Wietske)</cp:lastModifiedBy>
  <cp:revision>41</cp:revision>
  <dcterms:created xsi:type="dcterms:W3CDTF">2024-12-04T13:47:00Z</dcterms:created>
  <dcterms:modified xsi:type="dcterms:W3CDTF">2024-12-04T15:11:00Z</dcterms:modified>
</cp:coreProperties>
</file>